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F4AB3" w14:textId="77777777" w:rsidR="002C0046" w:rsidRPr="002C0046" w:rsidRDefault="002C0046" w:rsidP="002C0046">
      <w:pPr>
        <w:spacing w:before="120" w:after="0" w:line="240" w:lineRule="auto"/>
        <w:jc w:val="center"/>
        <w:rPr>
          <w:rFonts w:ascii="Arial" w:eastAsiaTheme="majorEastAsia" w:hAnsi="Arial" w:cs="Arial"/>
          <w:b/>
          <w:bCs/>
          <w:lang w:val="en-US"/>
        </w:rPr>
      </w:pPr>
      <w:bookmarkStart w:id="0" w:name="_Hlk212032919"/>
      <w:r w:rsidRPr="002C0046">
        <w:rPr>
          <w:rFonts w:ascii="Arial" w:eastAsiaTheme="majorEastAsia" w:hAnsi="Arial" w:cs="Arial"/>
          <w:b/>
          <w:bCs/>
          <w:lang w:val="en-US"/>
        </w:rPr>
        <w:t>LZTR1 functions as a two-hit tumor suppressor in childhood acute lymphoblastic leukemia</w:t>
      </w:r>
    </w:p>
    <w:p w14:paraId="1F61892D" w14:textId="77777777" w:rsidR="002C0046" w:rsidRPr="002C0046" w:rsidRDefault="002C0046" w:rsidP="002C0046">
      <w:pPr>
        <w:spacing w:before="120" w:after="0" w:line="240" w:lineRule="auto"/>
        <w:jc w:val="both"/>
        <w:rPr>
          <w:rFonts w:ascii="Arial" w:eastAsiaTheme="majorEastAsia" w:hAnsi="Arial" w:cs="Arial"/>
          <w:i/>
          <w:iCs/>
          <w:lang w:val="en-US"/>
        </w:rPr>
      </w:pPr>
    </w:p>
    <w:p w14:paraId="7BD83625" w14:textId="77777777" w:rsidR="002C0046" w:rsidRPr="002C0046" w:rsidRDefault="002C0046" w:rsidP="002C0046">
      <w:pPr>
        <w:pStyle w:val="04Affiliation"/>
        <w:ind w:firstLineChars="0" w:firstLine="0"/>
        <w:rPr>
          <w:rFonts w:ascii="Arial" w:hAnsi="Arial" w:cs="Arial"/>
          <w:bCs/>
          <w:snapToGrid w:val="0"/>
          <w:kern w:val="0"/>
          <w:sz w:val="22"/>
          <w:szCs w:val="22"/>
          <w:vertAlign w:val="superscript"/>
          <w:lang w:val="en-US"/>
        </w:rPr>
      </w:pPr>
      <w:bookmarkStart w:id="1" w:name="_Hlk228190097"/>
      <w:r w:rsidRPr="002C0046">
        <w:rPr>
          <w:rFonts w:ascii="Arial" w:hAnsi="Arial" w:cs="Arial"/>
          <w:bCs/>
          <w:snapToGrid w:val="0"/>
          <w:kern w:val="0"/>
          <w:sz w:val="22"/>
          <w:szCs w:val="22"/>
          <w:lang w:val="en-US"/>
        </w:rPr>
        <w:t>Adeline A. Bonnard</w:t>
      </w:r>
      <w:r w:rsidRPr="002C0046">
        <w:rPr>
          <w:rFonts w:ascii="Arial" w:hAnsi="Arial" w:cs="Arial"/>
          <w:bCs/>
          <w:snapToGrid w:val="0"/>
          <w:kern w:val="0"/>
          <w:sz w:val="22"/>
          <w:szCs w:val="22"/>
          <w:vertAlign w:val="superscript"/>
          <w:lang w:val="en-US"/>
        </w:rPr>
        <w:t>1</w:t>
      </w:r>
      <w:r w:rsidRPr="002C0046">
        <w:rPr>
          <w:rFonts w:ascii="Arial" w:hAnsi="Arial" w:cs="Arial"/>
          <w:bCs/>
          <w:snapToGrid w:val="0"/>
          <w:kern w:val="0"/>
          <w:sz w:val="22"/>
          <w:szCs w:val="22"/>
          <w:lang w:val="en-US"/>
        </w:rPr>
        <w:t xml:space="preserve">, </w:t>
      </w:r>
      <w:proofErr w:type="spellStart"/>
      <w:r w:rsidRPr="002C0046">
        <w:rPr>
          <w:rFonts w:ascii="Arial" w:hAnsi="Arial" w:cs="Arial"/>
          <w:bCs/>
          <w:snapToGrid w:val="0"/>
          <w:kern w:val="0"/>
          <w:sz w:val="22"/>
          <w:szCs w:val="22"/>
          <w:lang w:val="en-US"/>
        </w:rPr>
        <w:t>Aurélie</w:t>
      </w:r>
      <w:proofErr w:type="spellEnd"/>
      <w:r w:rsidRPr="002C0046">
        <w:rPr>
          <w:rFonts w:ascii="Arial" w:hAnsi="Arial" w:cs="Arial"/>
          <w:bCs/>
          <w:snapToGrid w:val="0"/>
          <w:kern w:val="0"/>
          <w:sz w:val="22"/>
          <w:szCs w:val="22"/>
          <w:lang w:val="en-US"/>
        </w:rPr>
        <w:t xml:space="preserve"> Caye-Eude</w:t>
      </w:r>
      <w:r w:rsidRPr="002C0046">
        <w:rPr>
          <w:rFonts w:ascii="Arial" w:hAnsi="Arial" w:cs="Arial"/>
          <w:bCs/>
          <w:snapToGrid w:val="0"/>
          <w:kern w:val="0"/>
          <w:sz w:val="22"/>
          <w:szCs w:val="22"/>
          <w:vertAlign w:val="superscript"/>
          <w:lang w:val="en-US"/>
        </w:rPr>
        <w:t>1,2</w:t>
      </w:r>
      <w:r w:rsidRPr="002C0046">
        <w:rPr>
          <w:rFonts w:ascii="Arial" w:hAnsi="Arial" w:cs="Arial"/>
          <w:bCs/>
          <w:snapToGrid w:val="0"/>
          <w:kern w:val="0"/>
          <w:sz w:val="22"/>
          <w:szCs w:val="22"/>
          <w:lang w:val="en-US"/>
        </w:rPr>
        <w:t>, Chloé Arfeuille</w:t>
      </w:r>
      <w:r w:rsidRPr="002C0046">
        <w:rPr>
          <w:rFonts w:ascii="Arial" w:hAnsi="Arial" w:cs="Arial"/>
          <w:bCs/>
          <w:snapToGrid w:val="0"/>
          <w:kern w:val="0"/>
          <w:sz w:val="22"/>
          <w:szCs w:val="22"/>
          <w:vertAlign w:val="superscript"/>
          <w:lang w:val="en-US"/>
        </w:rPr>
        <w:t>1,2</w:t>
      </w:r>
      <w:r w:rsidRPr="002C0046">
        <w:rPr>
          <w:rFonts w:ascii="Arial" w:hAnsi="Arial" w:cs="Arial"/>
          <w:bCs/>
          <w:snapToGrid w:val="0"/>
          <w:kern w:val="0"/>
          <w:sz w:val="22"/>
          <w:szCs w:val="22"/>
          <w:lang w:val="en-US"/>
        </w:rPr>
        <w:t xml:space="preserve">, </w:t>
      </w:r>
      <w:proofErr w:type="spellStart"/>
      <w:r w:rsidRPr="002C0046">
        <w:rPr>
          <w:rFonts w:ascii="Arial" w:hAnsi="Arial" w:cs="Arial"/>
          <w:bCs/>
          <w:snapToGrid w:val="0"/>
          <w:kern w:val="0"/>
          <w:sz w:val="22"/>
          <w:szCs w:val="22"/>
          <w:lang w:val="en-US"/>
        </w:rPr>
        <w:t>Séverine</w:t>
      </w:r>
      <w:proofErr w:type="spellEnd"/>
      <w:r w:rsidRPr="002C0046">
        <w:rPr>
          <w:rFonts w:ascii="Arial" w:hAnsi="Arial" w:cs="Arial"/>
          <w:bCs/>
          <w:snapToGrid w:val="0"/>
          <w:kern w:val="0"/>
          <w:sz w:val="22"/>
          <w:szCs w:val="22"/>
          <w:lang w:val="en-US"/>
        </w:rPr>
        <w:t xml:space="preserve"> Drunat</w:t>
      </w:r>
      <w:r w:rsidRPr="002C0046">
        <w:rPr>
          <w:rFonts w:ascii="Arial" w:hAnsi="Arial" w:cs="Arial"/>
          <w:bCs/>
          <w:snapToGrid w:val="0"/>
          <w:kern w:val="0"/>
          <w:sz w:val="22"/>
          <w:szCs w:val="22"/>
          <w:vertAlign w:val="superscript"/>
          <w:lang w:val="en-US"/>
        </w:rPr>
        <w:t>1</w:t>
      </w:r>
      <w:r w:rsidRPr="002C0046">
        <w:rPr>
          <w:rFonts w:ascii="Arial" w:hAnsi="Arial" w:cs="Arial"/>
          <w:bCs/>
          <w:snapToGrid w:val="0"/>
          <w:kern w:val="0"/>
          <w:sz w:val="22"/>
          <w:szCs w:val="22"/>
          <w:lang w:val="en-US"/>
        </w:rPr>
        <w:t>, Anna Dehler</w:t>
      </w:r>
      <w:r w:rsidRPr="002C0046">
        <w:rPr>
          <w:rFonts w:ascii="Arial" w:hAnsi="Arial" w:cs="Arial"/>
          <w:bCs/>
          <w:snapToGrid w:val="0"/>
          <w:kern w:val="0"/>
          <w:sz w:val="22"/>
          <w:szCs w:val="22"/>
          <w:vertAlign w:val="superscript"/>
          <w:lang w:val="en-US"/>
        </w:rPr>
        <w:t>3</w:t>
      </w:r>
      <w:r w:rsidRPr="002C0046">
        <w:rPr>
          <w:rFonts w:ascii="Arial" w:hAnsi="Arial" w:cs="Arial"/>
          <w:bCs/>
          <w:snapToGrid w:val="0"/>
          <w:kern w:val="0"/>
          <w:sz w:val="22"/>
          <w:szCs w:val="22"/>
          <w:lang w:val="en-US"/>
        </w:rPr>
        <w:t>, Fabio D. Steffen</w:t>
      </w:r>
      <w:r w:rsidRPr="002C0046">
        <w:rPr>
          <w:rFonts w:ascii="Arial" w:hAnsi="Arial" w:cs="Arial"/>
          <w:bCs/>
          <w:snapToGrid w:val="0"/>
          <w:kern w:val="0"/>
          <w:sz w:val="22"/>
          <w:szCs w:val="22"/>
          <w:vertAlign w:val="superscript"/>
          <w:lang w:val="en-US"/>
        </w:rPr>
        <w:t>3</w:t>
      </w:r>
      <w:r w:rsidRPr="002C0046">
        <w:rPr>
          <w:rFonts w:ascii="Arial" w:hAnsi="Arial" w:cs="Arial"/>
          <w:bCs/>
          <w:snapToGrid w:val="0"/>
          <w:kern w:val="0"/>
          <w:sz w:val="22"/>
          <w:szCs w:val="22"/>
          <w:lang w:val="en-US"/>
        </w:rPr>
        <w:t>, Elodie Lainey</w:t>
      </w:r>
      <w:r w:rsidRPr="002C0046">
        <w:rPr>
          <w:rFonts w:ascii="Arial" w:hAnsi="Arial" w:cs="Arial"/>
          <w:bCs/>
          <w:snapToGrid w:val="0"/>
          <w:kern w:val="0"/>
          <w:sz w:val="22"/>
          <w:szCs w:val="22"/>
          <w:vertAlign w:val="superscript"/>
          <w:lang w:val="en-US"/>
        </w:rPr>
        <w:t>2,4</w:t>
      </w:r>
      <w:r w:rsidRPr="002C0046">
        <w:rPr>
          <w:rFonts w:ascii="Arial" w:hAnsi="Arial" w:cs="Arial"/>
          <w:bCs/>
          <w:snapToGrid w:val="0"/>
          <w:kern w:val="0"/>
          <w:sz w:val="22"/>
          <w:szCs w:val="22"/>
          <w:lang w:val="en-US"/>
        </w:rPr>
        <w:t>, Damien Bodet</w:t>
      </w:r>
      <w:r w:rsidRPr="002C0046">
        <w:rPr>
          <w:rFonts w:ascii="Arial" w:hAnsi="Arial" w:cs="Arial"/>
          <w:bCs/>
          <w:snapToGrid w:val="0"/>
          <w:kern w:val="0"/>
          <w:sz w:val="22"/>
          <w:szCs w:val="22"/>
          <w:vertAlign w:val="superscript"/>
          <w:lang w:val="en-US"/>
        </w:rPr>
        <w:t>5</w:t>
      </w:r>
      <w:r w:rsidRPr="002C0046">
        <w:rPr>
          <w:rFonts w:ascii="Arial" w:hAnsi="Arial" w:cs="Arial"/>
          <w:bCs/>
          <w:snapToGrid w:val="0"/>
          <w:kern w:val="0"/>
          <w:sz w:val="22"/>
          <w:szCs w:val="22"/>
          <w:lang w:val="en-US"/>
        </w:rPr>
        <w:t>, Claire Freycon</w:t>
      </w:r>
      <w:r w:rsidRPr="002C0046">
        <w:rPr>
          <w:rFonts w:ascii="Arial" w:hAnsi="Arial" w:cs="Arial"/>
          <w:bCs/>
          <w:snapToGrid w:val="0"/>
          <w:kern w:val="0"/>
          <w:sz w:val="22"/>
          <w:szCs w:val="22"/>
          <w:vertAlign w:val="superscript"/>
          <w:lang w:val="en-US"/>
        </w:rPr>
        <w:t>6</w:t>
      </w:r>
      <w:r w:rsidRPr="002C0046">
        <w:rPr>
          <w:rFonts w:ascii="Arial" w:hAnsi="Arial" w:cs="Arial"/>
          <w:bCs/>
          <w:snapToGrid w:val="0"/>
          <w:kern w:val="0"/>
          <w:sz w:val="22"/>
          <w:szCs w:val="22"/>
          <w:lang w:val="en-US"/>
        </w:rPr>
        <w:t>, Catherine Paillard</w:t>
      </w:r>
      <w:r w:rsidRPr="002C0046">
        <w:rPr>
          <w:rFonts w:ascii="Arial" w:hAnsi="Arial" w:cs="Arial"/>
          <w:bCs/>
          <w:snapToGrid w:val="0"/>
          <w:kern w:val="0"/>
          <w:sz w:val="22"/>
          <w:szCs w:val="22"/>
          <w:vertAlign w:val="superscript"/>
          <w:lang w:val="en-US"/>
        </w:rPr>
        <w:t>7</w:t>
      </w:r>
      <w:r w:rsidRPr="002C0046">
        <w:rPr>
          <w:rFonts w:ascii="Arial" w:hAnsi="Arial" w:cs="Arial"/>
          <w:bCs/>
          <w:snapToGrid w:val="0"/>
          <w:kern w:val="0"/>
          <w:sz w:val="22"/>
          <w:szCs w:val="22"/>
          <w:lang w:val="en-US"/>
        </w:rPr>
        <w:t>, Pauline Simon</w:t>
      </w:r>
      <w:r w:rsidRPr="002C0046">
        <w:rPr>
          <w:rFonts w:ascii="Arial" w:hAnsi="Arial" w:cs="Arial"/>
          <w:bCs/>
          <w:snapToGrid w:val="0"/>
          <w:kern w:val="0"/>
          <w:sz w:val="22"/>
          <w:szCs w:val="22"/>
          <w:vertAlign w:val="superscript"/>
          <w:lang w:val="en-US"/>
        </w:rPr>
        <w:t>8</w:t>
      </w:r>
      <w:r w:rsidRPr="002C0046">
        <w:rPr>
          <w:rFonts w:ascii="Arial" w:hAnsi="Arial" w:cs="Arial"/>
          <w:bCs/>
          <w:snapToGrid w:val="0"/>
          <w:kern w:val="0"/>
          <w:sz w:val="22"/>
          <w:szCs w:val="22"/>
          <w:lang w:val="en-US"/>
        </w:rPr>
        <w:t>, Arnaud Petit</w:t>
      </w:r>
      <w:r w:rsidRPr="002C0046">
        <w:rPr>
          <w:rFonts w:ascii="Arial" w:hAnsi="Arial" w:cs="Arial"/>
          <w:bCs/>
          <w:snapToGrid w:val="0"/>
          <w:kern w:val="0"/>
          <w:sz w:val="22"/>
          <w:szCs w:val="22"/>
          <w:vertAlign w:val="superscript"/>
          <w:lang w:val="en-US"/>
        </w:rPr>
        <w:t>9</w:t>
      </w:r>
      <w:r w:rsidRPr="002C0046">
        <w:rPr>
          <w:rFonts w:ascii="Arial" w:hAnsi="Arial" w:cs="Arial"/>
          <w:bCs/>
          <w:snapToGrid w:val="0"/>
          <w:kern w:val="0"/>
          <w:sz w:val="22"/>
          <w:szCs w:val="22"/>
          <w:lang w:val="en-US"/>
        </w:rPr>
        <w:t>, Cécile Pochon</w:t>
      </w:r>
      <w:r w:rsidRPr="002C0046">
        <w:rPr>
          <w:rFonts w:ascii="Arial" w:hAnsi="Arial" w:cs="Arial"/>
          <w:bCs/>
          <w:snapToGrid w:val="0"/>
          <w:kern w:val="0"/>
          <w:sz w:val="22"/>
          <w:szCs w:val="22"/>
          <w:vertAlign w:val="superscript"/>
          <w:lang w:val="en-US"/>
        </w:rPr>
        <w:t>10</w:t>
      </w:r>
      <w:r w:rsidRPr="002C0046">
        <w:rPr>
          <w:rFonts w:ascii="Arial" w:hAnsi="Arial" w:cs="Arial"/>
          <w:bCs/>
          <w:snapToGrid w:val="0"/>
          <w:kern w:val="0"/>
          <w:sz w:val="22"/>
          <w:szCs w:val="22"/>
          <w:lang w:val="en-US"/>
        </w:rPr>
        <w:t>, Jean-Hugues Dalle</w:t>
      </w:r>
      <w:r w:rsidRPr="002C0046">
        <w:rPr>
          <w:rFonts w:ascii="Arial" w:hAnsi="Arial" w:cs="Arial"/>
          <w:bCs/>
          <w:snapToGrid w:val="0"/>
          <w:kern w:val="0"/>
          <w:sz w:val="22"/>
          <w:szCs w:val="22"/>
          <w:vertAlign w:val="superscript"/>
          <w:lang w:val="en-US"/>
        </w:rPr>
        <w:t>11</w:t>
      </w:r>
      <w:r w:rsidRPr="002C0046">
        <w:rPr>
          <w:rFonts w:ascii="Arial" w:hAnsi="Arial" w:cs="Arial"/>
          <w:bCs/>
          <w:snapToGrid w:val="0"/>
          <w:kern w:val="0"/>
          <w:sz w:val="22"/>
          <w:szCs w:val="22"/>
          <w:lang w:val="en-US"/>
        </w:rPr>
        <w:t>, Nastassja Scheidegger</w:t>
      </w:r>
      <w:r w:rsidRPr="002C0046">
        <w:rPr>
          <w:rFonts w:ascii="Arial" w:hAnsi="Arial" w:cs="Arial"/>
          <w:bCs/>
          <w:snapToGrid w:val="0"/>
          <w:kern w:val="0"/>
          <w:sz w:val="22"/>
          <w:szCs w:val="22"/>
          <w:vertAlign w:val="superscript"/>
          <w:lang w:val="en-US"/>
        </w:rPr>
        <w:t>3</w:t>
      </w:r>
      <w:r w:rsidRPr="002C0046">
        <w:rPr>
          <w:rFonts w:ascii="Arial" w:hAnsi="Arial" w:cs="Arial"/>
          <w:bCs/>
          <w:snapToGrid w:val="0"/>
          <w:kern w:val="0"/>
          <w:sz w:val="22"/>
          <w:szCs w:val="22"/>
          <w:lang w:val="en-US"/>
        </w:rPr>
        <w:t>, Beat Bornhauser</w:t>
      </w:r>
      <w:r w:rsidRPr="002C0046">
        <w:rPr>
          <w:rFonts w:ascii="Arial" w:hAnsi="Arial" w:cs="Arial"/>
          <w:bCs/>
          <w:snapToGrid w:val="0"/>
          <w:kern w:val="0"/>
          <w:sz w:val="22"/>
          <w:szCs w:val="22"/>
          <w:vertAlign w:val="superscript"/>
          <w:lang w:val="en-US"/>
        </w:rPr>
        <w:t>3</w:t>
      </w:r>
      <w:r w:rsidRPr="002C0046">
        <w:rPr>
          <w:rFonts w:ascii="Arial" w:hAnsi="Arial" w:cs="Arial"/>
          <w:bCs/>
          <w:snapToGrid w:val="0"/>
          <w:kern w:val="0"/>
          <w:sz w:val="22"/>
          <w:szCs w:val="22"/>
          <w:lang w:val="en-US"/>
        </w:rPr>
        <w:t>, André Baruchel</w:t>
      </w:r>
      <w:r w:rsidRPr="002C0046">
        <w:rPr>
          <w:rFonts w:ascii="Arial" w:hAnsi="Arial" w:cs="Arial"/>
          <w:bCs/>
          <w:snapToGrid w:val="0"/>
          <w:kern w:val="0"/>
          <w:sz w:val="22"/>
          <w:szCs w:val="22"/>
          <w:vertAlign w:val="superscript"/>
          <w:lang w:val="en-US"/>
        </w:rPr>
        <w:t>11</w:t>
      </w:r>
      <w:r w:rsidRPr="002C0046">
        <w:rPr>
          <w:rFonts w:ascii="Arial" w:hAnsi="Arial" w:cs="Arial"/>
          <w:bCs/>
          <w:snapToGrid w:val="0"/>
          <w:kern w:val="0"/>
          <w:sz w:val="22"/>
          <w:szCs w:val="22"/>
          <w:lang w:val="en-US"/>
        </w:rPr>
        <w:t>, Marion Strullu</w:t>
      </w:r>
      <w:r w:rsidRPr="002C0046">
        <w:rPr>
          <w:rFonts w:ascii="Arial" w:hAnsi="Arial" w:cs="Arial"/>
          <w:bCs/>
          <w:snapToGrid w:val="0"/>
          <w:kern w:val="0"/>
          <w:sz w:val="22"/>
          <w:szCs w:val="22"/>
          <w:vertAlign w:val="superscript"/>
          <w:lang w:val="en-US"/>
        </w:rPr>
        <w:t>2,11</w:t>
      </w:r>
      <w:r w:rsidRPr="002C0046">
        <w:rPr>
          <w:rFonts w:ascii="Arial" w:hAnsi="Arial" w:cs="Arial"/>
          <w:bCs/>
          <w:snapToGrid w:val="0"/>
          <w:kern w:val="0"/>
          <w:sz w:val="22"/>
          <w:szCs w:val="22"/>
          <w:lang w:val="en-US"/>
        </w:rPr>
        <w:t>, Yoann Vial</w:t>
      </w:r>
      <w:r w:rsidRPr="002C0046">
        <w:rPr>
          <w:rFonts w:ascii="Arial" w:hAnsi="Arial" w:cs="Arial"/>
          <w:bCs/>
          <w:snapToGrid w:val="0"/>
          <w:kern w:val="0"/>
          <w:sz w:val="22"/>
          <w:szCs w:val="22"/>
          <w:vertAlign w:val="superscript"/>
          <w:lang w:val="en-US"/>
        </w:rPr>
        <w:t>1</w:t>
      </w:r>
      <w:r w:rsidRPr="002C0046">
        <w:rPr>
          <w:rFonts w:ascii="Arial" w:hAnsi="Arial" w:cs="Arial"/>
          <w:bCs/>
          <w:snapToGrid w:val="0"/>
          <w:kern w:val="0"/>
          <w:sz w:val="22"/>
          <w:szCs w:val="22"/>
          <w:lang w:val="en-US"/>
        </w:rPr>
        <w:t>, Hélène Cavé</w:t>
      </w:r>
      <w:r w:rsidRPr="002C0046">
        <w:rPr>
          <w:rFonts w:ascii="Arial" w:hAnsi="Arial" w:cs="Arial"/>
          <w:bCs/>
          <w:snapToGrid w:val="0"/>
          <w:kern w:val="0"/>
          <w:sz w:val="22"/>
          <w:szCs w:val="22"/>
          <w:vertAlign w:val="superscript"/>
          <w:lang w:val="en-US"/>
        </w:rPr>
        <w:t>1</w:t>
      </w:r>
      <w:bookmarkEnd w:id="1"/>
      <w:r w:rsidRPr="002C0046">
        <w:rPr>
          <w:rFonts w:ascii="Arial" w:hAnsi="Arial" w:cs="Arial"/>
          <w:bCs/>
          <w:snapToGrid w:val="0"/>
          <w:kern w:val="0"/>
          <w:sz w:val="22"/>
          <w:szCs w:val="22"/>
          <w:vertAlign w:val="superscript"/>
          <w:lang w:val="en-US"/>
        </w:rPr>
        <w:t>,2</w:t>
      </w:r>
    </w:p>
    <w:p w14:paraId="30A22F7D" w14:textId="77777777" w:rsidR="002C0046" w:rsidRPr="0078297C" w:rsidRDefault="002C0046" w:rsidP="002C0046">
      <w:pPr>
        <w:spacing w:before="120" w:after="0" w:line="240" w:lineRule="auto"/>
        <w:jc w:val="both"/>
        <w:rPr>
          <w:rFonts w:ascii="Arial" w:hAnsi="Arial" w:cs="Arial"/>
          <w:sz w:val="20"/>
          <w:szCs w:val="20"/>
        </w:rPr>
      </w:pPr>
      <w:r w:rsidRPr="0078297C">
        <w:rPr>
          <w:rFonts w:ascii="Arial" w:hAnsi="Arial" w:cs="Arial"/>
          <w:sz w:val="20"/>
          <w:szCs w:val="20"/>
          <w:vertAlign w:val="superscript"/>
        </w:rPr>
        <w:t>1</w:t>
      </w:r>
      <w:r w:rsidRPr="0078297C">
        <w:rPr>
          <w:rFonts w:ascii="Arial" w:hAnsi="Arial" w:cs="Arial"/>
          <w:sz w:val="20"/>
          <w:szCs w:val="20"/>
        </w:rPr>
        <w:t>Service de Génétique du Développement, Hôpital Robert Debré, AP-HP – Université Paris-Cité, Paris, France</w:t>
      </w:r>
    </w:p>
    <w:p w14:paraId="5904A699" w14:textId="77777777" w:rsidR="002C0046" w:rsidRPr="0078297C" w:rsidRDefault="002C0046" w:rsidP="002C0046">
      <w:pPr>
        <w:spacing w:before="120" w:after="0" w:line="240" w:lineRule="auto"/>
        <w:jc w:val="both"/>
        <w:rPr>
          <w:rFonts w:ascii="Arial" w:hAnsi="Arial" w:cs="Arial"/>
          <w:sz w:val="20"/>
          <w:szCs w:val="20"/>
          <w:lang w:val="en-US"/>
        </w:rPr>
      </w:pPr>
      <w:r w:rsidRPr="0078297C">
        <w:rPr>
          <w:rFonts w:ascii="Arial" w:hAnsi="Arial" w:cs="Arial"/>
          <w:sz w:val="20"/>
          <w:szCs w:val="20"/>
          <w:vertAlign w:val="superscript"/>
          <w:lang w:val="en-US"/>
        </w:rPr>
        <w:t>2</w:t>
      </w:r>
      <w:r w:rsidRPr="0078297C">
        <w:rPr>
          <w:rFonts w:ascii="Arial" w:hAnsi="Arial" w:cs="Arial"/>
          <w:sz w:val="20"/>
          <w:szCs w:val="20"/>
          <w:lang w:val="en-US"/>
        </w:rPr>
        <w:t xml:space="preserve">INSERM U1360, </w:t>
      </w:r>
      <w:proofErr w:type="spellStart"/>
      <w:r w:rsidRPr="0078297C">
        <w:rPr>
          <w:rFonts w:ascii="Arial" w:hAnsi="Arial" w:cs="Arial"/>
          <w:sz w:val="20"/>
          <w:szCs w:val="20"/>
          <w:lang w:val="en-US"/>
        </w:rPr>
        <w:t>Institut</w:t>
      </w:r>
      <w:proofErr w:type="spellEnd"/>
      <w:r w:rsidRPr="0078297C">
        <w:rPr>
          <w:rFonts w:ascii="Arial" w:hAnsi="Arial" w:cs="Arial"/>
          <w:sz w:val="20"/>
          <w:szCs w:val="20"/>
          <w:lang w:val="en-US"/>
        </w:rPr>
        <w:t xml:space="preserve"> Gustave Roussy, Villejuif, France.</w:t>
      </w:r>
    </w:p>
    <w:p w14:paraId="227833C5" w14:textId="77777777" w:rsidR="002C0046" w:rsidRPr="0078297C" w:rsidRDefault="002C0046" w:rsidP="002C0046">
      <w:pPr>
        <w:spacing w:before="120" w:after="0" w:line="240" w:lineRule="auto"/>
        <w:rPr>
          <w:rFonts w:ascii="Arial" w:hAnsi="Arial" w:cs="Arial"/>
          <w:sz w:val="20"/>
          <w:szCs w:val="20"/>
          <w:lang w:val="en-US"/>
        </w:rPr>
      </w:pPr>
      <w:r w:rsidRPr="0078297C">
        <w:rPr>
          <w:rFonts w:ascii="Arial" w:hAnsi="Arial" w:cs="Arial"/>
          <w:sz w:val="20"/>
          <w:szCs w:val="20"/>
          <w:vertAlign w:val="superscript"/>
          <w:lang w:val="en-US"/>
        </w:rPr>
        <w:t>3</w:t>
      </w:r>
      <w:r w:rsidRPr="0078297C">
        <w:rPr>
          <w:rFonts w:ascii="Arial" w:hAnsi="Arial" w:cs="Arial"/>
          <w:sz w:val="20"/>
          <w:szCs w:val="20"/>
          <w:lang w:val="en-US"/>
        </w:rPr>
        <w:t>Oncology department, University Children's Hospital Zurich, Switzerland</w:t>
      </w:r>
    </w:p>
    <w:p w14:paraId="7866CD87" w14:textId="77777777" w:rsidR="002C0046" w:rsidRPr="0078297C" w:rsidRDefault="002C0046" w:rsidP="002C0046">
      <w:pPr>
        <w:spacing w:before="120" w:after="0" w:line="240" w:lineRule="auto"/>
        <w:jc w:val="both"/>
        <w:rPr>
          <w:rFonts w:ascii="Arial" w:hAnsi="Arial" w:cs="Arial"/>
          <w:sz w:val="20"/>
          <w:szCs w:val="20"/>
        </w:rPr>
      </w:pPr>
      <w:r w:rsidRPr="0078297C">
        <w:rPr>
          <w:rFonts w:ascii="Arial" w:hAnsi="Arial" w:cs="Arial"/>
          <w:sz w:val="20"/>
          <w:szCs w:val="20"/>
          <w:vertAlign w:val="superscript"/>
        </w:rPr>
        <w:t>4</w:t>
      </w:r>
      <w:r w:rsidRPr="0078297C">
        <w:rPr>
          <w:rFonts w:ascii="Arial" w:hAnsi="Arial" w:cs="Arial"/>
          <w:sz w:val="20"/>
          <w:szCs w:val="20"/>
        </w:rPr>
        <w:t>Service d’Hématologie Biologique, Hôpital Robert Debré, AP-HP – Université Paris-Cité, Paris, France</w:t>
      </w:r>
    </w:p>
    <w:p w14:paraId="1AE7A064" w14:textId="77777777" w:rsidR="002C0046" w:rsidRPr="0078297C" w:rsidRDefault="002C0046" w:rsidP="002C0046">
      <w:pPr>
        <w:spacing w:before="120" w:after="0" w:line="240" w:lineRule="auto"/>
        <w:jc w:val="both"/>
        <w:rPr>
          <w:rFonts w:ascii="Arial" w:hAnsi="Arial" w:cs="Arial"/>
          <w:sz w:val="20"/>
          <w:szCs w:val="20"/>
        </w:rPr>
      </w:pPr>
      <w:r w:rsidRPr="0078297C">
        <w:rPr>
          <w:rFonts w:ascii="Arial" w:hAnsi="Arial" w:cs="Arial"/>
          <w:sz w:val="20"/>
          <w:szCs w:val="20"/>
          <w:vertAlign w:val="superscript"/>
        </w:rPr>
        <w:t>5</w:t>
      </w:r>
      <w:r w:rsidRPr="0078297C">
        <w:rPr>
          <w:rFonts w:ascii="Arial" w:hAnsi="Arial" w:cs="Arial"/>
          <w:sz w:val="20"/>
          <w:szCs w:val="20"/>
        </w:rPr>
        <w:t>Unité d'Onco-Hémato-Pédiatrique, CHU de Caen, Caen, France</w:t>
      </w:r>
    </w:p>
    <w:p w14:paraId="4300E8FB" w14:textId="77777777" w:rsidR="002C0046" w:rsidRPr="0078297C" w:rsidRDefault="002C0046" w:rsidP="002C0046">
      <w:pPr>
        <w:spacing w:before="120" w:after="0" w:line="240" w:lineRule="auto"/>
        <w:jc w:val="both"/>
        <w:rPr>
          <w:rFonts w:ascii="Arial" w:eastAsia="Cambria" w:hAnsi="Arial" w:cs="Arial"/>
          <w:sz w:val="20"/>
          <w:szCs w:val="20"/>
        </w:rPr>
      </w:pPr>
      <w:r w:rsidRPr="0078297C">
        <w:rPr>
          <w:rFonts w:ascii="Arial" w:eastAsia="Cambria" w:hAnsi="Arial" w:cs="Arial"/>
          <w:sz w:val="20"/>
          <w:szCs w:val="20"/>
          <w:vertAlign w:val="superscript"/>
        </w:rPr>
        <w:t>6</w:t>
      </w:r>
      <w:r w:rsidRPr="0078297C">
        <w:rPr>
          <w:rFonts w:ascii="Arial" w:hAnsi="Arial" w:cs="Arial"/>
          <w:sz w:val="20"/>
          <w:szCs w:val="20"/>
        </w:rPr>
        <w:t>Pediatrics, CHRU La Tronche, Grenoble, France</w:t>
      </w:r>
    </w:p>
    <w:p w14:paraId="14F6B80F" w14:textId="77777777" w:rsidR="002C0046" w:rsidRPr="0078297C" w:rsidRDefault="002C0046" w:rsidP="002C0046">
      <w:pPr>
        <w:pStyle w:val="Textebrut"/>
        <w:spacing w:before="120"/>
        <w:rPr>
          <w:rFonts w:ascii="Arial" w:eastAsiaTheme="minorHAnsi" w:hAnsi="Arial" w:cs="Arial"/>
          <w:lang w:eastAsia="en-US"/>
        </w:rPr>
      </w:pPr>
      <w:r w:rsidRPr="0078297C">
        <w:rPr>
          <w:rFonts w:ascii="Arial" w:hAnsi="Arial" w:cs="Arial"/>
          <w:vertAlign w:val="superscript"/>
        </w:rPr>
        <w:t>7</w:t>
      </w:r>
      <w:r w:rsidRPr="0078297C">
        <w:rPr>
          <w:rFonts w:ascii="Arial" w:eastAsiaTheme="minorHAnsi" w:hAnsi="Arial" w:cs="Arial"/>
          <w:lang w:eastAsia="en-US"/>
        </w:rPr>
        <w:t xml:space="preserve">Department of Pediatric Hematology and Oncology, CHU </w:t>
      </w:r>
      <w:proofErr w:type="spellStart"/>
      <w:r w:rsidRPr="0078297C">
        <w:rPr>
          <w:rFonts w:ascii="Arial" w:eastAsiaTheme="minorHAnsi" w:hAnsi="Arial" w:cs="Arial"/>
          <w:lang w:eastAsia="en-US"/>
        </w:rPr>
        <w:t>Hautepierre</w:t>
      </w:r>
      <w:proofErr w:type="spellEnd"/>
      <w:r w:rsidRPr="0078297C">
        <w:rPr>
          <w:rFonts w:ascii="Arial" w:eastAsiaTheme="minorHAnsi" w:hAnsi="Arial" w:cs="Arial"/>
          <w:lang w:eastAsia="en-US"/>
        </w:rPr>
        <w:t>, Strasbourg, France.</w:t>
      </w:r>
    </w:p>
    <w:p w14:paraId="57FFC6E1" w14:textId="77777777" w:rsidR="002C0046" w:rsidRPr="0078297C" w:rsidRDefault="002C0046" w:rsidP="002C0046">
      <w:pPr>
        <w:pStyle w:val="Textebrut"/>
        <w:spacing w:before="120"/>
        <w:rPr>
          <w:rFonts w:ascii="Arial" w:hAnsi="Arial" w:cs="Arial"/>
        </w:rPr>
      </w:pPr>
      <w:r w:rsidRPr="0078297C">
        <w:rPr>
          <w:rFonts w:ascii="Arial" w:hAnsi="Arial" w:cs="Arial"/>
          <w:vertAlign w:val="superscript"/>
        </w:rPr>
        <w:t>8</w:t>
      </w:r>
      <w:r w:rsidRPr="0078297C">
        <w:rPr>
          <w:rFonts w:ascii="Arial" w:hAnsi="Arial" w:cs="Arial"/>
        </w:rPr>
        <w:t xml:space="preserve">Department of Pediatric Hematology-Oncology CHRU </w:t>
      </w:r>
      <w:proofErr w:type="spellStart"/>
      <w:r w:rsidRPr="0078297C">
        <w:rPr>
          <w:rFonts w:ascii="Arial" w:hAnsi="Arial" w:cs="Arial"/>
        </w:rPr>
        <w:t>Besançon</w:t>
      </w:r>
      <w:proofErr w:type="spellEnd"/>
      <w:r w:rsidRPr="0078297C">
        <w:rPr>
          <w:rFonts w:ascii="Arial" w:hAnsi="Arial" w:cs="Arial"/>
        </w:rPr>
        <w:t xml:space="preserve">, </w:t>
      </w:r>
      <w:proofErr w:type="spellStart"/>
      <w:r w:rsidRPr="0078297C">
        <w:rPr>
          <w:rFonts w:ascii="Arial" w:hAnsi="Arial" w:cs="Arial"/>
        </w:rPr>
        <w:t>Besançon</w:t>
      </w:r>
      <w:proofErr w:type="spellEnd"/>
      <w:r w:rsidRPr="0078297C">
        <w:rPr>
          <w:rFonts w:ascii="Arial" w:hAnsi="Arial" w:cs="Arial"/>
        </w:rPr>
        <w:t>, France.</w:t>
      </w:r>
    </w:p>
    <w:p w14:paraId="0A7D7EC2" w14:textId="77777777" w:rsidR="002C0046" w:rsidRPr="0078297C" w:rsidRDefault="002C0046" w:rsidP="002C0046">
      <w:pPr>
        <w:pStyle w:val="Textebrut"/>
        <w:spacing w:before="120"/>
        <w:rPr>
          <w:rFonts w:ascii="Arial" w:hAnsi="Arial" w:cs="Arial"/>
          <w:lang w:val="fr-FR"/>
        </w:rPr>
      </w:pPr>
      <w:r w:rsidRPr="0078297C">
        <w:rPr>
          <w:rFonts w:ascii="Arial" w:hAnsi="Arial" w:cs="Arial"/>
          <w:vertAlign w:val="superscript"/>
          <w:lang w:val="fr-FR"/>
        </w:rPr>
        <w:t>9</w:t>
      </w:r>
      <w:r w:rsidRPr="0078297C">
        <w:rPr>
          <w:rFonts w:ascii="Arial" w:hAnsi="Arial" w:cs="Arial"/>
          <w:lang w:val="fr-FR"/>
        </w:rPr>
        <w:t>Hôpital Armand-Trousseau, APHP, Université Paris-Sorbonne, Paris, France</w:t>
      </w:r>
    </w:p>
    <w:p w14:paraId="0B7483DD" w14:textId="77777777" w:rsidR="002C0046" w:rsidRPr="0078297C" w:rsidRDefault="002C0046" w:rsidP="002C0046">
      <w:pPr>
        <w:pStyle w:val="Textebrut"/>
        <w:spacing w:before="120"/>
        <w:rPr>
          <w:rFonts w:ascii="Arial" w:hAnsi="Arial" w:cs="Arial"/>
        </w:rPr>
      </w:pPr>
      <w:r w:rsidRPr="0078297C">
        <w:rPr>
          <w:rFonts w:ascii="Arial" w:hAnsi="Arial" w:cs="Arial"/>
          <w:vertAlign w:val="superscript"/>
        </w:rPr>
        <w:t>10</w:t>
      </w:r>
      <w:r w:rsidRPr="0078297C">
        <w:rPr>
          <w:rFonts w:ascii="Arial" w:hAnsi="Arial" w:cs="Arial"/>
        </w:rPr>
        <w:t>Department of Pediatric Hematology-Oncology CHU Nancy, Nancy France</w:t>
      </w:r>
    </w:p>
    <w:p w14:paraId="0FF36F48" w14:textId="77777777" w:rsidR="002C0046" w:rsidRPr="0078297C" w:rsidRDefault="002C0046" w:rsidP="002C0046">
      <w:pPr>
        <w:spacing w:before="120" w:after="0" w:line="240" w:lineRule="auto"/>
        <w:jc w:val="both"/>
        <w:rPr>
          <w:rFonts w:ascii="Arial" w:hAnsi="Arial" w:cs="Arial"/>
          <w:sz w:val="20"/>
          <w:szCs w:val="20"/>
        </w:rPr>
      </w:pPr>
      <w:r w:rsidRPr="0078297C">
        <w:rPr>
          <w:rFonts w:ascii="Arial" w:hAnsi="Arial" w:cs="Arial"/>
          <w:sz w:val="20"/>
          <w:szCs w:val="20"/>
          <w:vertAlign w:val="superscript"/>
        </w:rPr>
        <w:t>11</w:t>
      </w:r>
      <w:r w:rsidRPr="0078297C">
        <w:rPr>
          <w:rFonts w:ascii="Arial" w:hAnsi="Arial" w:cs="Arial"/>
          <w:sz w:val="20"/>
          <w:szCs w:val="20"/>
        </w:rPr>
        <w:t>Service d’Hémato-Immunologie pédiatrique, Hôpital Robert Debré, AP-HP – Université Paris-Cité, Paris, France</w:t>
      </w:r>
    </w:p>
    <w:p w14:paraId="02B4C179" w14:textId="77777777" w:rsidR="002C0046" w:rsidRPr="002C0046" w:rsidRDefault="002C0046" w:rsidP="003F4089">
      <w:pPr>
        <w:pBdr>
          <w:bottom w:val="single" w:sz="4" w:space="1" w:color="auto"/>
        </w:pBdr>
        <w:spacing w:before="120" w:after="0" w:line="360" w:lineRule="auto"/>
        <w:jc w:val="both"/>
        <w:rPr>
          <w:rFonts w:ascii="Arial" w:hAnsi="Arial" w:cs="Arial"/>
          <w:b/>
        </w:rPr>
      </w:pPr>
    </w:p>
    <w:p w14:paraId="4DFB2A01" w14:textId="0900E744" w:rsidR="00D243B3" w:rsidRPr="002C0046" w:rsidRDefault="00E651D2" w:rsidP="003F4089">
      <w:pPr>
        <w:pBdr>
          <w:bottom w:val="single" w:sz="4" w:space="1" w:color="auto"/>
        </w:pBdr>
        <w:spacing w:before="120" w:after="0" w:line="360" w:lineRule="auto"/>
        <w:jc w:val="both"/>
        <w:rPr>
          <w:rFonts w:ascii="Arial" w:hAnsi="Arial" w:cs="Arial"/>
          <w:b/>
          <w:lang w:val="en-US"/>
        </w:rPr>
      </w:pPr>
      <w:r w:rsidRPr="002C0046">
        <w:rPr>
          <w:rFonts w:ascii="Arial" w:hAnsi="Arial" w:cs="Arial"/>
          <w:b/>
          <w:lang w:val="en-US"/>
        </w:rPr>
        <w:t>Supplementary Material and Methods</w:t>
      </w:r>
    </w:p>
    <w:p w14:paraId="5CB1E915" w14:textId="77777777" w:rsidR="005F2E8E" w:rsidRPr="002C0046" w:rsidRDefault="005F2E8E" w:rsidP="003F4089">
      <w:pPr>
        <w:spacing w:before="120" w:after="0" w:line="360" w:lineRule="auto"/>
        <w:jc w:val="both"/>
        <w:rPr>
          <w:rFonts w:ascii="Arial" w:hAnsi="Arial" w:cs="Arial"/>
          <w:b/>
          <w:bCs/>
          <w:lang w:val="en-US"/>
        </w:rPr>
      </w:pPr>
      <w:r w:rsidRPr="002C0046">
        <w:rPr>
          <w:rFonts w:ascii="Arial" w:hAnsi="Arial" w:cs="Arial"/>
          <w:b/>
          <w:bCs/>
          <w:lang w:val="en-US"/>
        </w:rPr>
        <w:t>Population frequency study</w:t>
      </w:r>
    </w:p>
    <w:p w14:paraId="3047B3E8" w14:textId="3521F545" w:rsidR="005F2E8E" w:rsidRPr="002C0046" w:rsidRDefault="00A03736" w:rsidP="003F4089">
      <w:pPr>
        <w:spacing w:before="120" w:after="0" w:line="360" w:lineRule="auto"/>
        <w:jc w:val="both"/>
        <w:rPr>
          <w:rFonts w:ascii="Arial" w:hAnsi="Arial" w:cs="Arial"/>
          <w:lang w:val="en-US"/>
        </w:rPr>
      </w:pPr>
      <w:r w:rsidRPr="002C0046">
        <w:rPr>
          <w:rFonts w:ascii="Arial" w:hAnsi="Arial" w:cs="Arial"/>
          <w:lang w:val="en-US"/>
        </w:rPr>
        <w:t>General population data were obtained from the Genome Aggregation Database (</w:t>
      </w:r>
      <w:proofErr w:type="spellStart"/>
      <w:r w:rsidRPr="002C0046">
        <w:rPr>
          <w:rFonts w:ascii="Arial" w:hAnsi="Arial" w:cs="Arial"/>
          <w:lang w:val="en-US"/>
        </w:rPr>
        <w:t>gnomAD</w:t>
      </w:r>
      <w:proofErr w:type="spellEnd"/>
      <w:r w:rsidRPr="002C0046">
        <w:rPr>
          <w:rFonts w:ascii="Arial" w:hAnsi="Arial" w:cs="Arial"/>
          <w:lang w:val="en-US"/>
        </w:rPr>
        <w:t xml:space="preserve"> v2.1.1, non-cancer subset; RRID:SCR_014964), downloaded on January 13, 2023, using the </w:t>
      </w:r>
      <w:proofErr w:type="spellStart"/>
      <w:r w:rsidRPr="002C0046">
        <w:rPr>
          <w:rFonts w:ascii="Arial" w:hAnsi="Arial" w:cs="Arial"/>
          <w:lang w:val="en-US"/>
        </w:rPr>
        <w:t>Ensembl</w:t>
      </w:r>
      <w:proofErr w:type="spellEnd"/>
      <w:r w:rsidRPr="002C0046">
        <w:rPr>
          <w:rFonts w:ascii="Arial" w:hAnsi="Arial" w:cs="Arial"/>
          <w:lang w:val="en-US"/>
        </w:rPr>
        <w:t xml:space="preserve"> canonical </w:t>
      </w:r>
      <w:r w:rsidRPr="002C0046">
        <w:rPr>
          <w:rFonts w:ascii="Arial" w:hAnsi="Arial" w:cs="Arial"/>
          <w:i/>
          <w:iCs/>
          <w:lang w:val="en-US"/>
        </w:rPr>
        <w:t>LZTR1</w:t>
      </w:r>
      <w:r w:rsidRPr="002C0046">
        <w:rPr>
          <w:rFonts w:ascii="Arial" w:hAnsi="Arial" w:cs="Arial"/>
          <w:lang w:val="en-US"/>
        </w:rPr>
        <w:t xml:space="preserve"> transcript (ENST00000215739.8</w:t>
      </w:r>
      <w:r w:rsidR="00F40264" w:rsidRPr="002C0046">
        <w:rPr>
          <w:rFonts w:ascii="Arial" w:hAnsi="Arial" w:cs="Arial"/>
          <w:lang w:val="en-US"/>
        </w:rPr>
        <w:t>; RRID:SCR_002344</w:t>
      </w:r>
      <w:r w:rsidRPr="002C0046">
        <w:rPr>
          <w:rFonts w:ascii="Arial" w:hAnsi="Arial" w:cs="Arial"/>
          <w:lang w:val="en-US"/>
        </w:rPr>
        <w:t>)</w:t>
      </w:r>
      <w:r w:rsidR="000619CC" w:rsidRPr="002C0046">
        <w:rPr>
          <w:rFonts w:ascii="Arial" w:hAnsi="Arial" w:cs="Arial"/>
          <w:lang w:val="en-US"/>
        </w:rPr>
        <w:t>.</w:t>
      </w:r>
      <w:r w:rsidR="005F2E8E" w:rsidRPr="002C0046">
        <w:rPr>
          <w:rFonts w:ascii="Arial" w:hAnsi="Arial" w:cs="Arial"/>
          <w:lang w:val="en-US"/>
        </w:rPr>
        <w:t xml:space="preserve"> Variants selection was adapted from Deng et al. 2022</w:t>
      </w:r>
      <w:r w:rsidR="006C72E7" w:rsidRPr="002C0046">
        <w:rPr>
          <w:rFonts w:ascii="Arial" w:hAnsi="Arial" w:cs="Arial"/>
          <w:vertAlign w:val="superscript"/>
          <w:lang w:val="en-US"/>
        </w:rPr>
        <w:fldChar w:fldCharType="begin"/>
      </w:r>
      <w:r w:rsidR="006E3785" w:rsidRPr="002C0046">
        <w:rPr>
          <w:rFonts w:ascii="Arial" w:hAnsi="Arial" w:cs="Arial"/>
          <w:vertAlign w:val="superscript"/>
          <w:lang w:val="en-US"/>
        </w:rPr>
        <w:instrText xml:space="preserve"> ADDIN ZOTERO_ITEM CSL_CITATION {"citationID":"3Dw4SANt","properties":{"formattedCitation":"(1)","plainCitation":"(1)","noteIndex":0},"citationItems":[{"id":401,"uris":["http://zotero.org/users/2969645/items/VXLBXZFM"],"itemData":{"id":401,"type":"article-journal","abstract":"Schwannomatosis is a rare tumor predisposition syndrome that causes multiple schwannomas. Germline loss-of-function (LoF) LZTR1 variants were only recently identified as disease-causing, so relatively few variants have been identified in patients. In addition, many LoF variants exist in Genome Aggregation Database (gnomAD) in people who do not have clinical symptoms of schwannomatosis. These factors, and the incomplete penetrance seen in this condition, hinder definitive interpretation of the clinical significance of novel LoF variants identified in schwannomatosis patients. We collated published LOF LZTR1 variants identified in schwannomatosis patients and classified them according to current American College of Medical Genetics and Genomics/Association for Molecular Pathology/Association of Clinical Genomic Science guidelines. Subsequently, pathogenic/likely pathogenic schwannomatosis-associated LoF variants were compared with LoF LZTR1 variants reported in gnomAD data. Using current classification guidelines, 64/71 LoF LZTR1 variants reported in schwannomatosis patients in the literature were classified as pathogenic/likely pathogenic, and their frequency in probands 64/359 (17.8%) was significantly higher than the frequency of potential LoF variants identified in the general population (0.36%; p &lt; 0.0001). The majority of published classifications of schwannomatosis-associated LoF variants are robust. However, the high frequency of LoF LZTR1 variants in the general population suggests that LZTR1 variants confer a reduced risk of schwannomas compared to germline NF2 and SMARCB1 pathogenic variants, making classification of novel variants challenging.","container-title":"Human Mutation","DOI":"10.1002/humu.24376","ISSN":"1098-1004","issue":"7","journalAbbreviation":"Hum Mutat","language":"eng","note":"PMID: 35391499\nPMCID: PMC9324957","page":"919-927","source":"PubMed","title":"Comparison of the frequency of loss-of-function LZTR1 variants between schwannomatosis patients and the general population","volume":"43","author":[{"family":"Deng","given":"Fanxuan"},{"family":"Evans","given":"D. Gareth"},{"family":"Smith","given":"Miriam J."}],"issued":{"date-parts":[["2022",7]]}}}],"schema":"https://github.com/citation-style-language/schema/raw/master/csl-citation.json"} </w:instrText>
      </w:r>
      <w:r w:rsidR="006C72E7" w:rsidRPr="002C0046">
        <w:rPr>
          <w:rFonts w:ascii="Arial" w:hAnsi="Arial" w:cs="Arial"/>
          <w:vertAlign w:val="superscript"/>
          <w:lang w:val="en-US"/>
        </w:rPr>
        <w:fldChar w:fldCharType="separate"/>
      </w:r>
      <w:r w:rsidR="006E3785" w:rsidRPr="002C0046">
        <w:rPr>
          <w:rFonts w:ascii="Arial" w:hAnsi="Arial" w:cs="Arial"/>
          <w:lang w:val="en-US"/>
        </w:rPr>
        <w:t>(1)</w:t>
      </w:r>
      <w:r w:rsidR="006C72E7" w:rsidRPr="002C0046">
        <w:rPr>
          <w:rFonts w:ascii="Arial" w:hAnsi="Arial" w:cs="Arial"/>
          <w:vertAlign w:val="superscript"/>
          <w:lang w:val="en-US"/>
        </w:rPr>
        <w:fldChar w:fldCharType="end"/>
      </w:r>
      <w:r w:rsidR="000619CC" w:rsidRPr="002C0046">
        <w:rPr>
          <w:rFonts w:ascii="Arial" w:hAnsi="Arial" w:cs="Arial"/>
          <w:lang w:val="en-US"/>
        </w:rPr>
        <w:t xml:space="preserve"> with adaptations</w:t>
      </w:r>
      <w:r w:rsidR="005F2E8E" w:rsidRPr="002C0046">
        <w:rPr>
          <w:rFonts w:ascii="Arial" w:hAnsi="Arial" w:cs="Arial"/>
          <w:lang w:val="en-US"/>
        </w:rPr>
        <w:t xml:space="preserve">. Briefly, </w:t>
      </w:r>
      <w:r w:rsidR="000619CC" w:rsidRPr="002C0046">
        <w:rPr>
          <w:rFonts w:ascii="Arial" w:hAnsi="Arial" w:cs="Arial"/>
          <w:lang w:val="en-US"/>
        </w:rPr>
        <w:t>loss-of-function (</w:t>
      </w:r>
      <w:proofErr w:type="spellStart"/>
      <w:r w:rsidR="000619CC" w:rsidRPr="002C0046">
        <w:rPr>
          <w:rFonts w:ascii="Arial" w:hAnsi="Arial" w:cs="Arial"/>
          <w:lang w:val="en-US"/>
        </w:rPr>
        <w:t>LoF</w:t>
      </w:r>
      <w:proofErr w:type="spellEnd"/>
      <w:r w:rsidR="000619CC" w:rsidRPr="002C0046">
        <w:rPr>
          <w:rFonts w:ascii="Arial" w:hAnsi="Arial" w:cs="Arial"/>
          <w:lang w:val="en-US"/>
        </w:rPr>
        <w:t>) variants — including nonsense, frameshift, and canonical splice-site (±1 or ±2) changes — were extracted in a first dataset, and missense variants and in-frame deletions in a second dataset. Variants flagged for dubious quality or with an allele frequency above 5×10</w:t>
      </w:r>
      <w:r w:rsidR="000619CC" w:rsidRPr="002C0046">
        <w:rPr>
          <w:rFonts w:ascii="Cambria Math" w:hAnsi="Cambria Math" w:cs="Cambria Math"/>
          <w:lang w:val="en-US"/>
        </w:rPr>
        <w:t>⁻</w:t>
      </w:r>
      <w:r w:rsidR="000619CC" w:rsidRPr="002C0046">
        <w:rPr>
          <w:rFonts w:ascii="Arial" w:hAnsi="Arial" w:cs="Arial"/>
          <w:lang w:val="en-US"/>
        </w:rPr>
        <w:t xml:space="preserve">⁴ in any subpopulation were excluded. </w:t>
      </w:r>
    </w:p>
    <w:p w14:paraId="168720E0" w14:textId="097F8B2C" w:rsidR="000619CC" w:rsidRPr="002C0046" w:rsidRDefault="000619CC" w:rsidP="003F4089">
      <w:pPr>
        <w:spacing w:before="120" w:after="0" w:line="360" w:lineRule="auto"/>
        <w:jc w:val="both"/>
        <w:rPr>
          <w:rFonts w:ascii="Arial" w:hAnsi="Arial" w:cs="Arial"/>
          <w:lang w:val="en-US"/>
        </w:rPr>
      </w:pPr>
      <w:r w:rsidRPr="002C0046">
        <w:rPr>
          <w:rFonts w:ascii="Arial" w:hAnsi="Arial" w:cs="Arial"/>
          <w:lang w:val="en-US"/>
        </w:rPr>
        <w:t xml:space="preserve">For each dataset, the average number of individuals genotyped in the </w:t>
      </w:r>
      <w:proofErr w:type="spellStart"/>
      <w:r w:rsidRPr="002C0046">
        <w:rPr>
          <w:rFonts w:ascii="Arial" w:hAnsi="Arial" w:cs="Arial"/>
          <w:lang w:val="en-US"/>
        </w:rPr>
        <w:t>gnomAD</w:t>
      </w:r>
      <w:proofErr w:type="spellEnd"/>
      <w:r w:rsidRPr="002C0046">
        <w:rPr>
          <w:rFonts w:ascii="Arial" w:hAnsi="Arial" w:cs="Arial"/>
          <w:lang w:val="en-US"/>
        </w:rPr>
        <w:t xml:space="preserve"> non-cancer cohort was estimated by summing the “allele number” values, dividing the total by the number of variants, and halving to account for diploidy. The sum of the “allele count” values represented the total number of LZTR1 variants in the general population.</w:t>
      </w:r>
    </w:p>
    <w:p w14:paraId="5CB55A6B" w14:textId="1D387CE3" w:rsidR="00266285" w:rsidRPr="002C0046" w:rsidRDefault="00266285" w:rsidP="00266285">
      <w:pPr>
        <w:spacing w:before="120" w:after="0" w:line="360" w:lineRule="auto"/>
        <w:jc w:val="both"/>
        <w:rPr>
          <w:rFonts w:ascii="Arial" w:hAnsi="Arial" w:cs="Arial"/>
          <w:b/>
          <w:bCs/>
          <w:lang w:val="en-US"/>
        </w:rPr>
      </w:pPr>
      <w:r w:rsidRPr="002C0046">
        <w:rPr>
          <w:rFonts w:ascii="Arial" w:hAnsi="Arial" w:cs="Arial"/>
          <w:b/>
          <w:bCs/>
          <w:lang w:val="en-US"/>
        </w:rPr>
        <w:t xml:space="preserve">Curated </w:t>
      </w:r>
      <w:r w:rsidR="008A1322" w:rsidRPr="002C0046">
        <w:rPr>
          <w:rFonts w:ascii="Arial" w:hAnsi="Arial" w:cs="Arial"/>
          <w:b/>
          <w:bCs/>
          <w:i/>
          <w:iCs/>
          <w:lang w:val="en-US"/>
        </w:rPr>
        <w:t>LZTR1</w:t>
      </w:r>
      <w:r w:rsidR="008A1322" w:rsidRPr="002C0046">
        <w:rPr>
          <w:rFonts w:ascii="Arial" w:hAnsi="Arial" w:cs="Arial"/>
          <w:b/>
          <w:bCs/>
          <w:lang w:val="en-US"/>
        </w:rPr>
        <w:t xml:space="preserve"> </w:t>
      </w:r>
      <w:r w:rsidRPr="002C0046">
        <w:rPr>
          <w:rFonts w:ascii="Arial" w:hAnsi="Arial" w:cs="Arial"/>
          <w:b/>
          <w:bCs/>
          <w:lang w:val="en-US"/>
        </w:rPr>
        <w:t>variant dataset from literature: Noonan syndrome and schwannomatosis</w:t>
      </w:r>
    </w:p>
    <w:p w14:paraId="005A020E" w14:textId="7AFECCBA" w:rsidR="00266285" w:rsidRPr="002C0046" w:rsidRDefault="00266285" w:rsidP="00266285">
      <w:pPr>
        <w:spacing w:before="120" w:after="0" w:line="360" w:lineRule="auto"/>
        <w:jc w:val="both"/>
        <w:rPr>
          <w:rFonts w:ascii="Arial" w:hAnsi="Arial" w:cs="Arial"/>
          <w:lang w:val="en-US"/>
        </w:rPr>
      </w:pPr>
      <w:r w:rsidRPr="002C0046">
        <w:rPr>
          <w:rFonts w:ascii="Arial" w:hAnsi="Arial" w:cs="Arial"/>
          <w:lang w:val="en-US"/>
        </w:rPr>
        <w:lastRenderedPageBreak/>
        <w:t xml:space="preserve">Variants in </w:t>
      </w:r>
      <w:r w:rsidRPr="002C0046">
        <w:rPr>
          <w:rFonts w:ascii="Arial" w:hAnsi="Arial" w:cs="Arial"/>
          <w:i/>
          <w:iCs/>
          <w:lang w:val="en-US"/>
        </w:rPr>
        <w:t>LZTR1</w:t>
      </w:r>
      <w:r w:rsidRPr="002C0046">
        <w:rPr>
          <w:rFonts w:ascii="Arial" w:hAnsi="Arial" w:cs="Arial"/>
          <w:lang w:val="en-US"/>
        </w:rPr>
        <w:t xml:space="preserve"> associated with Noonan syndrome were compiled through a literature review of studies published between 2014 and 2025 (see Supplementary References</w:t>
      </w:r>
      <w:r w:rsidR="00596B29" w:rsidRPr="002C0046">
        <w:rPr>
          <w:rFonts w:ascii="Arial" w:hAnsi="Arial" w:cs="Arial"/>
          <w:lang w:val="en-US"/>
        </w:rPr>
        <w:fldChar w:fldCharType="begin"/>
      </w:r>
      <w:r w:rsidR="006E3785" w:rsidRPr="002C0046">
        <w:rPr>
          <w:rFonts w:ascii="Arial" w:hAnsi="Arial" w:cs="Arial"/>
          <w:lang w:val="en-US"/>
        </w:rPr>
        <w:instrText xml:space="preserve"> ADDIN ZOTERO_ITEM CSL_CITATION {"citationID":"iSQ0dvMI","properties":{"formattedCitation":"(2\\uc0\\u8211{}29)","plainCitation":"(2–29)","noteIndex":0},"citationItems":[{"id":236,"uris":["http://zotero.org/users/2969645/items/58VEYQB3"],"itemData":{"id":236,"type":"article-journal","container-title":"Proceedings of the National Academy of Sciences","DOI":"10.1073/pnas.1324128111","ISSN":"0027-8424, 1091-6490","issue":"31","journalAbbreviation":"Proceedings of the National Academy of Sciences","language":"en","page":"11473-11478","source":"DOI.org (Crossref)","title":"Next-generation sequencing identifies rare variants associated with Noonan syndrome","volume":"111","author":[{"family":"Chen","given":"P.-C."},{"family":"Yin","given":"J."},{"family":"Yu","given":"H.-W."},{"family":"Yuan","given":"T."},{"family":"Fernandez","given":"M."},{"family":"Yung","given":"C. K."},{"family":"Trinh","given":"Q. M."},{"family":"Peltekova","given":"V. D."},{"family":"Reid","given":"J. G."},{"family":"Tworog-Dube","given":"E."},{"family":"Morgan","given":"M. B."},{"family":"Muzny","given":"D. M."},{"family":"Stein","given":"L."},{"family":"McPherson","given":"J. D."},{"family":"Roberts","given":"A. E."},{"family":"Gibbs","given":"R. A."},{"family":"Neel","given":"B. G."},{"family":"Kucherlapati","given":"R."}],"issued":{"date-parts":[["2014",8,5]]}}},{"id":207,"uris":["http://zotero.org/users/2969645/items/64RQM8UU"],"itemData":{"id":207,"type":"article-journal","abstract":"Background Noonan syndrome is an autosomal dominant, multisystemic disorder caused by dysregulation of the RAS/mitogen activated protein kinase (MAPK) pathway. Heterozygous, pathogenic variants in 11 known genes account for approximately 80% of cases. The identiﬁcation of novel genes associated with Noonan syndrome has become increasingly challenging, since they might be responsible for very small fractions of the cases.\nMethods A cohort of 50 Brazilian probands negative for pathogenic variants in the known genes associated with Noonan syndrome was tested through whole-exome sequencing along with the relatives in the familial cases. Families from the USA and Poland with mutations in the newly identiﬁed genes were included subsequently.\nResults We identiﬁed rare, segregating or de novo missense variants in SOS2 and LZTR1 in 4% and 8%, respectively, of the 50 Brazilian probands. SOS2 and LZTR1 variants were also found to segregate in one American and one Polish family. Notably, SOS2 variants were identiﬁed in patients with marked ectodermal involvement, similar to patients with SOS1 mutations.\nConclusions We identiﬁed two novel genes, SOS2 and LZTR1, associated with Noonan syndrome, thereby expanding the molecular spectrum of RASopathies. Mutations in these genes are responsible for approximately 3% of all patients with Noonan syndrome. While SOS2 is a natural candidate, because of its homology with SOS1, the functional role of LZTR1 in the RAS/MAPK pathway is not known, and it could not have been identiﬁed without the large pedigrees. Additional functional studies are needed to elucidate the role of LZTR1 in RAS/MAPK signalling and in the pathogenesis of Noonan syndrome.","container-title":"Journal of Medical Genetics","DOI":"10.1136/jmedgenet-2015-103018","ISSN":"0022-2593, 1468-6244","issue":"6","journalAbbreviation":"J Med Genet","language":"en","page":"413-421","source":"DOI.org (Crossref)","title":"Rare variants in SOS2 and LZTR1 are associated with Noonan syndrome","volume":"52","author":[{"family":"Yamamoto","given":"Guilherme Lopes"},{"family":"Aguena","given":"Meire"},{"family":"Gos","given":"Monika"},{"family":"Hung","given":"Christina"},{"family":"Pilch","given":"Jacek"},{"family":"Fahiminiya","given":"Somayyeh"},{"family":"Abramowicz","given":"Anna"},{"family":"Cristian","given":"Ingrid"},{"family":"Buscarilli","given":"Michelle"},{"family":"Naslavsky","given":"Michel Satya"},{"family":"Malaquias","given":"Alexsandra C"},{"family":"Zatz","given":"Mayana"},{"family":"Bodamer","given":"Olaf"},{"family":"Majewski","given":"Jacek"},{"family":"Jorge","given":"Alexander A L"},{"family":"Pereira","given":"Alexandre C"},{"family":"Kim","given":"Chong Ae"},{"family":"Passos-Bueno","given":"Maria Rita"},{"family":"Bertola","given":"Débora Romeo"}],"issued":{"date-parts":[["2015",6]]}}},{"id":234,"uris":["http://zotero.org/users/2969645/items/AUULIWLI"],"itemData":{"id":234,"type":"article-journal","abstract":"PURPOSE: To characterize the molecular genetics of autosomal recessive Noonan syndrome.\nMETHODS: Families underwent phenotyping for features of Noonan syndrome in children and their parents. Two multiplex families underwent linkage analysis. Exome, genome, or multigene panel sequencing was used to identify variants. The molecular consequences of observed splice variants were evaluated by reverse-transcription polymerase chain reaction.\nRESULTS: Twelve families with a total of 23 affected children with features of Noonan syndrome were evaluated. The phenotypic range included mildly affected patients, but it was lethal in some, with cardiac disease and leukemia. All of the parents were unaffected. Linkage analysis using a recessive model supported a candidate region in chromosome 22q11, which includes LZTR1, previously shown to harbor mutations in patients with Noonan syndrome inherited in a dominant pattern. Sequencing analyses of 21 live-born patients and a stillbirth identified biallelic pathogenic variants in LZTR1, including putative loss-of-function, missense, and canonical and noncanonical splicing variants in the affected children, with heterozygous, clinically unaffected parents and heterozygous or normal genotypes in unaffected siblings.\nCONCLUSION: These clinical and genetic data confirm the existence of a form of Noonan syndrome that is inherited in an autosomal recessive pattern and identify biallelic mutations in LZTR1.","container-title":"Genetics in Medicine: Official Journal of the American College of Medical Genetics","DOI":"10.1038/gim.2017.249","ISSN":"1530-0366","issue":"10","journalAbbreviation":"Genet. Med.","language":"eng","note":"PMID: 29469822\nPMCID: PMC6105555","page":"1175-1185","source":"PubMed","title":"Autosomal recessive Noonan syndrome associated with biallelic LZTR1 variants","volume":"20","author":[{"family":"Johnston","given":"Jennifer J."},{"family":"Smagt","given":"Jasper J.","non-dropping-particle":"van der"},{"family":"Rosenfeld","given":"Jill A."},{"family":"Pagnamenta","given":"Alistair T."},{"family":"Alswaid","given":"Abdulrahman"},{"family":"Baker","given":"Eva H."},{"family":"Blair","given":"Edward"},{"family":"Borck","given":"Guntram"},{"family":"Brinkmann","given":"Julia"},{"family":"Craigen","given":"William"},{"family":"Dung","given":"Vu Chi"},{"family":"Emrick","given":"Lisa"},{"family":"Everman","given":"David B."},{"family":"Gassen","given":"Koen L.","non-dropping-particle":"van"},{"family":"Gulsuner","given":"Suleyman"},{"family":"Harr","given":"Margaret H."},{"family":"Jain","given":"Mahim"},{"family":"Kuechler","given":"Alma"},{"family":"Leppig","given":"Kathleen A."},{"family":"McDonald-McGinn","given":"Donna M."},{"family":"Can","given":"Ngoc Thi Bich"},{"family":"Peleg","given":"Amir"},{"family":"Roeder","given":"Elizabeth R."},{"family":"Rogers","given":"R. Curtis"},{"family":"Sagi-Dain","given":"Lena"},{"family":"Sapp","given":"Julie C."},{"family":"Schäffer","given":"Alejandro A."},{"family":"Schanze","given":"Denny"},{"family":"Stewart","given":"Helen"},{"family":"Taylor","given":"Jenny C."},{"family":"Verbeek","given":"Nienke E."},{"family":"Walkiewicz","given":"Magdalena A."},{"family":"Zackai","given":"Elaine H."},{"family":"Zweier","given":"Christiane"},{"literal":"Members of the Undiagnosed Diseases Network"},{"family":"Zenker","given":"Martin"},{"family":"Lee","given":"Brendan"},{"family":"Biesecker","given":"Leslie G."}],"issued":{"date-parts":[["2018"]]}}},{"id":24,"uris":["http://zotero.org/users/2969645/items/9HQV46ZF"],"itemData":{"id":24,"type":"article-journal","container-title":"Genetics in Medicine","DOI":"10.1038/gim.2017.111","ISSN":"1098-3600, 1530-0366","issue":"4","language":"en","page":"420-427","source":"CrossRef","title":"Molecular autopsy in maternal–fetal medicine","volume":"20","author":[{"family":"Shamseldin","given":"Hanan E"},{"family":"Kurdi","given":"Wesam"},{"family":"Almusafri","given":"Fatima"},{"family":"Alnemer","given":"Maha"},{"family":"Alkaff","given":"Alya"},{"family":"Babay","given":"Zeneb"},{"family":"Alhashem","given":"Amal"},{"family":"Tulbah","given":"Maha"},{"family":"Alsahan","given":"Nada"},{"family":"Khan","given":"Rubina"},{"family":"Sallout","given":"Bahauddin"},{"family":"Al Mardawi","given":"Elham"},{"family":"Seidahmed","given":"Mohamed Zain"},{"family":"Meriki","given":"Niema"},{"family":"Alsaber","given":"Yasser"},{"family":"Qari","given":"Alya"},{"family":"Khalifa","given":"Ola"},{"family":"Eyaid","given":"Wafaa"},{"family":"Rahbeeni","given":"Zuhair"},{"family":"Kurdi","given":"Ahmed"},{"family":"Hashem","given":"Mais"},{"family":"Alshidi","given":"Tarfa"},{"family":"Al-Obeid","given":"Eman"},{"family":"Abdulwahab","given":"Firdous"},{"family":"Ibrahim","given":"Niema"},{"family":"Ewida","given":"Nour"},{"family":"El-Akouri","given":"Karen"},{"family":"Al Mulla","given":"Mariam"},{"family":"Ben-Omran","given":"Tawfeg"},{"family":"Pergande","given":"Matthias"},{"family":"Cirak","given":"Sebahattin"},{"family":"Al Tala","given":"Saeed"},{"family":"Shaheen","given":"Ranad"},{"family":"Faqeih","given":"Eissa"},{"family":"Alkuraya","given":"Fowzan S"}],"issued":{"date-parts":[["2018",4]]}}},{"id":30,"uris":["http://zotero.org/users/2969645/items/VTQLFSVM"],"itemData":{"id":30,"type":"article-journal","abstract":"&lt;b&gt;&lt;i&gt;Background:&lt;/i&gt;&lt;/b&gt; LZTR1 participates in RAS protein degradation, hence limiting the RAS/MAPK cascade. Pathogenic mutations in &lt;i&gt;LZTR1&lt;/i&gt; (MIM:600574) have been described in a few patients with Noonan syndrome (NS). Three patients with &lt;i&gt;LZTR1&lt;/i&gt; mutations of different genetic transmission and NS phenotype are herein characterized. &lt;b&gt;&lt;i&gt;Clinical Cases:&lt;/i&gt;&lt;/b&gt; Case 1 is a 5-year-old boy with NS phenotype. Sanger sequencing of &lt;i&gt;PTPN11&lt;/i&gt; and &lt;i&gt;SOS1&lt;/i&gt; identified no mutations. Whole exome sequencing (WES) detected a heterozygous missense mutation in &lt;i&gt;LZTR1&lt;/i&gt;:c.742G&amp;#x3e;A (p.Gly248Arg) (exon 8, Kelch 4 functional domain). Bioinformatic algorithms predict a deleterious effect of this variant, previously described to cause NS. Case 2 is a 4-year-old boy with NS phenotype. Direct sequencing of 8 genes associated with NS identified no mutations. WES localized a homozygous missense mutation in &lt;i&gt;LZTR1&lt;/i&gt;:c.2074T&amp;#x3e;C (p.Phe692Leu, exon 18). This mutation has not been reported before and is predicted to have a deleterious effect on the protein. Case 3 is an 8-year-old boy who shares NS phenotype with his mother. A multigene panel for RASopathies showed a heterozygous missense variant in &lt;i&gt;LZTR1&lt;/i&gt;:c.730T&amp;#x3e;C (p.Ser244Pro) (exon 8; Kelch 4 functional domain) that was maternally inherited. This variant has not been previously described; however, in silico predictors classify it as deleterious. Familial segregation suggests its pathogenicity. &lt;b&gt;&lt;i&gt;Conclusions:&lt;/i&gt;&lt;/b&gt; The molecular approach for syndromic phenotypes associated with various genes should involve complete/updated panels or WES rather than gene-by-gene sequencing. RASopathy genetic panels should incorporate &lt;i&gt;LZTR1&lt;/i&gt;. Patients with pathogenic mutations in &lt;i&gt;LZTR1&lt;/i&gt; exhibit a characteristic NS gestalt but variable cardiac, height, and neurodevelopment expressions, with recessive inheritance possibly associating with a more severe phenotype.","container-title":"Hormone Research in Paediatrics","DOI":"10.1159/000502741","ISSN":"1663-2818, 1663-2826","issue":"4","journalAbbreviation":"Horm Res Paediatr","language":"en","page":"269-275","source":"DOI.org (Crossref)","title":"LZTR1: Genotype Expansion in Noonan Syndrome","title-short":"&lt;b&gt;&lt;i&gt;LZTR1&lt;/i&gt;&lt;/b&gt;","volume":"92","author":[{"family":"Güemes","given":"María"},{"family":"Martín-Rivada","given":"Álvaro"},{"family":"Ortiz-Cabrera","given":"Neimar Valentina"},{"family":"Martos-Moreno","given":"Gabriel Ángel"},{"family":"Pozo-Román","given":"Jesús"},{"family":"Argente","given":"Jesús"}],"issued":{"date-parts":[["2019"]]}}},{"id":28,"uris":["http://zotero.org/users/2969645/items/ETMKC9WU"],"itemData":{"id":28,"type":"article-journal","container-title":"Clinical Genetics","DOI":"10.1111/cge.13588","ISSN":"0009-9163, 1399-0004","issue":"4","journalAbbreviation":"Clin Genet","language":"en","page":"290-299","source":"DOI.org (Crossref)","title":"Molecular and phenotypic spectrum of Noonan syndrome in Chinese patients","volume":"96","author":[{"family":"Li","given":"Xin"},{"family":"Yao","given":"Ruen"},{"family":"Tan","given":"Xin"},{"family":"Li","given":"Niu"},{"family":"Ding","given":"Yu"},{"family":"Li","given":"Juan"},{"family":"Chang","given":"Guoying"},{"family":"Chen","given":"Yao"},{"family":"Ma","given":"Lizhuang"},{"family":"Wang","given":"Jian"},{"family":"Fu","given":"Lijun"},{"family":"Wang","given":"Xiumin"}],"issued":{"date-parts":[["2019",10]]}}},{"id":4,"uris":["http://zotero.org/users/2969645/items/N5DM3EJR"],"itemData":{"id":4,"type":"article-journal","abstract":"Noonan syndrome (NS), the most common RASopathy, is caused by mutations affecting signaling through RAS and the MAPK cascade. Recently, genome scanning has discovered novel genes implicated in NS, whose function in RAS-MAPK signaling remains obscure, suggesting the existence of unrecognized circuits contributing to signal modulation in this pathway. Among these genes, LZTR1 encodes a functionally poorly characterized member of the BTB/POZ protein superfamily. Two classes of germline LZTR1 mutations underlie dominant and recessive forms of NS, while constitutional monoallelic, mostly inactivating, mutations in the same gene cause schwannomatosis, a cancer-prone disorder clinically distinct from NS. Here we show that dominant NS-causing LZTR1 mutations do not affect significantly protein stability and subcellular localization. We provide the first evidence that these mutations, but not the missense changes occurring as biallelic mutations in recessive NS, enhance stimulus-dependent RAS-MAPK signaling, which is triggered, at least in part, by an increased RAS protein pool. Moreover, we document that dominant NS-causing mutations do not perturb binding of LZTR1 to CUL3, a scaffold coordinating the assembly of a multimeric complex catalyzing protein ubiquitination, but are predicted to affect the surface of the Kelch domain mediating substrate binding to the complex. Collectively, our data suggest a model in which LZTR1 contributes to the ubiquitination of protein(s) functioning as positive modulator(s) of the RAS-MAPK signaling pathway. In this model, LZTR1 mutations are predicted to variably impair binding of these substrates to the multicomponent ligase complex and their efficient ubiquitination and degradation, resulting in MAPK signaling upregulation.","container-title":"Human Molecular Genetics","ISSN":"0964-6906, 1460-2083","language":"en","page":"1007-1022","source":"DOI.org (Crossref)","title":"Dominant Noonan syndrome-causing LZTR1 mutations specifically affect the Kelch domain substrate-recognition surface and enhance RAS-MAPK signaling","author":[{"family":"Motta","given":"Marialetizia"},{"family":"Fidan","given":"Miray"},{"family":"Bellacchio","given":"Emanuele"},{"family":"Pantaleoni","given":"Francesca"},{"family":"Schneider-Heieck","given":"Konstantin"},{"family":"Coppola","given":"Simona"},{"family":"Borck","given":"Guntram"},{"family":"Salviati","given":"Leonardo"},{"family":"Zenker","given":"Martin"},{"family":"Cirstea","given":"Ion C"},{"family":"Tartaglia","given":"Marco"}],"issued":{"date-parts":[["2019",3,15]]}}},{"id":18,"uris":["http://zotero.org/users/2969645/items/EYUYPR9S"],"itemData":{"id":18,"type":"article-journal","container-title":"Genetics in Medicine","DOI":"10.1038/s41436-018-0041-5","ISSN":"1098-3600, 1530-0366","issue":"1","journalAbbreviation":"Genet Med","language":"en","page":"260-260","source":"DOI.org (Crossref)","title":"Noonan syndrome associated with growth hormone deficiency with biallelic LZTR1 variants","volume":"21","author":[{"family":"Nakaguma","given":"Marilena"},{"family":"Jorge","given":"Alexander A. L."},{"family":"Arnhold","given":"Ivo J. P."}],"issued":{"date-parts":[["2019",1]]}}},{"id":43,"uris":["http://zotero.org/users/2969645/items/RBCX7SHT"],"itemData":{"id":43,"type":"article-journal","container-title":"Clinical Genetics","DOI":"10.1111/cge.13533","ISSN":"0009-9163, 1399-0004","issue":"6","journalAbbreviation":"Clin Genet","language":"en","page":"693-703","source":"DOI.org (Crossref)","title":"Delineation of dominant and recessive forms of LZTR1-associated Noonan syndrome","volume":"95","author":[{"family":"Pagnamenta","given":"Alistair T."},{"family":"Kaisaki","given":"Pamela J."},{"family":"Bennett","given":"Fenella"},{"family":"Burkitt</w:instrText>
      </w:r>
      <w:r w:rsidR="006E3785" w:rsidRPr="002C0046">
        <w:rPr>
          <w:rFonts w:ascii="Cambria Math" w:hAnsi="Cambria Math" w:cs="Cambria Math"/>
          <w:lang w:val="en-US"/>
        </w:rPr>
        <w:instrText>‐</w:instrText>
      </w:r>
      <w:r w:rsidR="006E3785" w:rsidRPr="002C0046">
        <w:rPr>
          <w:rFonts w:ascii="Arial" w:hAnsi="Arial" w:cs="Arial"/>
          <w:lang w:val="en-US"/>
        </w:rPr>
        <w:instrText>Wright","given":"Emma"},{"family":"Martin","given":"Hilary C."},{"family":"Ferla","given":"Matteo P."},{"family":"Taylor","given":"John M."},{"family":"Gompertz","given":"Lianne"},{"family":"Lahiri","given":"Nayana"},{"family":"Tatton</w:instrText>
      </w:r>
      <w:r w:rsidR="006E3785" w:rsidRPr="002C0046">
        <w:rPr>
          <w:rFonts w:ascii="Cambria Math" w:hAnsi="Cambria Math" w:cs="Cambria Math"/>
          <w:lang w:val="en-US"/>
        </w:rPr>
        <w:instrText>‐</w:instrText>
      </w:r>
      <w:r w:rsidR="006E3785" w:rsidRPr="002C0046">
        <w:rPr>
          <w:rFonts w:ascii="Arial" w:hAnsi="Arial" w:cs="Arial"/>
          <w:lang w:val="en-US"/>
        </w:rPr>
        <w:instrText>Brown","given":"Katrina"},{"family":"Newbury</w:instrText>
      </w:r>
      <w:r w:rsidR="006E3785" w:rsidRPr="002C0046">
        <w:rPr>
          <w:rFonts w:ascii="Cambria Math" w:hAnsi="Cambria Math" w:cs="Cambria Math"/>
          <w:lang w:val="en-US"/>
        </w:rPr>
        <w:instrText>‐</w:instrText>
      </w:r>
      <w:r w:rsidR="006E3785" w:rsidRPr="002C0046">
        <w:rPr>
          <w:rFonts w:ascii="Arial" w:hAnsi="Arial" w:cs="Arial"/>
          <w:lang w:val="en-US"/>
        </w:rPr>
        <w:instrText>Ecob","given":"Ruth"},{"family":"Henderson","given":"Alex"},{"family":"Joss","given":"Shelagh"},{"family":"Weber","given":"Astrid"},{"family":"Carmichael","given":"Jenny"},{"family":"Turnpenny","given":"Peter D."},{"family":"McKee","given":"Shane"},{"family":"Forzano","given":"Francesca"},{"family":"Ashraf","given":"Tazeen"},{"family":"Bradbury","given":"Kimberley"},{"family":"Shears","given":"Deborah"},{"family":"Kini","given":"Usha"},{"family":"Burca","given":"Anna","non-dropping-particle":"de"},{"literal":"The DDD Study"},{"family":"Blair","given":"Edward"},{"family":"Taylor","given":"Jenny C."},{"family":"Stewart","given":"Helen"}],"issued":{"date-parts":[["2019",6]]}}},{"id":8,"uris":["http://zotero.org/users/2969645/items/CCJRQWTL"],"itemData":{"id":8,"type":"article-journal","container-title":"Revista Española de Cardiología (English Edition)","DOI":"10.1016/j.rec.2019.05.002","ISSN":"18855857","issue":"11","journalAbbreviation":"Revista Española de Cardiología (English Edition)","language":"en","page":"978-980","source":"DOI.org (Crossref)","title":"Two Novel Cases of Autosomal Recessive Noonan Syndrome Associated With LZTR1 Variants","volume":"72","author":[{"family":"Perin","given":"Francesca"},{"family":"Trujillo-Quintero","given":"Juan Pablo"},{"family":"Jimenez-Jaimez","given":"Juan"},{"family":"Rodríguez-Vázquez del Rey","given":"María del Mar"},{"family":"Monserrat","given":"Lorenzo"},{"family":"Tercedor","given":"Luis"}],"issued":{"date-parts":[["2019",11]]}}},{"id":41,"uris":["http://zotero.org/users/2969645/items/NLEBFX3V"],"itemData":{"id":41,"type":"article-journal","abstract":"RASopathies are a group of developmental disorders caused by mutations in genes that regulate the RAS/MAPK pathway and include Noonan syndrome (NS), Costello syndrome, cardiofaciocutaneous syndrome and other related disorders. Whole exome sequencing studies recently identified LZTR1, PPP1CB and MRAS as new causative genes in RASopathies. However, information on the phenotypes of LZTR1 mutation-positive patients and functional properties of the mutations are limited. To identify variants of LZTR1, PPP1CB, and MRAS, we performed a targeted next-generation sequencing and reexamined previously analyzed exome data in 166 patients with suspected RASopathies. We identified eight LZTR1 variants, including a de novo variant, in seven probands who were suspicious for NS and one known de novo PPP1CB variant in a patient with NS. One of the seven probands had two compound heterozygous LZTR1 variants, suggesting autosomal recessive inheritance. All probands with LZTR1 variants had cardiac defects, including hypertrophic cardiomyopathy and atrial septal defect. Five of the seven probands had short stature or intellectual disabilities. Immunoprecipitation of endogenous LZTR1 followed by western blotting showed that LZTR1 bound to the RAF1–PPP1CB complex. Cells transfected with a small interfering RNA against LZTR1 exhibited decreased levels of RAF1 phosphorylated at Ser259. These are the first results to demonstrate LZTR1 in association with the RAF1–PPP1CB complex as a component of the RAS/MAPK pathway.","container-title":"Human Genetics","DOI":"10.1007/s00439-018-1951-7","ISSN":"0340-6717, 1432-1203","issue":"1","journalAbbreviation":"Hum Genet","language":"en","page":"21-35","source":"DOI.org (Crossref)","title":"Delineation of LZTR1 mutation-positive patients with Noonan syndrome and identification of LZTR1 binding to RAF1–PPP1CB complexes","volume":"138","author":[{"family":"Umeki","given":"Ikumi"},{"family":"Niihori","given":"Tetsuya"},{"family":"Abe","given":"Taiki"},{"family":"Kanno","given":"Shin-ichiro"},{"family":"Okamoto","given":"Nobuhiko"},{"family":"Mizuno","given":"Seiji"},{"family":"Kurosawa","given":"Kenji"},{"family":"Nagasaki","given":"Keisuke"},{"family":"Yoshida","given":"Makoto"},{"family":"Ohashi","given":"Hirofumi"},{"family":"Inoue","given":"Shin-ichi"},{"family":"Matsubara","given":"Yoichi"},{"family":"Fujiwara","given":"Ikuma"},{"family":"Kure","given":"Shigeo"},{"family":"Aoki","given":"Yoko"}],"issued":{"date-parts":[["2019",1]]}}},{"id":14,"uris":["http://zotero.org/users/2969645/items/88EKG8L5"],"itemData":{"id":14,"type":"article-journal","container-title":"American Journal of Medical Genetics Part C: Seminars in Medical Genetics","DOI":"10.1002/ajmg.c.31851","ISSN":"1552-4868, 1552-4876","issue":"4","journalAbbreviation":"Am J Med Genet","language":"en","page":"896-911","source":"DOI.org (Crossref)","title":"Phenotype–genotype analysis of 242 individuals with RASopathies: 18</w:instrText>
      </w:r>
      <w:r w:rsidR="006E3785" w:rsidRPr="002C0046">
        <w:rPr>
          <w:rFonts w:ascii="Cambria Math" w:hAnsi="Cambria Math" w:cs="Cambria Math"/>
          <w:lang w:val="en-US"/>
        </w:rPr>
        <w:instrText>‐</w:instrText>
      </w:r>
      <w:r w:rsidR="006E3785" w:rsidRPr="002C0046">
        <w:rPr>
          <w:rFonts w:ascii="Arial" w:hAnsi="Arial" w:cs="Arial"/>
          <w:lang w:val="en-US"/>
        </w:rPr>
        <w:instrText>year experience of a tertiary center in Brazil","title-short":"Phenotype–genotype analysis of 242 individuals with &lt;span style=\"font-variant","volume":"184","author":[{"family":"Bertola","given":"Débora R."},{"family":"Castro","given":"Matheus A. A."},{"family":"Yamamoto","given":"Guilherme L."},{"family":"Honjo","given":"Rachel S."},{"family":"Ceroni","given":"José Ricardo"},{"family":"Buscarilli","given":"Michele M."},{"family":"Freitas","given":"Amanda B."},{"family":"Malaquias","given":"Alexsandra C."},{"family":"Pereira","given":"Alexandre C."},{"family":"Jorge","given":"Alexander A. L."},{"family":"Passos</w:instrText>
      </w:r>
      <w:r w:rsidR="006E3785" w:rsidRPr="002C0046">
        <w:rPr>
          <w:rFonts w:ascii="Cambria Math" w:hAnsi="Cambria Math" w:cs="Cambria Math"/>
          <w:lang w:val="en-US"/>
        </w:rPr>
        <w:instrText>‐</w:instrText>
      </w:r>
      <w:r w:rsidR="006E3785" w:rsidRPr="002C0046">
        <w:rPr>
          <w:rFonts w:ascii="Arial" w:hAnsi="Arial" w:cs="Arial"/>
          <w:lang w:val="en-US"/>
        </w:rPr>
        <w:instrText xml:space="preserve">Bueno","given":"Maria Rita"},{"family":"Kim","given":"Chong A."}],"issued":{"date-parts":[["2020",12]]}}},{"id":12,"uris":["http://zotero.org/users/2969645/items/KDBGBU6J"],"itemData":{"id":12,"type":"article-journal","abstract":"Noonan syndrome (NS, OMIM 163950) is a common autosomal dominant RASopathy caused mainly by gain-of-function germline pathogenic variants in genes involved in the RAS/MAPK signaling pathway. LZTR1 gene has been associated with both dominant and recessive NS. Here, we present seven patients with NS and variants in the LZTR1 gene from seven unrelated families, 14 individuals in total. The detection rAte of LZTR1 variants in our NS cohort was 4% similar to RAF1 and KRAS genes, indicating that variants in this gene might be frequent among our population. Three different variants were detected, c.742G&gt;A (p.Gly248Arg), c.360C&gt;A (p. His120Gln), and c.2245T&gt;C (p.Tyr749His). The pathogenic variant c.742G&gt;A (p. Gly248Arg) was found in five/seven patients. In our cohort 50% of patients presented heart defects and neurodevelopment delay or learning disabilities, short stature was present in 21% of them and one patient had acute lymphoblastic leukemia. This study broadens the spectrum of variants in the LZTR1 gene and provides increased knowledge of the clinical phenotypes observed in Argentinean NS patients.","container-title":"American Journal of Medical Genetics Part A","DOI":"10.1002/ajmg.a.61445","ISSN":"1552-4825, 1552-4833","issue":"2","journalAbbreviation":"Am J Med Genet","language":"en","page":"409-414","source":"DOI.org (Crossref)","title":"Providing more evidence on LZTR1 variants in Noonan syndrome patients","volume":"182","author":[{"family":"Chinton","given":"Josefina"},{"family":"Huckstadt","given":"Victoria"},{"family":"Mucciolo","given":"Mafalda"},{"family":"Lepri","given":"Francesca"},{"family":"Novelli","given":"Antonio"},{"family":"Gravina","given":"Luis Pablo"},{"family":"Obregon","given":"María Gabriela"}],"issued":{"date-parts":[["2020",2]]}}},{"id":38,"uris":["http://zotero.org/users/2969645/items/N69SQL7X"],"itemData":{"id":38,"type":"article-journal","container-title":"European Journal of Human Genetics","DOI":"10.1038/s41431-020-0658-0","ISSN":"1018-4813, 1476-5438","issue":"10","journalAbbreviation":"Eur J Hum Genet","language":"en","page":"1432-1445","source":"DOI.org (Crossref)","title":"Digenic inheritance of subclinical variants in Noonan Syndrome patients: an alternative pathogenic model?","title-short":"Digenic inheritance of subclinical variants in Noonan Syndrome patients","volume":"28","author":[{"family":"Ferrari","given":"Luca"},{"family":"Mangano","given":"Eleonora"},{"family":"Bonati","given":"Maria Teresa"},{"family":"Monterosso","given":"Ilaria"},{"family":"Capitanio","given":"Daniele"},{"family":"Chiappori","given":"Federica"},{"family":"Brambilla","given":"Ilaria"},{"family":"Gelfi","given":"Cecilia"},{"family":"Battaglia","given":"Cristina"},{"family":"Bordoni","given":"Roberta"},{"family":"Riva","given":"Paola"}],"issued":{"date-parts":[["2020",10]]}}},{"id":16,"uris":["http://zotero.org/users/2969645/items/QRCSD76D"],"itemData":{"id":16,"type":"article-journal","container-title":"European Journal of Medical Genetics","DOI":"10.1016/j.ejmg.2019.01.007","ISSN":"17697212","issue":"1","journalAbbreviation":"European Journal of Medical Genetics","language":"en","page":"103617","source":"DOI.org (Crossref)","title":"Oligo-astrocytoma in LZTR1-related Noonan syndrome","volume":"63","author":[{"family":"Jacquinet","given":"Adeline"},{"family":"Bonnard","given":"Adeline"},{"family":"Capri","given":"Yline"},{"family":"Martin","given":"Didier"},{"family":"Sadzot","given":"Bernard"},{"family":"Bianchi","given":"Elettra"},{"family":"Servais","given":"Laurent"},{"family":"Sacré","given":"Jean-Paul"},{"family":"Cavé","given":"Hélène"},{"family":"Verloes","given":"Alain"}],"issued":{"date-parts":[["2020",1]]}}},{"id":34,"uris":["http://zotero.org/users/2969645/items/2J48UAD8"],"itemData":{"id":34,"type":"article-journal","abstract":"Background:\n              Noonan syndrome (NS) is a multisystemic developmental disorder characterized by common, clinically variable symptoms, such as typical facial dysmorphisms, short stature, developmental delay, intellectual disability as well as cardiac hypertrophy. The underlying mechanism is a gain-of-function of the RAS–mitogen-activated protein kinase signaling pathway. However, our understanding of the pathophysiological alterations and mechanisms, especially of the associated cardiomyopathy, remains limited and effective therapeutic options are lacking.\n            \n            \n              Methods:\n              \n                Here, we present a family with two siblings displaying an autosomal recessive form of NS with massive hypertrophic cardiomyopathy as clinically the most prevalent symptom caused by biallelic mutations within the leucine zipper-like transcription regulator 1 (\n                LZTR1\n                ). We generated induced pluripotent stem cell–derived cardiomyocytes of the affected siblings and investigated the patient-specific cardiomyocytes on the molecular and functional level.\n              \n            \n            \n              Results:\n              Patients’ induced pluripotent stem cell–derived cardiomyocytes recapitulated the hypertrophic phenotype and uncovered a so-far-not-described causal link between LZTR1 dysfunction, RAS–mitogen-activated protein kinase signaling hyperactivity, hypertrophic gene response and cellular hypertrophy. Calcium channel blockade and MEK inhibition could prevent some of the disease characteristics, providing a molecular underpinning for the clinical use of these drugs in patients with NS, but might not be a sustainable therapeutic option. In a proof-of-concept approach, we explored a clinically translatable intronic CRISPR (clustered regularly interspaced short palindromic repeats) repair and demonstrated a rescue of the hypertrophic phenotype.\n            \n            \n              Conclusions:\n              \n                Our study revealed the human cardiac pathogenesis in patient-specific induced pluripotent stem cell–derived cardiomyocytes from NS patients carrying biallelic variants in\n                LZTR1\n                and identified a unique disease-specific proteome signature. In addition, we identified the intronic CRISPR repair as a personalized and in our view clinically translatable therapeutic strategy to treat NS-associated hypertrophic cardiomyopathy.","container-title":"Circulation","DOI":"10.1161/CIRCULATIONAHA.119.044794","ISSN":"0009-7322, 1524-4539","issue":"11","journalAbbreviation":"Circulation","language":"en","page":"1059-1076","source":"DOI.org (Crossref)","title":"Intronic CRISPR Repair in a Preclinical Model of Noonan Syndrome–Associated Cardiomyopathy","volume":"142","author":[{"family":"Hanses","given":"Ulrich"},{"family":"Kleinsorge","given":"Mandy"},{"family":"Roos","given":"Lennart"},{"family":"Yigit","given":"Gökhan"},{"family":"Li","given":"Yun"},{"family":"Barbarics","given":"Boris"},{"family":"El-Battrawy","given":"Ibrahim"},{"family":"Lan","given":"Huan"},{"family":"Tiburcy","given":"Malte"},{"family":"Hindmarsh","given":"Robin"},{"family":"Lenz","given":"Christof"},{"family":"Salinas","given":"Gabriela"},{"family":"Diecke","given":"Sebastian"},{"family":"Müller","given":"Christian"},{"family":"Adham","given":"Ibrahim"},{"family":"Altmüller","given":"Janine"},{"family":"Nürnberg","given":"Peter"},{"family":"Paul","given":"Thomas"},{"family":"Zimmermann","given":"Wolfram-Hubertus"},{"family":"Hasenfuss","given":"Gerd"},{"family":"Wollnik","given":"Bernd"},{"family":"Cyganek","given":"Lukas"}],"issued":{"date-parts":[["2020",9,15]]}}},{"id":52,"uris":["http://zotero.org/users/2969645/items/3FXP26X3"],"itemData":{"id":52,"type":"article-journal","abstract":"Abstract\n            \n              Background\n              \n                Noonan syndrome is an inherited disease involving multiple systems. More than 15 related genes have been discovered, among which\n                LZTR1\n                was discovered recently. However, the pathogenesis and inheritance pattern of\n                LZTR1\n                in Noonan syndrome have not yet been elucidated.\n              \n            \n            \n              Case presentation\n              \n                We herein describe a family with\n                LZTR1-\n                related Noonan syndrome. In our study, the proband, sister, mother, maternal aunt and grandmother and female cousin showed the typical or atypical features of Noonan syndrome. Only 3 patients underwent the whole-exome sequencing analysis and results showed that the proband as well as her sister inherited the same heterozygous\n                LZTR1\n                variant (c.1149 + 1G &gt; T) from their affected mother. Moreover, the proband accompanied by growth hormone deficiency without other associated variants.\n              \n            \n            \n              Conclusion\n              \n                In a Chinese family with Noonan syndrome, we find that the c.1149 + 1G &gt; T variant in\n                LZTR1\n                gene shows a different autosomal dominant inheritance from previous reports, which changes our understanding of its inheritance and improves our understanding of Noonan syndrome.","container-title":"BMC Endocrine Disorders","DOI":"10.1186/s12902-020-00666-6","ISSN":"1472-6823","issue":"1","journalAbbreviation":"BMC Endocr Disord","language":"en","page":"2","source":"DOI.org (Crossref)","title":"A Chinese family with Noonan syndrome caused by a heterozygous variant in LZTR1: a case report and literature review","title-short":"A Chinese family with Noonan syndrome caused by a heterozygous variant in LZTR1","volume":"21","author":[{"family":"Zhao","given":"Xiu"},{"family":"Li","given":"Zhuoguang"},{"family":"Wang","given":"Li"},{"family":"Lan","given":"Zhangzhang"},{"family":"Lin","given":"Feifei"},{"family":"Zhang","given":"Wenyong"},{"family":"Su","given":"Zhe"}],"issued":{"date-parts":[["2021",12]]}}},{"id":6,"uris":["http://zotero.org/users/2969645/items/QSS6VRH7"],"itemData":{"id":6,"type":"article-journal","abstract":"The purpose of the study was to use exome sequencing (ES) to study the contribution of single-gene disorders to recurrent non-immune hydrops fetalis (NIHF) and retrospectively evaluate the value of genetic diagnosis on prenatal management and pregnancy outcome. From January 2012 to October 2018, a cohort of 28 fetuses with recurrent NIHF was analyzed by trio ES. Fetuses with immune hydrops, non-genetic factors (including infection, etc.), karyotype, or CNV abnormalities were excluded. Variants were interpreted based on ACMG/AMP guidelines. Fetal therapy was performed on seven fetuses. Of the 28 fetuses, 10 (36%) were found to carry causal genetic variants (pathogenic or likely pathogenic) in eight genes (\n              GBA\n              ,\n              GUSB\n              ,\n              GBE1\n              ,\n              RAPSN\n              ,\n              FOXC2\n              ,\n              PIEZO1\n              ,\n              LZTR1\n              , and\n              FOXP3\n              ). Five (18%) fetuses had variant(s) of uncertain significance (VUS). Of the 10 fetuses with definitive molecular diagnosis, five (50%) were diagnosed with inborn errors of metabolism. Among the seven fetuses who received fetal therapy, two had definitive molecular diagnosis and resulted in neonatal death. Among the remaining five fetuses with negative results, four had newborn survival and one had intrauterine fetal death. Trio ES could facilitate genetic diagnosis of recurrent NIHF and improve the prenatal management and pregnancy outcome.","container-title":"Frontiers in Genetics","DOI":"10.3389/fgene.2021.616392","ISSN":"1664-8021","journalAbbreviation":"Front. Genet.","page":"616392","source":"DOI.org (Crossref)","title":"Value of Exome Sequencing in Diagnosis and Management of Recurrent Non-immune Hydrops Fetalis: A Retrospective Analysis","title-short":"Value of Exome Sequencing in Diagnosis and Management of Recurrent Non-immune Hydrops Fetalis","volume":"12","author":[{"family":"Zhou","given":"Xinyao"},{"family":"Zhou","given":"Jia"},{"family":"Wei","given":"Xing"},{"family":"Yao","given":"Ruen"},{"family":"Yang","given":"Yingjun"},{"family":"Deng","given":"Linbei"},{"family":"Zou","given":"Gang"},{"family":"Wang","given":"Xietong"},{"family":"Yang","given":"Yaping"},{"family":"Duan","given":"Tao"},{"family":"Wang","given":"Jian"},{"family":"Sun","given":"Luming"}],"issued":{"date-parts":[["2021",4,9]]}}},{"id":36,"uris":["http://zotero.org/users/2969645/items/I3VTIKZK"],"itemData":{"id":36,"type":"article-journal","container-title":"American Journal of Medical Genetics Part A","DOI":"10.1002/ajmg.a.62410","ISSN":"1552-4825, 1552-4833","issue":"12","journalAbbreviation":"American J of Med Genetics Pt A","language":"en","page":"3623-3633","source":"DOI.org (Crossref)","title":"Expanding the clinical phenotype of &lt;span style=\"font-variant:small-caps;\"&gt;RASopathies&lt;/span&gt; in 38 Turkish patients, including the rare &lt;span style=\"font-variant:small-caps;\"&gt; &lt;i&gt;LZTR1&lt;/i&gt; &lt;/span&gt; , &lt;span style=\"font-variant:small-caps;\"&gt; &lt;i&gt;RAF1&lt;/i&gt; &lt;/span&gt; , &lt;span style=\"font-variant:small-caps;\"&gt; &lt;i&gt;RIT1&lt;/i&gt; &lt;/span&gt; variants, and large deletion in &lt;span style=\"font-variant:small-caps;\"&gt; &lt;i&gt;NF1&lt;/i&gt; &lt;/span&gt;","title-short":"Expanding the clinical phenotype of &lt;span style=\"font-variant","volume":"185","author":[{"family":"Uludağ Alkaya","given":"Dilek"},{"family":"Lissewski","given":"Christina"},{"family":"Yeşil","given":"Gözde"},{"family":"Zenker","given":"Martin"},{"family":"Tüysüz","given":"Beyhan"}],"issued":{"date-parts":[["2021",12]]}}},{"id":54,"uris":["http://zotero.org/users/2969645/items/NFNT8QYH"],"itemData":{"id":54,"type":"article-journal","abstract":"OBJECTIVE: Studies have shown that prenatal exome sequencing (PES) improves diagnostic yield in cases of fetal structural malformation. We have retrospectively analysed PES cases from two of the largest fetal medicine centres in the UK to determine the impact of results on management of a pregnancy.\nDESIGN: A retrospective review of clinical case notes.\nSETTING: Two tertiary fetal medicine centres.\nPOPULATION: Pregnancies with fetal structural abnormalities referred to clinical genetics via a multidisciplinary team.\nMETHODS: We retrospectively reviewed the notes of all patients who had undergone PES. DNA samples were obtained via chorionic villus sampling or amniocentesis. Variants were filtered using patient-specific panels and interpreted using American College of Medical Genetics guidelines.\nRESULTS: A molecular diagnosis was made in 42% (18/43) ongoing pregnancies; of this group, there was a significant management implication in 44% (8/18). A positive result contributed to the decision to terminate a pregnancy in 16% (7/43) of cases. A negative result had a significant impact on management in two cases by affirming the decision to continue pregnancy.\nCONCLUSIONS: We demonstrate that the results of PES can inform pregnancy management. Challenges include variant interpretation with limited phenotype information. These results emphasise the importance of the MDT and collecting phenotype and variant data. As this testing is soon to be widely available, we should look to move beyond diagnostic yield as a measure of the value of PES.\nTWEETABLE ABSTRACT: Prenatal exome sequencing can aid decision-making in pregnancy management; review ahead of routine implementation in NHS.","container-title":"BJOG: an international journal of obstetrics and gynaecology","DOI":"10.1111/1471-0528.16546","ISSN":"1471-0528","issue":"6","journalAbbreviation":"BJOG","language":"eng","note":"PMID: 32981126","page":"1012-1019","source":"PubMed","title":"A report on the impact of rapid prenatal exome sequencing on the clinical management of 52 ongoing pregnancies: a retrospective review","title-short":"A report on the impact of rapid prenatal exome sequencing on the clinical management of 52 ongoing pregnancies","volume":"128","author":[{"family":"Dempsey","given":"E."},{"family":"Haworth","given":"A."},{"family":"Ive","given":"L."},{"family":"Dubis","given":"R."},{"family":"Savage","given":"H."},{"family":"Serra","given":"E."},{"family":"Kenny","given":"J."},{"family":"Elmslie","given":"F."},{"family":"Greco","given":"E."},{"family":"Thilaganathan","given":"B."},{"family":"Mansour","given":"S."},{"family":"Homfray","given":"T."},{"family":"Drury","given":"S."}],"issued":{"date-parts":[["2021",5]]}}},{"id":10,"uris":["http://zotero.org/users/2969645/items/TQ7YDLJK"],"itemData":{"id":10,"type":"article-journal","container-title":"Clinical Case Reports","DOI":"10.1002/ccr3.4624","ISSN":"2050-0904, 2050-0904","issue":"8","journalAbbreviation":"Clin Case Rep","language":"en","source":"DOI.org (Crossref)","title":"Spontaneous resolution of nonimmune hydrops fetalis in a fetus with TP63 gene mutation and LZTR1 gene variants","URL":"https://onlinelibrary.wiley.com/doi/10.1002/ccr3.4624","volume":"9","author":[{"family":"Hurni","given":"Yannick"},{"family":"Marangoni","given":"Martina"},{"family":"Garofalo","given":"Giulia"},{"family":"Cassart","given":"Marie"},{"family":"Tomasi","given":"Lisa"},{"family":"Vandernoot","given":"Isabelle"},{"family":"Smits","given":"Guillaume"},{"family":"Gounongbé","given":"Caroline"}],"accessed":{"date-parts":[["2022",8,9]]},"issued":{"date-parts":[["2021",8]]}}},{"id":48,"uris":["http://zotero.org/users/2969645/items/72NB9C2L"],"itemData":{"id":48,"type":"article-journal","abstract":"Noonan syndrome (NS) is caused by pathogenic variants in genes involved in the RAS/MAPK pathway. On the other hand, 22q11.2 Deletion Syndrome (22q11.2DS) is caused by heterozygous microdeletion on chromosome 22q11.2. The clinical characteristics of both syndromes are expected to be relatively distinct, and, in fact, there is only one report of these syndromes occurring together, but on daily clinical practice and especially in early childhood phenotypes may overlap. In this study, we describe a patient with NS and 22q11.2DS features harboring a heterozygous 2.54 Mb deletion of chromosome 22q11.2 and a variant in LZTR1, c.1531G &gt; A p.(Val511Met). In 1993, Wilson et al reported a patient with both 22q11.2DS and NS, proposing that probably more than one gene is deleted in the proband and that one of the deleted genes is responsible for Noonan's phenotype. In our patient, one of the deleted genes within the 22q11.2 region was the LZTR1 gene which was associated with NS in 2015. This case also highlights the importance of the long-term patients' follow-up to detect evolutionary changes that may appear in the phenotype and alerts clinicians of the co-occurrence of two syndromes that may manifest over time.","container-title":"American Journal of Medical Genetics Part A","DOI":"10.1002/ajmg.a.62862","ISSN":"1552-4833","issue":"8","language":"en","note":"_eprint: https://onlinelibrary.wiley.com/doi/pdf/10.1002/ajmg.a.62862","page":"2505-2508","source":"Wiley Online Library","title":"Challenges in genetic diagnosis, co-occurrence of 22q11.2 deletion syndrome and Noonan syndrome","volume":"188","author":[{"family":"Chinton","given":"Josefina"},{"family":"Huckstadt","given":"Victoria"},{"family":"Foncuberta","given":"Maria Eugenia"},{"family":"Perez","given":"Maria Mercedes"},{"family":"Bonetto","given":"Mara Cecilia"},{"family":"Gravina","given":"Luis Pablo"},{"family":"Obregon","given":"María Gabriela"}],"issued":{"date-parts":[["2022"]]}}},{"id":32,"uris":["http://zotero.org/users/2969645/items/VXYLT88T"],"itemData":{"id":32,"type":"article-journal","abstract":"Noonan syndrome (NS) is a genetic disorder characterized by developmental delays, typical facial gestalt and cardiovascular defects. LZTR1 variants have been recently described in patients with NS and schwannomatosis, but the association, inheritance pattern and management strategy has not been fully elucidated. Here, we review the contribution of LZTR1 in NS and describe a patient with a novel, likely pathogenic variant in LZTR1. A female patient was diagnosed with clinical NS at 8 months of age. She presented in adulthood when a brain and spine MRI identified plexiform neurofibromas; however, she did not meet the clinical criteria for Neurofibromatosis type 1. No pathogenic variants were identified through molecular genetic analysis of NF1, SPRED1 and a multigene NS panel. Whole exome sequencing at age 23 identified a novel de novo likely pathogenic heterozygous variant in the LZTR1 gene denoted as c.743G&gt;A (p.Gly248Glu). Serial MRIs have shown stable imaging findings and the patient is being followed clinically by cardiology, neurology and medical genetics. We identified a novel mutation in the LZTR1 gene, not previously reported in association with NS. This report provides additional evidence to support for the assessment of schwannomatosis in patients with LZTR1-NS and may have overlap with Neurofibromatosis type 1.","container-title":"BMC Medical Genomics","DOI":"10.1186/s12920-022-01304-x","ISSN":"1755-8794","issue":"1","journalAbbreviation":"BMC Med Genomics","language":"en","license":"2022 The Author(s)","note":"number: 1\npublisher: BioMed Central","page":"1-15","source":"bmcmedgenomics-biomedcentral-com.proxy.insermbiblio.inist.fr","title":"LZTR1 molecular genetic overlap with clinical implications for Noonan syndrome and schwannomatosis","volume":"15","author":[{"family":"Farncombe","given":"Kirsten M."},{"family":"Thain","given":"Emily"},{"family":"Barnett-Tapia","given":"Carolina"},{"family":"Sadeghian","given":"Hamid"},{"family":"Kim","given":"Raymond H."}],"issued":{"date-parts":[["2022",12]]}}},{"id":26,"uris":["http://zotero.org/users/2969645/items/IGGEAJU9"],"itemData":{"id":26,"type":"article-journal","container-title":"Molecular Genetics &amp; Genomic Medicine","DOI":"10.1002/mgg3.1954","ISSN":"2324-9269, 2324-9269","issue":"7","journalAbbreviation":"Molec Gen &amp; Gen Med","language":"en","source":"DOI.org (Crossref)","title":"Molecular autopsy and clinical family screening in a case of sudden cardiac death reveals ACTN2 mutation related to hypertrophic/dilated cardiomyopathy and a novel LZTR1 variant associated with Noonan syndrome","URL":"https://onlinelibrary.wiley.com/doi/10.1002/mgg3.1954","volume":"10","author":[{"family":"Kraoua","given":"Lilia"},{"family":"Jaouadi","given":"Hager"},{"family":"Allouche","given":"Mohamed"},{"family":"Achour","given":"Ahlem"},{"family":"Kaouther","given":"Hakim"},{"family":"Ahmed","given":"Habib Ben"},{"family":"Chaker","given":"Lilia"},{"family":"Maazoul","given":"Faouzi"},{"family":"Ouarda","given":"Fatma"},{"family":"Zaffran","given":"Stéphane"},{"family":"M'rad","given":"Ridha"}],"accessed":{"date-parts":[["2022",8,9]]},"issued":{"date-parts":[["2022",7]]}}},{"id":20,"uris":["http://zotero.org/users/2969645/items/RT5TVRNE"],"itemData":{"id":20,"type":"article-journal","abstract":"This study aimed to assess the nature of peripheral nervous system (PNS) involvement in three patients with Noonan syndrome (NS) or NS with multiple lentigines (NSML) as a related RASopathy, presenting primary with intractable neuropathic pain. We studied three unrelated adult patients with severe neuropathic pain and muscle weakness of the limbs. Nerve conduction studies and needle electromyography (EMG) were performed and PNS involvement was assessed by nerve ultrasound imaging, complemented with spinal magnetic resonance imaging (MRI) for the evaluation of proximal nerve segments. Targeted whole-exome sequencing analysis was performed when the diagnosis of NS was suspected. Two patients showed a PTPN11-related dominant and one a LZTR1-related recessive NS or NSML phenotype. The nature of PNS involvement was documented using nerve ultrasound and MRI, showing generalized or multifocal thickening of nerve roots, plexuses and peripheral nerves in all three patients. Nerve imaging using ultrasound and MRI aids in further detailing the nature of neuropathic pain and nerve hypertrophy in patients with NS. This study underlines the relevance of nerve ultrasound in neuropathies and pain syndromes. A NS diagnosis should not be overlooked in longstanding, unexplained neuropathic pain syndromes, with or without muscular weakness. Nerve ultrasound studies can help raise the suspicion for this relatively prevalent inherited multisystem disorder, which is still rather unknown among neurologists, particularly when other potential syndromic features are inconspicuous.","container-title":"American Journal of Medical Genetics Part A","DOI":"10.1002/ajmg.a.62714","ISSN":"1552-4833","issue":"6","language":"en","note":"_eprint: https://onlinelibrary.wiley.com/doi/pdf/10.1002/ajmg.a.62714","page":"1801-1807","source":"Wiley Online Library","title":"Neurological features of Noonan syndrome and related RASopathies: Pain and nerve enlargement characterized by nerve ultrasound","title-short":"Neurological features of Noonan syndrome and related RASopathies","volume":"188","author":[{"family":"De Ridder","given":"Willem"},{"family":"Engelen","given":"Baziel","non-dropping-particle":"van"},{"family":"Alfen","given":"Nens","non-dropping-particle":"van"}],"issued":{"date-parts":[["2022"]]}}},{"id":480,"uris":["http://zotero.org/users/2969645/items/YCHTYQW5"],"itemData":{"id":480,"type":"article-journal","abstract":"Objective\n              \n                To screen and analyze the genetic mutations in the\n                PPP1CB\n                gene in a patient with Noonan syndrome with loose anagen hair-2 (NSLH2) in Yunnan Province, China and explore the possible molecular pathogenesis.\n              \n            \n            \n              Methods\n              After obtaining informed consent, we collected the patient's medical history and carried out physical and laboratory examinations for the NSLH2 proband and the family members. Genomic DNA was extracted from the peripheral blood of all individuals. The coding regions including all pathogenic exons, parts of introns, and promoters of genes were sequenced by next-generation sequencing. Pathogenic mutations, which were detected in the probands and their parents, were verified by Sanger sequencing.\n            \n            \n              Results\n              \n                The clinical manifestations of NSLH2 included prominent forehead, yellowish hair, slightly wide eye distance, sparse eyebrows, bilateral auricle deformity, reduced muscle tension, and cardiac and visual abnormalities. The proband carried a c.371A&amp;gt;G mutation in exon 3 of\n                PPP1CB\n                , which is a missense mutation. This was a\n                de novo\n                mutation as the parents of the proband showed no mutation at this site.\n              \n            \n            \n              Conclusion\n              \n                In this study, we identified a novel mutation of\n                PPP1CB\n                , which enriched the mutation spectrum of the\n                PPP1CB\n                gene and provided a basis for the diagnosis of NSLH2.","container-title":"Frontiers in Behavioral Neuroscience","DOI":"10.3389/fnbeh.2022.987259","ISSN":"1662-5153","journalAbbreviation":"Front. Behav. Neurosci.","page":"987259","source":"DOI.org (Crossref)","title":"Case report: Identification and clinical phenotypic analysis of novel mutation of the PPP1CB gene in NSLH2 syndrome","title-short":"Case report","volume":"16","author":[{"family":"He","given":"Xuemei"},{"family":"Ma","given":"Xiuli"},{"family":"Wang","given":"Jing"},{"family":"Zou","given":"Zhuo"},{"family":"Huang","given":"Haoyu"},{"family":"Ren","given":"Jian"},{"family":"Liu","given":"Chunming"},{"family":"Zheng","given":"Nan"},{"family":"Ma","given":"Jing"},{"family":"Liu","given":"Yun"}],"issued":{"date-parts":[["2022",9,8]]}}},{"id":50,"uris":["http://zotero.org/users/2969645/items/FTD2MN7P"],"itemData":{"id":50,"type":"article-journal","abstract":"Background:\n              Common cardiac abnormalities in Noonan syndrome (NS) include congenital heart diseases (CHD), pulmonary valve stenosis and hypertrophic cardiomyopathy (HCM). Molecular diagnoses are enabling earlier and more precise diagnosis of patients who have a subtle or atypical presentation. The aims of this study were to investigate genotype-phenotype associations with respect to Noonan syndrome (NS)-associated cardiac abnormalities and catheter or surgery-based interventions conditions.\n            \n            \n              Methods:\n              From January 2019 to December 2021, 22 children with a confirmed molecular diagnosis of NS combined with cardiovascular abnormalities were consecutively enrolled into the current study. A comprehensive review was carried out of echocardiography and electrocardiogram results, second-generation whole-exome sequencing results and catheter or surgery-based interventions conditions.\n            \n            \n              Results:\n              The main manifestations of electrocardiogram abnormalities were QTc prolongation, abnormal Q wave in the precordial lead and limb lead, right ventricular hypertrophy and left or right deviation of the electrical axis. The most commonly detected abnormality was pulmonary valve dysplasia with stenosis, seen in 15 (68.2%) patients, followed by atrial septal defect in 11 (50%) patients. Seven genes (\n              RAF1\n              ,\n              RIT1\n              ,\n              SOS1\n              ,\n              PTPN11\n              ,\n              BRAF\n              ,\n              SOS2\n              , and\n              LZTR1\n              ) were found to contain disease-associated variants\n              .\n              The most commonly observed genetic mutations were\n              PTPN11\n              (27%) and\n              RAF1\n              (27%)\n              .\n              Each genotype was associated with specific phenotypic findings.\n              RIT1\n              ,\n              SOS1\n              ,\n              PTPN11\n              , and\n              SOS2\n              had common echocardiography features characterized by pulmonary valve stenosis, while\n              RAF1\n              was characterized by HCM. Interestingly, patients with\n              BRAF\n              mutations were not only characterized by HCM, but also by pulmonary valve stenosis. In the cohort there was only one patient carrying a\n              LZTR1\n              mutation characterized by left ventricle globose dilation. Ten cases underwent catheter or surgery-based interventions. All the operations had immediate results and high success rates. However, some of the cases had adverse outcomes during extended follow-up. Based on the genotype-phenotype associations observed during follow-up,\n              BRAF\n              and\n              RAF1\n              genotypes seem to be poor prognostic factors, and multiple interventions may be required for NS patients with severe pulmonary stenosis or myectomy for HCM.\n            \n            \n              Conclusions:\n              The identification of causal genes in NS patients has enabled the evaluation of genotype-cardiac phenotype relationships and prognosis of the disease. This may be beneficial for the development of therapeutic approaches.","container-title":"Frontiers in Genetics","DOI":"10.3389/fgene.2022.915129","ISSN":"1664-8021","journalAbbreviation":"Front. Genet.","page":"915129","source":"DOI.org (Crossref)","title":"Cardiovascular Abnormalities and Gene Mutations in Children With Noonan Syndrome","volume":"13","author":[{"family":"Sun","given":"Ling"},{"family":"Xie","given":"Yu-mei"},{"family":"Wang","given":"Shu-shui"},{"family":"Zhang","given":"Zhi-wei"}],"issued":{"date-parts":[["2022",6,13]]}}},{"id":53,"uris":["http://zotero.org/users/2969645/items/UBRFLQPP"],"itemData":{"id":53,"type":"article-journal","abstract":"BACKGROUND: Abernethy malformation (AM) is a rare vascular anomaly characterized by the diversion of splanchnic venous blood directly into the systemic circulation, bypassing the liver. We present the clinical features, diagnostic workup, and follow-up of a 6-day-old Chinese male with type II AM combined with Noonan syndrome (NS).\nCASE PRESENTATION: The patient was prenatally suspected of having AM based on ultrasonographic findings, which were postnatally confirmed through enhanced computed tomography (CT) and magnetic resonance (MR) imaging. Due to dysmorphic facial features, whole-exome sequencing (WES) was performed, identifying a heterozygous c.848G &gt; A (p. Arg283Gln) variant in the LZTR1 gene (NM_006767.4), consistent with NS. During follow-up, the patient exhibited progressive elevation of liver enzymes and hyperammonemia, prompting laparoscopic portosystemic shunt ligation at six months of age. Postoperatively, the patient demonstrated rapid biochemical normalization and sustained clinical improvement.\nCONCLUSIONS: In patients with RASopathies, clinicians should maintain a high index of suspicion for AM and NS. Comprehensive vascular evaluation, particularly imaging screening of the portal venous system, is essential to avoid missed diagnoses and ensure timely intervention, thereby improving patient outcomes. A multidisciplinary approach that integrates genetic testing, advanced imaging, and surgical expertise is essential for optimizing outcomes in these complex cases.","container-title":"BMC pediatrics","DOI":"10.1186/s12887-025-05726-1","ISSN":"1471-2431","issue":"1","journalAbbreviation":"BMC Pediatr","language":"eng","note":"PMID: 40646478\nPMCID: PMC12254992","page":"551","source":"PubMed","title":"Abernethy malformation (Type II) presenting in a 6-day-old boy with Noonan syndrome: a case report","title-short":"Abernethy malformation (Type II) presenting in a 6-day-old boy with Noonan syndrome","volume":"25","author":[{"family":"Wang","given":"Yujuan"},{"family":"Wang","given":"Wei"},{"family":"Wang","given":"Xiaoru"},{"family":"Xin","given":"Xiaowei"},{"family":"Yin","given":"Yi"},{"family":"Zhao","given":"Chun"},{"family":"Jin","given":"Hua"},{"family":"Jin","given":"Youpeng"}],"issued":{"date-parts":[["2025",7,12]]}}}],"schema":"https://github.com/citation-style-language/schema/raw/master/csl-citation.json"} </w:instrText>
      </w:r>
      <w:r w:rsidR="00596B29" w:rsidRPr="002C0046">
        <w:rPr>
          <w:rFonts w:ascii="Arial" w:hAnsi="Arial" w:cs="Arial"/>
          <w:lang w:val="en-US"/>
        </w:rPr>
        <w:fldChar w:fldCharType="separate"/>
      </w:r>
      <w:r w:rsidR="006E3785" w:rsidRPr="002C0046">
        <w:rPr>
          <w:rFonts w:ascii="Arial" w:hAnsi="Arial" w:cs="Arial"/>
          <w:lang w:val="en-US"/>
        </w:rPr>
        <w:t>(2–29)</w:t>
      </w:r>
      <w:r w:rsidR="00596B29" w:rsidRPr="002C0046">
        <w:rPr>
          <w:rFonts w:ascii="Arial" w:hAnsi="Arial" w:cs="Arial"/>
          <w:lang w:val="en-US"/>
        </w:rPr>
        <w:fldChar w:fldCharType="end"/>
      </w:r>
      <w:r w:rsidRPr="002C0046">
        <w:rPr>
          <w:rFonts w:ascii="Arial" w:hAnsi="Arial" w:cs="Arial"/>
          <w:lang w:val="en-US"/>
        </w:rPr>
        <w:t xml:space="preserve">). </w:t>
      </w:r>
      <w:r w:rsidR="00F40264" w:rsidRPr="002C0046">
        <w:rPr>
          <w:rFonts w:ascii="Arial" w:hAnsi="Arial" w:cs="Arial"/>
          <w:lang w:val="en-US"/>
        </w:rPr>
        <w:t xml:space="preserve">Publications were identified using PubMed (RRID:SCR_004846) and screened for reported variants. Extracted variants were curated to remove duplicates and standardized according to Human Genome Variation Society (HGVS) nomenclature where applicable. </w:t>
      </w:r>
      <w:r w:rsidR="00F40264" w:rsidRPr="002C0046">
        <w:rPr>
          <w:rFonts w:ascii="Arial" w:hAnsi="Arial" w:cs="Arial"/>
          <w:i/>
          <w:iCs/>
          <w:lang w:val="en-US"/>
        </w:rPr>
        <w:t>LZTR1</w:t>
      </w:r>
      <w:r w:rsidR="00F40264" w:rsidRPr="002C0046">
        <w:rPr>
          <w:rFonts w:ascii="Arial" w:hAnsi="Arial" w:cs="Arial"/>
          <w:lang w:val="en-US"/>
        </w:rPr>
        <w:t xml:space="preserve"> variants associated with schwannomatosis were obtained from </w:t>
      </w:r>
      <w:proofErr w:type="spellStart"/>
      <w:r w:rsidR="00F40264" w:rsidRPr="002C0046">
        <w:rPr>
          <w:rFonts w:ascii="Arial" w:hAnsi="Arial" w:cs="Arial"/>
          <w:lang w:val="en-US"/>
        </w:rPr>
        <w:t>Uliana</w:t>
      </w:r>
      <w:proofErr w:type="spellEnd"/>
      <w:r w:rsidR="00F40264" w:rsidRPr="002C0046">
        <w:rPr>
          <w:rFonts w:ascii="Arial" w:hAnsi="Arial" w:cs="Arial"/>
          <w:lang w:val="en-US"/>
        </w:rPr>
        <w:t xml:space="preserve"> et al.</w:t>
      </w:r>
      <w:r w:rsidRPr="002C0046">
        <w:rPr>
          <w:rFonts w:ascii="Arial" w:hAnsi="Arial" w:cs="Arial"/>
          <w:lang w:val="en-US"/>
        </w:rPr>
        <w:t>2024</w:t>
      </w:r>
      <w:r w:rsidR="00596B29" w:rsidRPr="002C0046">
        <w:rPr>
          <w:rFonts w:ascii="Arial" w:hAnsi="Arial" w:cs="Arial"/>
          <w:lang w:val="en-US"/>
        </w:rPr>
        <w:fldChar w:fldCharType="begin"/>
      </w:r>
      <w:r w:rsidR="006E3785" w:rsidRPr="002C0046">
        <w:rPr>
          <w:rFonts w:ascii="Arial" w:hAnsi="Arial" w:cs="Arial"/>
          <w:lang w:val="en-US"/>
        </w:rPr>
        <w:instrText xml:space="preserve"> ADDIN ZOTERO_ITEM CSL_CITATION {"citationID":"xAqg3mBT","properties":{"formattedCitation":"(30)","plainCitation":"(30)","noteIndex":0},"citationItems":[{"id":55,"uris":["http://zotero.org/users/2969645/items/VULN6JGC"],"itemData":{"id":55,"type":"article-journal","abstract":"Leucine zipper-like transcription regulator 1 (LZTR1) acts as a negative factor that suppresses RAS function and MAPK signaling; mutations in this protein may dysregulate RAS ubiquitination and lead to impaired degradation of RAS superfamily proteins. Germline LZTR1 variants are reported in Noonan syndrome, either autosomal dominant or autosomal recessive, and in susceptibility to schwannomatosis. This article explores the genetic and phenotypic diversity of the autosomal dominant LZTR1-related disorders, compiling a cohort of previously published patients (51 with the Noonan phenotype and 123 with schwannomatosis) and presenting two additional adult-onset cases: a male with schwannomatosis and Parkinson's disease and a female with Noonan syndrome, generalized joint hypermobility, and breast cancer. This review confirms that autosomal dominant LZTR1-related disorders exhibit an extreme phenotypic variability, ranging from relatively mild manifestations to severe and multi-systemic involvement, and offers updated frequences of each clinical feature. The aim is to precisely define the clinical spectrum of LZTR1-related diseases, using also two new emblematic clinical cases. Gaining insight into the mechanisms underneath this variability is crucial to achieve precision diagnostics and the development of therapeutic interventions.","container-title":"Genes","DOI":"10.3390/genes15070916","ISSN":"2073-4425","issue":"7","journalAbbreviation":"Genes (Basel)","language":"eng","note":"PMID: 39062695\nPMCID: PMC11276570","page":"916","source":"PubMed","title":"Phenotypic Expansion of Autosomal Dominant LZTR1-Related Disorders with Special Emphasis on Adult-Onset Features","volume":"15","author":[{"family":"Uliana","given":"Vera"},{"family":"Ambrosini","given":"Enrico"},{"family":"Taiani","given":"Antonietta"},{"family":"Cesarini","given":"Sofia"},{"family":"Cannizzaro","given":"Ilenia Rita"},{"family":"Negrotti","given":"Anna"},{"family":"Serra","given":"Walter"},{"family":"Quintavalle","given":"Gabriele"},{"family":"Micale","given":"Lucia"},{"family":"Fusco","given":"Carmela"},{"family":"Castori","given":"Marco"},{"family":"Martorana","given":"Davide"},{"family":"Bortesi","given":"Beatrice"},{"family":"Belli","given":"Laura"},{"family":"Percesepe","given":"Antonio"},{"family":"Pisani","given":"Francesco"},{"family":"Barili","given":"Valeria"}],"issued":{"date-parts":[["2024",7,13]]}}}],"schema":"https://github.com/citation-style-language/schema/raw/master/csl-citation.json"} </w:instrText>
      </w:r>
      <w:r w:rsidR="00596B29" w:rsidRPr="002C0046">
        <w:rPr>
          <w:rFonts w:ascii="Arial" w:hAnsi="Arial" w:cs="Arial"/>
          <w:lang w:val="en-US"/>
        </w:rPr>
        <w:fldChar w:fldCharType="separate"/>
      </w:r>
      <w:r w:rsidR="006E3785" w:rsidRPr="002C0046">
        <w:rPr>
          <w:rFonts w:ascii="Arial" w:hAnsi="Arial" w:cs="Arial"/>
          <w:lang w:val="en-US"/>
        </w:rPr>
        <w:t>(30)</w:t>
      </w:r>
      <w:r w:rsidR="00596B29" w:rsidRPr="002C0046">
        <w:rPr>
          <w:rFonts w:ascii="Arial" w:hAnsi="Arial" w:cs="Arial"/>
          <w:lang w:val="en-US"/>
        </w:rPr>
        <w:fldChar w:fldCharType="end"/>
      </w:r>
      <w:r w:rsidR="00596B29" w:rsidRPr="002C0046">
        <w:rPr>
          <w:rFonts w:ascii="Arial" w:hAnsi="Arial" w:cs="Arial"/>
          <w:lang w:val="en-US"/>
        </w:rPr>
        <w:t>.</w:t>
      </w:r>
    </w:p>
    <w:p w14:paraId="3056EE91" w14:textId="4F4196C5" w:rsidR="005F2E8E" w:rsidRPr="002C0046" w:rsidRDefault="00107B1A" w:rsidP="003F4089">
      <w:pPr>
        <w:spacing w:before="120" w:after="0" w:line="360" w:lineRule="auto"/>
        <w:jc w:val="both"/>
        <w:rPr>
          <w:rFonts w:ascii="Arial" w:hAnsi="Arial" w:cs="Arial"/>
          <w:b/>
          <w:bCs/>
          <w:lang w:val="en-US"/>
        </w:rPr>
      </w:pPr>
      <w:r w:rsidRPr="002C0046">
        <w:rPr>
          <w:rFonts w:ascii="Arial" w:hAnsi="Arial" w:cs="Arial"/>
          <w:b/>
          <w:bCs/>
          <w:lang w:val="en-US"/>
        </w:rPr>
        <w:t>DNA sequencing</w:t>
      </w:r>
    </w:p>
    <w:p w14:paraId="1C051330" w14:textId="573761A7" w:rsidR="005F2E8E" w:rsidRPr="002C0046" w:rsidRDefault="005F2E8E" w:rsidP="003F4089">
      <w:pPr>
        <w:spacing w:before="120" w:after="0" w:line="360" w:lineRule="auto"/>
        <w:jc w:val="both"/>
        <w:rPr>
          <w:rFonts w:ascii="Arial" w:hAnsi="Arial" w:cs="Arial"/>
          <w:lang w:val="en-US"/>
        </w:rPr>
      </w:pPr>
      <w:r w:rsidRPr="002C0046">
        <w:rPr>
          <w:rFonts w:ascii="Arial" w:hAnsi="Arial" w:cs="Arial"/>
          <w:lang w:val="en-US"/>
        </w:rPr>
        <w:t xml:space="preserve">DNA libraries were prepared using </w:t>
      </w:r>
      <w:proofErr w:type="spellStart"/>
      <w:r w:rsidRPr="002C0046">
        <w:rPr>
          <w:rFonts w:ascii="Arial" w:hAnsi="Arial" w:cs="Arial"/>
          <w:lang w:val="en-US"/>
        </w:rPr>
        <w:t>SureSelect</w:t>
      </w:r>
      <w:proofErr w:type="spellEnd"/>
      <w:r w:rsidRPr="002C0046">
        <w:rPr>
          <w:rFonts w:ascii="Arial" w:hAnsi="Arial" w:cs="Arial"/>
          <w:lang w:val="en-US"/>
        </w:rPr>
        <w:t xml:space="preserve"> kits (XTHS2 or QXT; Agilent Technologies, Santa Clara, CA, USA), and target enrichment was performed with either </w:t>
      </w:r>
      <w:r w:rsidR="00EE563E" w:rsidRPr="002C0046">
        <w:rPr>
          <w:rFonts w:ascii="Arial" w:hAnsi="Arial" w:cs="Arial"/>
          <w:lang w:val="en-US"/>
        </w:rPr>
        <w:t xml:space="preserve">a </w:t>
      </w:r>
      <w:r w:rsidRPr="002C0046">
        <w:rPr>
          <w:rFonts w:ascii="Arial" w:hAnsi="Arial" w:cs="Arial"/>
          <w:lang w:val="en-US"/>
        </w:rPr>
        <w:t xml:space="preserve">custom gene panel or the </w:t>
      </w:r>
      <w:proofErr w:type="spellStart"/>
      <w:r w:rsidRPr="002C0046">
        <w:rPr>
          <w:rFonts w:ascii="Arial" w:hAnsi="Arial" w:cs="Arial"/>
          <w:lang w:val="en-US"/>
        </w:rPr>
        <w:t>SureSelect</w:t>
      </w:r>
      <w:proofErr w:type="spellEnd"/>
      <w:r w:rsidRPr="002C0046">
        <w:rPr>
          <w:rFonts w:ascii="Arial" w:hAnsi="Arial" w:cs="Arial"/>
          <w:lang w:val="en-US"/>
        </w:rPr>
        <w:t xml:space="preserve"> Human All Exon V7 kit for </w:t>
      </w:r>
      <w:r w:rsidR="004776E3" w:rsidRPr="002C0046">
        <w:rPr>
          <w:rFonts w:ascii="Arial" w:hAnsi="Arial" w:cs="Arial"/>
          <w:lang w:val="en-US"/>
        </w:rPr>
        <w:t>whole exome sequencing</w:t>
      </w:r>
      <w:r w:rsidRPr="002C0046">
        <w:rPr>
          <w:rFonts w:ascii="Arial" w:hAnsi="Arial" w:cs="Arial"/>
          <w:lang w:val="en-US"/>
        </w:rPr>
        <w:t xml:space="preserve">. Sequencing was carried out using Illumina paired-end technology (2 × 150 bp; Illumina, San Diego, CA, USA) on a </w:t>
      </w:r>
      <w:proofErr w:type="spellStart"/>
      <w:r w:rsidRPr="002C0046">
        <w:rPr>
          <w:rFonts w:ascii="Arial" w:hAnsi="Arial" w:cs="Arial"/>
          <w:lang w:val="en-US"/>
        </w:rPr>
        <w:t>NextSeq</w:t>
      </w:r>
      <w:proofErr w:type="spellEnd"/>
      <w:r w:rsidRPr="002C0046">
        <w:rPr>
          <w:rFonts w:ascii="Arial" w:hAnsi="Arial" w:cs="Arial"/>
          <w:lang w:val="en-US"/>
        </w:rPr>
        <w:t xml:space="preserve"> 500 or </w:t>
      </w:r>
      <w:proofErr w:type="spellStart"/>
      <w:r w:rsidRPr="002C0046">
        <w:rPr>
          <w:rFonts w:ascii="Arial" w:hAnsi="Arial" w:cs="Arial"/>
          <w:lang w:val="en-US"/>
        </w:rPr>
        <w:t>NextSeq</w:t>
      </w:r>
      <w:proofErr w:type="spellEnd"/>
      <w:r w:rsidRPr="002C0046">
        <w:rPr>
          <w:rFonts w:ascii="Arial" w:hAnsi="Arial" w:cs="Arial"/>
          <w:lang w:val="en-US"/>
        </w:rPr>
        <w:t xml:space="preserve"> 2000 with the High Output Kit v2. A minimum coverage depth of 20× was achieved for all target regions.</w:t>
      </w:r>
    </w:p>
    <w:p w14:paraId="787A0E60" w14:textId="7BA480CF" w:rsidR="005F2E8E" w:rsidRPr="002C0046" w:rsidRDefault="005F2E8E" w:rsidP="003F4089">
      <w:pPr>
        <w:spacing w:before="120" w:after="0" w:line="360" w:lineRule="auto"/>
        <w:jc w:val="both"/>
        <w:rPr>
          <w:rFonts w:ascii="Arial" w:hAnsi="Arial" w:cs="Arial"/>
          <w:lang w:val="en-US"/>
        </w:rPr>
      </w:pPr>
      <w:r w:rsidRPr="002C0046">
        <w:rPr>
          <w:rFonts w:ascii="Arial" w:hAnsi="Arial" w:cs="Arial"/>
          <w:lang w:val="en-US"/>
        </w:rPr>
        <w:t>Bioinformatic analysis was performed using the BWA Enrichment v2.1 pipeline (</w:t>
      </w:r>
      <w:proofErr w:type="spellStart"/>
      <w:r w:rsidRPr="002C0046">
        <w:rPr>
          <w:rFonts w:ascii="Arial" w:hAnsi="Arial" w:cs="Arial"/>
          <w:lang w:val="en-US"/>
        </w:rPr>
        <w:t>BaseSpace</w:t>
      </w:r>
      <w:proofErr w:type="spellEnd"/>
      <w:r w:rsidRPr="002C0046">
        <w:rPr>
          <w:rFonts w:ascii="Arial" w:hAnsi="Arial" w:cs="Arial"/>
          <w:lang w:val="en-US"/>
        </w:rPr>
        <w:t>®, Illumina</w:t>
      </w:r>
      <w:r w:rsidR="00F40264" w:rsidRPr="002C0046">
        <w:rPr>
          <w:rFonts w:ascii="Arial" w:hAnsi="Arial" w:cs="Arial"/>
          <w:lang w:val="en-US"/>
        </w:rPr>
        <w:t>,</w:t>
      </w:r>
      <w:r w:rsidR="00F40264" w:rsidRPr="002C0046">
        <w:rPr>
          <w:lang w:val="en-US"/>
        </w:rPr>
        <w:t xml:space="preserve"> </w:t>
      </w:r>
      <w:r w:rsidR="00F40264" w:rsidRPr="002C0046">
        <w:rPr>
          <w:rFonts w:ascii="Arial" w:hAnsi="Arial" w:cs="Arial"/>
          <w:lang w:val="en-US"/>
        </w:rPr>
        <w:t>RRID:SCR_010910</w:t>
      </w:r>
      <w:r w:rsidRPr="002C0046">
        <w:rPr>
          <w:rFonts w:ascii="Arial" w:hAnsi="Arial" w:cs="Arial"/>
          <w:lang w:val="en-US"/>
        </w:rPr>
        <w:t xml:space="preserve">). Variant calling was conducted with </w:t>
      </w:r>
      <w:proofErr w:type="spellStart"/>
      <w:r w:rsidRPr="002C0046">
        <w:rPr>
          <w:rFonts w:ascii="Arial" w:hAnsi="Arial" w:cs="Arial"/>
          <w:lang w:val="en-US"/>
        </w:rPr>
        <w:t>VarScan</w:t>
      </w:r>
      <w:proofErr w:type="spellEnd"/>
      <w:r w:rsidRPr="002C0046">
        <w:rPr>
          <w:rFonts w:ascii="Arial" w:hAnsi="Arial" w:cs="Arial"/>
          <w:lang w:val="en-US"/>
        </w:rPr>
        <w:t xml:space="preserve"> v2.3.5</w:t>
      </w:r>
      <w:r w:rsidR="00F40264" w:rsidRPr="002C0046">
        <w:rPr>
          <w:rFonts w:ascii="Arial" w:hAnsi="Arial" w:cs="Arial"/>
          <w:lang w:val="en-US"/>
        </w:rPr>
        <w:t xml:space="preserve"> (RRID:SCR_006849)</w:t>
      </w:r>
      <w:r w:rsidRPr="002C0046">
        <w:rPr>
          <w:rFonts w:ascii="Arial" w:hAnsi="Arial" w:cs="Arial"/>
          <w:lang w:val="en-US"/>
        </w:rPr>
        <w:t>, and variant interpretation was carried out using Alissa Interpret v5 (Agilent). All reported variants were manually reviewed in Alamut® Visual</w:t>
      </w:r>
      <w:r w:rsidR="000619CC" w:rsidRPr="002C0046">
        <w:rPr>
          <w:rFonts w:ascii="Arial" w:hAnsi="Arial" w:cs="Arial"/>
          <w:lang w:val="en-US"/>
        </w:rPr>
        <w:t>.</w:t>
      </w:r>
    </w:p>
    <w:p w14:paraId="767681A9" w14:textId="3F7A56A0" w:rsidR="00EE563E" w:rsidRPr="002C0046" w:rsidRDefault="00EE563E" w:rsidP="00EE563E">
      <w:pPr>
        <w:spacing w:before="120" w:after="0" w:line="360" w:lineRule="auto"/>
        <w:jc w:val="both"/>
        <w:rPr>
          <w:rFonts w:ascii="Arial" w:hAnsi="Arial" w:cs="Arial"/>
          <w:lang w:val="en-US"/>
        </w:rPr>
      </w:pPr>
      <w:r w:rsidRPr="002C0046">
        <w:rPr>
          <w:rFonts w:ascii="Arial" w:hAnsi="Arial" w:cs="Arial"/>
          <w:lang w:val="en-US"/>
        </w:rPr>
        <w:t xml:space="preserve">The </w:t>
      </w:r>
      <w:r w:rsidR="00D41142" w:rsidRPr="002C0046">
        <w:rPr>
          <w:rFonts w:ascii="Arial" w:hAnsi="Arial" w:cs="Arial"/>
          <w:lang w:val="en-US"/>
        </w:rPr>
        <w:t xml:space="preserve">custom gene panel included the whole coding sequence </w:t>
      </w:r>
      <w:r w:rsidR="00CF0DF5" w:rsidRPr="002C0046">
        <w:rPr>
          <w:rFonts w:ascii="Arial" w:hAnsi="Arial" w:cs="Arial"/>
          <w:lang w:val="en-US"/>
        </w:rPr>
        <w:t>and flanking regions of the following genes:</w:t>
      </w:r>
      <w:r w:rsidRPr="002C0046">
        <w:rPr>
          <w:rFonts w:ascii="Arial" w:hAnsi="Arial" w:cs="Arial"/>
          <w:lang w:val="en-US"/>
        </w:rPr>
        <w:t xml:space="preserve"> </w:t>
      </w:r>
      <w:r w:rsidRPr="002C0046">
        <w:rPr>
          <w:rFonts w:ascii="Arial" w:hAnsi="Arial" w:cs="Arial"/>
          <w:i/>
          <w:iCs/>
          <w:lang w:val="en-US"/>
        </w:rPr>
        <w:t>LZTR1, RIT1, MRAS</w:t>
      </w:r>
      <w:r w:rsidRPr="002C0046">
        <w:rPr>
          <w:rFonts w:ascii="Arial" w:hAnsi="Arial" w:cs="Arial"/>
          <w:lang w:val="en-US"/>
        </w:rPr>
        <w:t xml:space="preserve">, and 82 genes recurrently altered in acute lymphoblastic leukemia (ALL): </w:t>
      </w:r>
      <w:r w:rsidRPr="002C0046">
        <w:rPr>
          <w:rFonts w:ascii="Arial" w:hAnsi="Arial" w:cs="Arial"/>
          <w:i/>
          <w:iCs/>
          <w:lang w:val="en-US"/>
        </w:rPr>
        <w:t>ABL1, ABL2, ARID4B, BLNK, BRAF, BTG1, BTLA, CBL, CCND3, CD19, CDKN1B, CDKN2A, CDKN2B, CEBPA, CEBPB, CEBPD, CEBPG, CREBBP, CRLF2, CSF1R, EBF1, EP300, EPOR, ERG, ETV6, FBXW7, FLT3, FPGS, GATA3, IDH1, IDH2, IKZF1, IKZF2, IKZF3, IL2RB, IL7R, JAK1, JAK2, JAK3, KDM6A, KIT, KMT2A, KMT2D, KRAS, MLH1, MSH2, MSH6, MYB, MYC, NF1, NOTCH1, NPM1, NR3C1, NR3C2, NSD2, NRAS, NT5C2, NTRK3, PAG1, PAX5, PBX1, PDGFRA, PDGFRB, PMS2, PRPS1, PRPS2, PTEN, PTK2B, PTPN11, RB1, SETD2, SH2B3, STAT5A, STAT5B, SYK, TBL1XR1, TP53, TYK2, USP9X, VPREB1, WT1,</w:t>
      </w:r>
      <w:r w:rsidRPr="002C0046">
        <w:rPr>
          <w:rFonts w:ascii="Arial" w:hAnsi="Arial" w:cs="Arial"/>
          <w:lang w:val="en-US"/>
        </w:rPr>
        <w:t xml:space="preserve"> and </w:t>
      </w:r>
      <w:r w:rsidRPr="002C0046">
        <w:rPr>
          <w:rFonts w:ascii="Arial" w:hAnsi="Arial" w:cs="Arial"/>
          <w:i/>
          <w:iCs/>
          <w:lang w:val="en-US"/>
        </w:rPr>
        <w:t>ZEB2</w:t>
      </w:r>
      <w:r w:rsidRPr="002C0046">
        <w:rPr>
          <w:rFonts w:ascii="Arial" w:hAnsi="Arial" w:cs="Arial"/>
          <w:lang w:val="en-US"/>
        </w:rPr>
        <w:t>.</w:t>
      </w:r>
    </w:p>
    <w:p w14:paraId="51968405" w14:textId="77777777" w:rsidR="00437D24" w:rsidRPr="002C0046" w:rsidRDefault="00107B1A" w:rsidP="003F4089">
      <w:pPr>
        <w:spacing w:before="120" w:after="0" w:line="360" w:lineRule="auto"/>
        <w:jc w:val="both"/>
        <w:rPr>
          <w:rFonts w:ascii="Arial" w:hAnsi="Arial" w:cs="Arial"/>
          <w:b/>
          <w:bCs/>
          <w:lang w:val="en-US"/>
        </w:rPr>
      </w:pPr>
      <w:r w:rsidRPr="002C0046">
        <w:rPr>
          <w:rFonts w:ascii="Arial" w:hAnsi="Arial" w:cs="Arial"/>
          <w:b/>
          <w:bCs/>
          <w:lang w:val="en-US"/>
        </w:rPr>
        <w:t>Whole RNA sequencin</w:t>
      </w:r>
      <w:r w:rsidR="00437D24" w:rsidRPr="002C0046">
        <w:rPr>
          <w:rFonts w:ascii="Arial" w:hAnsi="Arial" w:cs="Arial"/>
          <w:b/>
          <w:bCs/>
          <w:lang w:val="en-US"/>
        </w:rPr>
        <w:t>g</w:t>
      </w:r>
    </w:p>
    <w:p w14:paraId="3C319772" w14:textId="77777777" w:rsidR="00437D24" w:rsidRPr="002C0046" w:rsidRDefault="00107B1A" w:rsidP="003F4089">
      <w:pPr>
        <w:spacing w:before="120" w:after="0" w:line="360" w:lineRule="auto"/>
        <w:jc w:val="both"/>
        <w:rPr>
          <w:rFonts w:ascii="Arial" w:hAnsi="Arial" w:cs="Arial"/>
          <w:lang w:val="en-US"/>
        </w:rPr>
      </w:pPr>
      <w:r w:rsidRPr="002C0046">
        <w:rPr>
          <w:rFonts w:ascii="Arial" w:hAnsi="Arial" w:cs="Arial"/>
          <w:lang w:val="en-US"/>
        </w:rPr>
        <w:t xml:space="preserve">Libraries were prepared with </w:t>
      </w:r>
      <w:proofErr w:type="spellStart"/>
      <w:r w:rsidRPr="002C0046">
        <w:rPr>
          <w:rFonts w:ascii="Arial" w:hAnsi="Arial" w:cs="Arial"/>
          <w:lang w:val="en-US"/>
        </w:rPr>
        <w:t>NEBNext</w:t>
      </w:r>
      <w:proofErr w:type="spellEnd"/>
      <w:r w:rsidRPr="002C0046">
        <w:rPr>
          <w:rFonts w:ascii="Arial" w:hAnsi="Arial" w:cs="Arial"/>
          <w:lang w:val="en-US"/>
        </w:rPr>
        <w:t xml:space="preserve"> Ultra II Directional RNA Library Prep Kit, according supplier recommendations. Paired-end 100-bp reads sequencing was performed on a </w:t>
      </w:r>
      <w:proofErr w:type="spellStart"/>
      <w:r w:rsidRPr="002C0046">
        <w:rPr>
          <w:rFonts w:ascii="Arial" w:hAnsi="Arial" w:cs="Arial"/>
          <w:lang w:val="en-US"/>
        </w:rPr>
        <w:t>NovaSeq</w:t>
      </w:r>
      <w:proofErr w:type="spellEnd"/>
      <w:r w:rsidRPr="002C0046">
        <w:rPr>
          <w:rFonts w:ascii="Arial" w:hAnsi="Arial" w:cs="Arial"/>
          <w:lang w:val="en-US"/>
        </w:rPr>
        <w:t xml:space="preserve"> platform. Image analysis and base calling was performed using Illumina Real Time Analysis (3.4.4) with default parameters. </w:t>
      </w:r>
    </w:p>
    <w:p w14:paraId="7B3409E9" w14:textId="06842D08" w:rsidR="006D6DEE" w:rsidRPr="002C0046" w:rsidRDefault="00437D24" w:rsidP="003F4089">
      <w:pPr>
        <w:spacing w:before="120" w:after="0" w:line="360" w:lineRule="auto"/>
        <w:jc w:val="both"/>
        <w:rPr>
          <w:rFonts w:ascii="Arial" w:hAnsi="Arial" w:cs="Arial"/>
          <w:lang w:val="en-US"/>
        </w:rPr>
      </w:pPr>
      <w:r w:rsidRPr="002C0046">
        <w:rPr>
          <w:rFonts w:ascii="Arial" w:hAnsi="Arial" w:cs="Arial"/>
          <w:i/>
          <w:iCs/>
          <w:lang w:val="en-US"/>
        </w:rPr>
        <w:t>Quantification of gene expression</w:t>
      </w:r>
      <w:r w:rsidRPr="002C0046">
        <w:rPr>
          <w:rFonts w:ascii="Arial" w:hAnsi="Arial" w:cs="Arial"/>
          <w:lang w:val="en-US"/>
        </w:rPr>
        <w:t xml:space="preserve">: </w:t>
      </w:r>
      <w:r w:rsidR="006D6DEE" w:rsidRPr="002C0046">
        <w:rPr>
          <w:rFonts w:ascii="Arial" w:hAnsi="Arial" w:cs="Arial"/>
          <w:lang w:val="en-US"/>
        </w:rPr>
        <w:t xml:space="preserve">STAR </w:t>
      </w:r>
      <w:r w:rsidR="00F40264" w:rsidRPr="002C0046">
        <w:rPr>
          <w:rFonts w:ascii="Arial" w:hAnsi="Arial" w:cs="Arial"/>
          <w:lang w:val="en-US"/>
        </w:rPr>
        <w:t xml:space="preserve">(RRID:SCR_004463) </w:t>
      </w:r>
      <w:r w:rsidR="006D6DEE" w:rsidRPr="002C0046">
        <w:rPr>
          <w:rFonts w:ascii="Arial" w:hAnsi="Arial" w:cs="Arial"/>
          <w:lang w:val="en-US"/>
        </w:rPr>
        <w:t xml:space="preserve">was used to obtain the number of reads associated to each gene in the </w:t>
      </w:r>
      <w:proofErr w:type="spellStart"/>
      <w:r w:rsidR="006D6DEE" w:rsidRPr="002C0046">
        <w:rPr>
          <w:rFonts w:ascii="Arial" w:hAnsi="Arial" w:cs="Arial"/>
          <w:lang w:val="en-US"/>
        </w:rPr>
        <w:t>Gencode</w:t>
      </w:r>
      <w:proofErr w:type="spellEnd"/>
      <w:r w:rsidR="006D6DEE" w:rsidRPr="002C0046">
        <w:rPr>
          <w:rFonts w:ascii="Arial" w:hAnsi="Arial" w:cs="Arial"/>
          <w:lang w:val="en-US"/>
        </w:rPr>
        <w:t xml:space="preserve"> v31 annotation (restricted to protein-coding genes, antisense and lincRNAs). Raw counts for each sample were imported into R statistical </w:t>
      </w:r>
      <w:r w:rsidR="006D6DEE" w:rsidRPr="002C0046">
        <w:rPr>
          <w:rFonts w:ascii="Arial" w:hAnsi="Arial" w:cs="Arial"/>
          <w:lang w:val="en-US"/>
        </w:rPr>
        <w:lastRenderedPageBreak/>
        <w:t>software. Extracted count matrix was normalized for library size and coding length of genes to compute TPM expression levels.</w:t>
      </w:r>
    </w:p>
    <w:p w14:paraId="3F370358" w14:textId="55EE99F2" w:rsidR="00107B1A" w:rsidRPr="002C0046" w:rsidRDefault="00437D24" w:rsidP="003F4089">
      <w:pPr>
        <w:spacing w:before="120" w:after="0" w:line="360" w:lineRule="auto"/>
        <w:jc w:val="both"/>
        <w:rPr>
          <w:rFonts w:ascii="Arial" w:hAnsi="Arial" w:cs="Arial"/>
          <w:lang w:val="en-US"/>
        </w:rPr>
      </w:pPr>
      <w:r w:rsidRPr="002C0046">
        <w:rPr>
          <w:rFonts w:ascii="Arial" w:hAnsi="Arial" w:cs="Arial"/>
          <w:i/>
          <w:iCs/>
          <w:lang w:val="en-US"/>
        </w:rPr>
        <w:t>Unsupervised analysis:</w:t>
      </w:r>
      <w:r w:rsidRPr="002C0046">
        <w:rPr>
          <w:rFonts w:ascii="Arial" w:hAnsi="Arial" w:cs="Arial"/>
          <w:b/>
          <w:bCs/>
          <w:lang w:val="en-US"/>
        </w:rPr>
        <w:t xml:space="preserve"> </w:t>
      </w:r>
      <w:r w:rsidRPr="002C0046">
        <w:rPr>
          <w:rFonts w:ascii="Arial" w:hAnsi="Arial" w:cs="Arial"/>
          <w:lang w:val="en-US"/>
        </w:rPr>
        <w:t xml:space="preserve">The Bioconductor </w:t>
      </w:r>
      <w:proofErr w:type="spellStart"/>
      <w:r w:rsidRPr="002C0046">
        <w:rPr>
          <w:rFonts w:ascii="Arial" w:hAnsi="Arial" w:cs="Arial"/>
          <w:lang w:val="en-US"/>
        </w:rPr>
        <w:t>edgeR</w:t>
      </w:r>
      <w:proofErr w:type="spellEnd"/>
      <w:r w:rsidRPr="002C0046">
        <w:rPr>
          <w:rFonts w:ascii="Arial" w:hAnsi="Arial" w:cs="Arial"/>
          <w:lang w:val="en-US"/>
        </w:rPr>
        <w:t xml:space="preserve"> package </w:t>
      </w:r>
      <w:r w:rsidR="00F40264" w:rsidRPr="002C0046">
        <w:rPr>
          <w:rFonts w:ascii="Arial" w:hAnsi="Arial" w:cs="Arial"/>
          <w:lang w:val="en-US"/>
        </w:rPr>
        <w:t xml:space="preserve">(RRID:SCR_012802) </w:t>
      </w:r>
      <w:r w:rsidRPr="002C0046">
        <w:rPr>
          <w:rFonts w:ascii="Arial" w:hAnsi="Arial" w:cs="Arial"/>
          <w:lang w:val="en-US"/>
        </w:rPr>
        <w:t xml:space="preserve">was used to import raw counts into R statistical software, and compute normalized log2 CPM (counts per millions of mapped reads) using the TMM (weighted trimmed mean of M-values) as normalization procedure. The normalized expression matrix from a custom gene list was used to classify the samples according to their gene expression patterns using principal component analysis (PCA), hierarchical clustering and consensus clustering. PCA was performed by </w:t>
      </w:r>
      <w:proofErr w:type="spellStart"/>
      <w:r w:rsidRPr="002C0046">
        <w:rPr>
          <w:rFonts w:ascii="Arial" w:hAnsi="Arial" w:cs="Arial"/>
          <w:lang w:val="en-US"/>
        </w:rPr>
        <w:t>FactoMineR</w:t>
      </w:r>
      <w:proofErr w:type="spellEnd"/>
      <w:r w:rsidRPr="002C0046">
        <w:rPr>
          <w:rFonts w:ascii="Arial" w:hAnsi="Arial" w:cs="Arial"/>
          <w:lang w:val="en-US"/>
        </w:rPr>
        <w:t>::PCA function with “</w:t>
      </w:r>
      <w:proofErr w:type="spellStart"/>
      <w:r w:rsidRPr="002C0046">
        <w:rPr>
          <w:rFonts w:ascii="Arial" w:hAnsi="Arial" w:cs="Arial"/>
          <w:lang w:val="en-US"/>
        </w:rPr>
        <w:t>ncp</w:t>
      </w:r>
      <w:proofErr w:type="spellEnd"/>
      <w:r w:rsidRPr="002C0046">
        <w:rPr>
          <w:rFonts w:ascii="Arial" w:hAnsi="Arial" w:cs="Arial"/>
          <w:lang w:val="en-US"/>
        </w:rPr>
        <w:t xml:space="preserve"> = 10, </w:t>
      </w:r>
      <w:proofErr w:type="spellStart"/>
      <w:r w:rsidRPr="002C0046">
        <w:rPr>
          <w:rFonts w:ascii="Arial" w:hAnsi="Arial" w:cs="Arial"/>
          <w:lang w:val="en-US"/>
        </w:rPr>
        <w:t>scale.unit</w:t>
      </w:r>
      <w:proofErr w:type="spellEnd"/>
      <w:r w:rsidRPr="002C0046">
        <w:rPr>
          <w:rFonts w:ascii="Arial" w:hAnsi="Arial" w:cs="Arial"/>
          <w:lang w:val="en-US"/>
        </w:rPr>
        <w:t xml:space="preserve"> = FALSE” parameters. Hierarchical clustering was performed by stats::</w:t>
      </w:r>
      <w:proofErr w:type="spellStart"/>
      <w:r w:rsidRPr="002C0046">
        <w:rPr>
          <w:rFonts w:ascii="Arial" w:hAnsi="Arial" w:cs="Arial"/>
          <w:lang w:val="en-US"/>
        </w:rPr>
        <w:t>hclust</w:t>
      </w:r>
      <w:proofErr w:type="spellEnd"/>
      <w:r w:rsidRPr="002C0046">
        <w:rPr>
          <w:rFonts w:ascii="Arial" w:hAnsi="Arial" w:cs="Arial"/>
          <w:lang w:val="en-US"/>
        </w:rPr>
        <w:t xml:space="preserve"> function (with </w:t>
      </w:r>
      <w:proofErr w:type="spellStart"/>
      <w:r w:rsidRPr="002C0046">
        <w:rPr>
          <w:rFonts w:ascii="Arial" w:hAnsi="Arial" w:cs="Arial"/>
          <w:lang w:val="en-US"/>
        </w:rPr>
        <w:t>euclidean</w:t>
      </w:r>
      <w:proofErr w:type="spellEnd"/>
      <w:r w:rsidRPr="002C0046">
        <w:rPr>
          <w:rFonts w:ascii="Arial" w:hAnsi="Arial" w:cs="Arial"/>
          <w:lang w:val="en-US"/>
        </w:rPr>
        <w:t xml:space="preserve"> distance and </w:t>
      </w:r>
      <w:proofErr w:type="spellStart"/>
      <w:r w:rsidRPr="002C0046">
        <w:rPr>
          <w:rFonts w:ascii="Arial" w:hAnsi="Arial" w:cs="Arial"/>
          <w:lang w:val="en-US"/>
        </w:rPr>
        <w:t>ward.D</w:t>
      </w:r>
      <w:proofErr w:type="spellEnd"/>
      <w:r w:rsidRPr="002C0046">
        <w:rPr>
          <w:rFonts w:ascii="Arial" w:hAnsi="Arial" w:cs="Arial"/>
          <w:lang w:val="en-US"/>
        </w:rPr>
        <w:t xml:space="preserve"> method). Consensus clustering was performed by </w:t>
      </w:r>
      <w:proofErr w:type="spellStart"/>
      <w:r w:rsidRPr="002C0046">
        <w:rPr>
          <w:rFonts w:ascii="Arial" w:hAnsi="Arial" w:cs="Arial"/>
          <w:lang w:val="en-US"/>
        </w:rPr>
        <w:t>ConsensusClusterPlus</w:t>
      </w:r>
      <w:proofErr w:type="spellEnd"/>
      <w:r w:rsidRPr="002C0046">
        <w:rPr>
          <w:rFonts w:ascii="Arial" w:hAnsi="Arial" w:cs="Arial"/>
          <w:lang w:val="en-US"/>
        </w:rPr>
        <w:t>::</w:t>
      </w:r>
      <w:proofErr w:type="spellStart"/>
      <w:r w:rsidRPr="002C0046">
        <w:rPr>
          <w:rFonts w:ascii="Arial" w:hAnsi="Arial" w:cs="Arial"/>
          <w:lang w:val="en-US"/>
        </w:rPr>
        <w:t>ConsensusClusterPlus</w:t>
      </w:r>
      <w:proofErr w:type="spellEnd"/>
      <w:r w:rsidRPr="002C0046">
        <w:rPr>
          <w:rFonts w:ascii="Arial" w:hAnsi="Arial" w:cs="Arial"/>
          <w:lang w:val="en-US"/>
        </w:rPr>
        <w:t xml:space="preserve"> function to examine the stability of the clusters. We established consensus partitions of the data set in K clusters (for K = 2, 3, . . . , 8), on the basis of 1,000 resampling iterations (80% of genes, 80% of sample) of hierarchical clustering, with </w:t>
      </w:r>
      <w:proofErr w:type="spellStart"/>
      <w:r w:rsidRPr="002C0046">
        <w:rPr>
          <w:rFonts w:ascii="Arial" w:hAnsi="Arial" w:cs="Arial"/>
          <w:lang w:val="en-US"/>
        </w:rPr>
        <w:t>euclidean</w:t>
      </w:r>
      <w:proofErr w:type="spellEnd"/>
      <w:r w:rsidRPr="002C0046">
        <w:rPr>
          <w:rFonts w:ascii="Arial" w:hAnsi="Arial" w:cs="Arial"/>
          <w:lang w:val="en-US"/>
        </w:rPr>
        <w:t xml:space="preserve"> distance and </w:t>
      </w:r>
      <w:proofErr w:type="spellStart"/>
      <w:r w:rsidRPr="002C0046">
        <w:rPr>
          <w:rFonts w:ascii="Arial" w:hAnsi="Arial" w:cs="Arial"/>
          <w:lang w:val="en-US"/>
        </w:rPr>
        <w:t>ward.D</w:t>
      </w:r>
      <w:proofErr w:type="spellEnd"/>
      <w:r w:rsidRPr="002C0046">
        <w:rPr>
          <w:rFonts w:ascii="Arial" w:hAnsi="Arial" w:cs="Arial"/>
          <w:lang w:val="en-US"/>
        </w:rPr>
        <w:t xml:space="preserve"> method. Then, the cumulative distribution functions (CDFs) of the consensus matrices were used to determine the optimal number of clusters (K = 3 for instance), considering both the shape of the functions and the area under the CDF curves</w:t>
      </w:r>
      <w:r w:rsidR="00DC62A2" w:rsidRPr="002C0046">
        <w:rPr>
          <w:rFonts w:ascii="Arial" w:hAnsi="Arial" w:cs="Arial"/>
          <w:lang w:val="en-US"/>
        </w:rPr>
        <w:t>.</w:t>
      </w:r>
    </w:p>
    <w:p w14:paraId="47C56B43" w14:textId="79D480B2" w:rsidR="00437D24" w:rsidRPr="002C0046" w:rsidRDefault="00437D24" w:rsidP="003F4089">
      <w:pPr>
        <w:autoSpaceDE w:val="0"/>
        <w:autoSpaceDN w:val="0"/>
        <w:adjustRightInd w:val="0"/>
        <w:spacing w:before="120" w:after="0" w:line="360" w:lineRule="auto"/>
        <w:jc w:val="both"/>
        <w:rPr>
          <w:rFonts w:ascii="Arial" w:hAnsi="Arial" w:cs="Arial"/>
          <w:lang w:val="en-US"/>
        </w:rPr>
      </w:pPr>
      <w:r w:rsidRPr="002C0046">
        <w:rPr>
          <w:rFonts w:ascii="Arial" w:hAnsi="Arial" w:cs="Arial"/>
          <w:i/>
          <w:iCs/>
          <w:lang w:val="en-US"/>
        </w:rPr>
        <w:t xml:space="preserve">Differential expression analysis: </w:t>
      </w:r>
      <w:r w:rsidRPr="002C0046">
        <w:rPr>
          <w:rFonts w:ascii="Arial" w:hAnsi="Arial" w:cs="Arial"/>
          <w:lang w:val="en-US"/>
        </w:rPr>
        <w:t xml:space="preserve">The Bioconductor </w:t>
      </w:r>
      <w:proofErr w:type="spellStart"/>
      <w:r w:rsidRPr="002C0046">
        <w:rPr>
          <w:rFonts w:ascii="Arial" w:hAnsi="Arial" w:cs="Arial"/>
          <w:lang w:val="en-US"/>
        </w:rPr>
        <w:t>edgeR</w:t>
      </w:r>
      <w:proofErr w:type="spellEnd"/>
      <w:r w:rsidRPr="002C0046">
        <w:rPr>
          <w:rFonts w:ascii="Arial" w:hAnsi="Arial" w:cs="Arial"/>
          <w:lang w:val="en-US"/>
        </w:rPr>
        <w:t xml:space="preserve"> package was used to import raw counts into R statistical software. Differential expression analysis was performed using the Bioconductor </w:t>
      </w:r>
      <w:proofErr w:type="spellStart"/>
      <w:r w:rsidRPr="002C0046">
        <w:rPr>
          <w:rFonts w:ascii="Arial" w:hAnsi="Arial" w:cs="Arial"/>
          <w:lang w:val="en-US"/>
        </w:rPr>
        <w:t>limma</w:t>
      </w:r>
      <w:proofErr w:type="spellEnd"/>
      <w:r w:rsidRPr="002C0046">
        <w:rPr>
          <w:rFonts w:ascii="Arial" w:hAnsi="Arial" w:cs="Arial"/>
          <w:lang w:val="en-US"/>
        </w:rPr>
        <w:t xml:space="preserve"> package </w:t>
      </w:r>
      <w:r w:rsidR="00F40264" w:rsidRPr="002C0046">
        <w:rPr>
          <w:rFonts w:ascii="Arial" w:hAnsi="Arial" w:cs="Arial"/>
          <w:lang w:val="en-US"/>
        </w:rPr>
        <w:t xml:space="preserve">(RRID:SCR_010943) </w:t>
      </w:r>
      <w:r w:rsidRPr="002C0046">
        <w:rPr>
          <w:rFonts w:ascii="Arial" w:hAnsi="Arial" w:cs="Arial"/>
          <w:lang w:val="en-US"/>
        </w:rPr>
        <w:t xml:space="preserve">and the </w:t>
      </w:r>
      <w:proofErr w:type="spellStart"/>
      <w:r w:rsidRPr="002C0046">
        <w:rPr>
          <w:rFonts w:ascii="Arial" w:hAnsi="Arial" w:cs="Arial"/>
          <w:lang w:val="en-US"/>
        </w:rPr>
        <w:t>voom</w:t>
      </w:r>
      <w:proofErr w:type="spellEnd"/>
      <w:r w:rsidRPr="002C0046">
        <w:rPr>
          <w:rFonts w:ascii="Arial" w:hAnsi="Arial" w:cs="Arial"/>
          <w:lang w:val="en-US"/>
        </w:rPr>
        <w:t xml:space="preserve"> transformation. To improve the statistical power of the analysis, only genes expressed in at least one sample (TPM</w:t>
      </w:r>
      <w:r w:rsidR="001E630D" w:rsidRPr="002C0046">
        <w:rPr>
          <w:rFonts w:ascii="Arial" w:hAnsi="Arial" w:cs="Arial"/>
          <w:lang w:val="en-US"/>
        </w:rPr>
        <w:t>≥</w:t>
      </w:r>
      <w:r w:rsidRPr="002C0046">
        <w:rPr>
          <w:rFonts w:ascii="Arial" w:hAnsi="Arial" w:cs="Arial"/>
          <w:lang w:val="en-US"/>
        </w:rPr>
        <w:t xml:space="preserve">0.3) were considered. A </w:t>
      </w:r>
      <w:proofErr w:type="spellStart"/>
      <w:r w:rsidRPr="002C0046">
        <w:rPr>
          <w:rFonts w:ascii="Arial" w:hAnsi="Arial" w:cs="Arial"/>
          <w:lang w:val="en-US"/>
        </w:rPr>
        <w:t>qval</w:t>
      </w:r>
      <w:proofErr w:type="spellEnd"/>
      <w:r w:rsidRPr="002C0046">
        <w:rPr>
          <w:rFonts w:ascii="Arial" w:hAnsi="Arial" w:cs="Arial"/>
          <w:lang w:val="en-US"/>
        </w:rPr>
        <w:t xml:space="preserve"> threshold of </w:t>
      </w:r>
      <w:r w:rsidR="001E630D" w:rsidRPr="002C0046">
        <w:rPr>
          <w:rFonts w:ascii="Arial" w:hAnsi="Arial" w:cs="Arial"/>
          <w:lang w:val="en-US"/>
        </w:rPr>
        <w:t>≤</w:t>
      </w:r>
      <w:r w:rsidRPr="002C0046">
        <w:rPr>
          <w:rFonts w:ascii="Arial" w:hAnsi="Arial" w:cs="Arial"/>
          <w:lang w:val="en-US"/>
        </w:rPr>
        <w:t>0.05 and a minimum fold change of 1.2 were used to define differentially expressed genes.</w:t>
      </w:r>
    </w:p>
    <w:p w14:paraId="256240BE" w14:textId="77777777" w:rsidR="00437D24" w:rsidRPr="002C0046" w:rsidRDefault="00107B1A" w:rsidP="003F4089">
      <w:pPr>
        <w:spacing w:before="120" w:after="0" w:line="360" w:lineRule="auto"/>
        <w:jc w:val="both"/>
        <w:rPr>
          <w:rFonts w:ascii="Arial" w:hAnsi="Arial" w:cs="Arial"/>
          <w:i/>
          <w:iCs/>
          <w:lang w:val="en-US"/>
        </w:rPr>
      </w:pPr>
      <w:r w:rsidRPr="002C0046">
        <w:rPr>
          <w:rFonts w:ascii="Arial" w:hAnsi="Arial" w:cs="Arial"/>
          <w:b/>
          <w:bCs/>
          <w:lang w:val="en-US"/>
        </w:rPr>
        <w:t>Targeted RNA sequencing</w:t>
      </w:r>
    </w:p>
    <w:p w14:paraId="08176D8F" w14:textId="5F4C9AB5" w:rsidR="00107B1A" w:rsidRPr="002C0046" w:rsidRDefault="00107B1A" w:rsidP="003F4089">
      <w:pPr>
        <w:spacing w:before="120" w:after="0" w:line="360" w:lineRule="auto"/>
        <w:jc w:val="both"/>
        <w:rPr>
          <w:rFonts w:ascii="Arial" w:hAnsi="Arial" w:cs="Arial"/>
          <w:lang w:val="en-US"/>
        </w:rPr>
      </w:pPr>
      <w:r w:rsidRPr="002C0046">
        <w:rPr>
          <w:rFonts w:ascii="Arial" w:hAnsi="Arial" w:cs="Arial"/>
          <w:lang w:val="en-US"/>
        </w:rPr>
        <w:t xml:space="preserve">RNA libraries were prepared using the </w:t>
      </w:r>
      <w:proofErr w:type="spellStart"/>
      <w:r w:rsidRPr="002C0046">
        <w:rPr>
          <w:rFonts w:ascii="Arial" w:hAnsi="Arial" w:cs="Arial"/>
          <w:lang w:val="en-US"/>
        </w:rPr>
        <w:t>SureSelect</w:t>
      </w:r>
      <w:proofErr w:type="spellEnd"/>
      <w:r w:rsidRPr="002C0046">
        <w:rPr>
          <w:rFonts w:ascii="Arial" w:hAnsi="Arial" w:cs="Arial"/>
          <w:lang w:val="en-US"/>
        </w:rPr>
        <w:t xml:space="preserve"> XTHS2 RNA kit (Agilent Technologies) and sequenced on a </w:t>
      </w:r>
      <w:proofErr w:type="spellStart"/>
      <w:r w:rsidRPr="002C0046">
        <w:rPr>
          <w:rFonts w:ascii="Arial" w:hAnsi="Arial" w:cs="Arial"/>
          <w:lang w:val="en-US"/>
        </w:rPr>
        <w:t>NextSeq</w:t>
      </w:r>
      <w:proofErr w:type="spellEnd"/>
      <w:r w:rsidRPr="002C0046">
        <w:rPr>
          <w:rFonts w:ascii="Arial" w:hAnsi="Arial" w:cs="Arial"/>
          <w:lang w:val="en-US"/>
        </w:rPr>
        <w:t xml:space="preserve"> 500® system using the High Output Kit v2 with 2 × 150 bp paired-end reads (Illumina).</w:t>
      </w:r>
      <w:r w:rsidR="0026541F" w:rsidRPr="002C0046">
        <w:rPr>
          <w:rFonts w:ascii="Arial" w:hAnsi="Arial" w:cs="Arial"/>
          <w:lang w:val="en-US"/>
        </w:rPr>
        <w:t xml:space="preserve"> Bioinformatic processing used the RNA_SEQ_UMI 1.1.1 workflow on the </w:t>
      </w:r>
      <w:r w:rsidR="007F0BA6" w:rsidRPr="002C0046">
        <w:rPr>
          <w:rFonts w:ascii="Arial" w:hAnsi="Arial" w:cs="Arial"/>
          <w:lang w:val="en-US"/>
        </w:rPr>
        <w:t xml:space="preserve">MOABI-APHP (Multi Omics Analysis &amp; </w:t>
      </w:r>
      <w:proofErr w:type="spellStart"/>
      <w:r w:rsidR="007F0BA6" w:rsidRPr="002C0046">
        <w:rPr>
          <w:rFonts w:ascii="Arial" w:hAnsi="Arial" w:cs="Arial"/>
          <w:lang w:val="en-US"/>
        </w:rPr>
        <w:t>BIoInformatic</w:t>
      </w:r>
      <w:proofErr w:type="spellEnd"/>
      <w:r w:rsidR="00D70837" w:rsidRPr="002C0046">
        <w:rPr>
          <w:rFonts w:ascii="Arial" w:hAnsi="Arial" w:cs="Arial"/>
          <w:lang w:val="en-US"/>
        </w:rPr>
        <w:t>-APHP</w:t>
      </w:r>
      <w:r w:rsidR="007F0BA6" w:rsidRPr="002C0046">
        <w:rPr>
          <w:rFonts w:ascii="Arial" w:hAnsi="Arial" w:cs="Arial"/>
          <w:lang w:val="en-US"/>
        </w:rPr>
        <w:t>)</w:t>
      </w:r>
      <w:r w:rsidR="00D70837" w:rsidRPr="002C0046">
        <w:rPr>
          <w:rFonts w:ascii="Arial" w:hAnsi="Arial" w:cs="Arial"/>
          <w:lang w:val="en-US"/>
        </w:rPr>
        <w:t xml:space="preserve"> </w:t>
      </w:r>
      <w:r w:rsidR="007F0BA6" w:rsidRPr="002C0046">
        <w:rPr>
          <w:rFonts w:ascii="Arial" w:hAnsi="Arial" w:cs="Arial"/>
          <w:lang w:val="en-US"/>
        </w:rPr>
        <w:t>platform</w:t>
      </w:r>
      <w:r w:rsidR="00BD2F92" w:rsidRPr="002C0046">
        <w:rPr>
          <w:rFonts w:ascii="Arial" w:hAnsi="Arial" w:cs="Arial"/>
          <w:lang w:val="en-US"/>
        </w:rPr>
        <w:t>.</w:t>
      </w:r>
      <w:r w:rsidR="002067CF" w:rsidRPr="002C0046">
        <w:rPr>
          <w:rFonts w:ascii="Arial" w:hAnsi="Arial" w:cs="Arial"/>
          <w:lang w:val="en-US"/>
        </w:rPr>
        <w:t xml:space="preserve"> </w:t>
      </w:r>
      <w:r w:rsidR="0026541F" w:rsidRPr="002C0046">
        <w:rPr>
          <w:rFonts w:ascii="Arial" w:hAnsi="Arial" w:cs="Arial"/>
          <w:lang w:val="en-US"/>
        </w:rPr>
        <w:t>Gene quantification was performed with Salmon v0.7.2</w:t>
      </w:r>
      <w:r w:rsidR="00F40264" w:rsidRPr="002C0046">
        <w:rPr>
          <w:rFonts w:ascii="Arial" w:hAnsi="Arial" w:cs="Arial"/>
          <w:lang w:val="en-US"/>
        </w:rPr>
        <w:t xml:space="preserve"> (RRID:SCR_017036)</w:t>
      </w:r>
      <w:r w:rsidR="0026541F" w:rsidRPr="002C0046">
        <w:rPr>
          <w:rFonts w:ascii="Arial" w:hAnsi="Arial" w:cs="Arial"/>
          <w:lang w:val="en-US"/>
        </w:rPr>
        <w:t xml:space="preserve">, and splice junction analyses with STAR aligner. </w:t>
      </w:r>
    </w:p>
    <w:p w14:paraId="05D2BF26" w14:textId="6379E15D" w:rsidR="00107B1A" w:rsidRPr="002C0046" w:rsidRDefault="00107B1A" w:rsidP="003F4089">
      <w:pPr>
        <w:spacing w:before="120" w:after="0" w:line="360" w:lineRule="auto"/>
        <w:jc w:val="both"/>
        <w:rPr>
          <w:rFonts w:ascii="Arial" w:hAnsi="Arial" w:cs="Arial"/>
          <w:lang w:val="en-US"/>
        </w:rPr>
      </w:pPr>
      <w:r w:rsidRPr="002C0046">
        <w:rPr>
          <w:rFonts w:ascii="Arial" w:hAnsi="Arial" w:cs="Arial"/>
          <w:i/>
          <w:iCs/>
          <w:lang w:val="en-US"/>
        </w:rPr>
        <w:t>Assessment of LZTR1 loss of heterozygosity at the RNA level: LZTR1</w:t>
      </w:r>
      <w:r w:rsidRPr="002C0046">
        <w:rPr>
          <w:rFonts w:ascii="Arial" w:hAnsi="Arial" w:cs="Arial"/>
          <w:lang w:val="en-US"/>
        </w:rPr>
        <w:t xml:space="preserve"> was sequenced by NGS in DNA and RNA extracted from the same leukemia and the variant allele frequency (VAF) of the </w:t>
      </w:r>
      <w:r w:rsidRPr="002C0046">
        <w:rPr>
          <w:rFonts w:ascii="Arial" w:hAnsi="Arial" w:cs="Arial"/>
          <w:i/>
          <w:iCs/>
          <w:lang w:val="en-US"/>
        </w:rPr>
        <w:t>LZTR1</w:t>
      </w:r>
      <w:r w:rsidRPr="002C0046">
        <w:rPr>
          <w:rFonts w:ascii="Arial" w:hAnsi="Arial" w:cs="Arial"/>
          <w:lang w:val="en-US"/>
        </w:rPr>
        <w:t xml:space="preserve"> variant was calculated for RNA and DNA. An imbalance greater than 25% in RNA compared with the corresponding DNA VAF was considered significant and classified as "RNA </w:t>
      </w:r>
      <w:r w:rsidRPr="002C0046">
        <w:rPr>
          <w:rFonts w:ascii="Arial" w:hAnsi="Arial" w:cs="Arial"/>
          <w:lang w:val="en-US"/>
        </w:rPr>
        <w:lastRenderedPageBreak/>
        <w:t>LOH22". Allelic imbalance was also assessed in a group of informative LZTR1</w:t>
      </w:r>
      <w:r w:rsidRPr="002C0046">
        <w:rPr>
          <w:rFonts w:ascii="Arial" w:hAnsi="Arial" w:cs="Arial"/>
          <w:vertAlign w:val="superscript"/>
          <w:lang w:val="en-US"/>
        </w:rPr>
        <w:t>wt</w:t>
      </w:r>
      <w:r w:rsidRPr="002C0046">
        <w:rPr>
          <w:rFonts w:ascii="Arial" w:hAnsi="Arial" w:cs="Arial"/>
          <w:lang w:val="en-US"/>
        </w:rPr>
        <w:t xml:space="preserve"> ALL (n=1</w:t>
      </w:r>
      <w:r w:rsidR="00700D64" w:rsidRPr="002C0046">
        <w:rPr>
          <w:rFonts w:ascii="Arial" w:hAnsi="Arial" w:cs="Arial"/>
          <w:lang w:val="en-US"/>
        </w:rPr>
        <w:t>49</w:t>
      </w:r>
      <w:r w:rsidRPr="002C0046">
        <w:rPr>
          <w:rFonts w:ascii="Arial" w:hAnsi="Arial" w:cs="Arial"/>
          <w:lang w:val="en-US"/>
        </w:rPr>
        <w:t xml:space="preserve">), </w:t>
      </w:r>
      <w:bookmarkStart w:id="2" w:name="_Hlk232670181"/>
      <w:r w:rsidRPr="002C0046">
        <w:rPr>
          <w:rFonts w:ascii="Arial" w:hAnsi="Arial" w:cs="Arial"/>
          <w:lang w:val="en-US"/>
        </w:rPr>
        <w:t xml:space="preserve">using heterozygous benign variant within the </w:t>
      </w:r>
      <w:r w:rsidRPr="002C0046">
        <w:rPr>
          <w:rFonts w:ascii="Arial" w:hAnsi="Arial" w:cs="Arial"/>
          <w:i/>
          <w:iCs/>
          <w:lang w:val="en-US"/>
        </w:rPr>
        <w:t>LZTR1</w:t>
      </w:r>
      <w:r w:rsidRPr="002C0046">
        <w:rPr>
          <w:rFonts w:ascii="Arial" w:hAnsi="Arial" w:cs="Arial"/>
          <w:lang w:val="en-US"/>
        </w:rPr>
        <w:t xml:space="preserve"> coding sequence (c.210G&gt;A p.K70= and c.1683C&gt;T p.R561=).</w:t>
      </w:r>
      <w:bookmarkEnd w:id="2"/>
    </w:p>
    <w:p w14:paraId="653CD9B9" w14:textId="7AF133EB" w:rsidR="00BF2966" w:rsidRPr="002C0046" w:rsidRDefault="00BF2966" w:rsidP="003F4089">
      <w:pPr>
        <w:spacing w:before="120" w:after="0" w:line="360" w:lineRule="auto"/>
        <w:jc w:val="both"/>
        <w:rPr>
          <w:rFonts w:ascii="Arial" w:hAnsi="Arial" w:cs="Arial"/>
          <w:b/>
          <w:bCs/>
          <w:lang w:val="en-US"/>
        </w:rPr>
      </w:pPr>
      <w:r w:rsidRPr="002C0046">
        <w:rPr>
          <w:rFonts w:ascii="Arial" w:hAnsi="Arial" w:cs="Arial"/>
          <w:b/>
          <w:bCs/>
          <w:lang w:val="en-US"/>
        </w:rPr>
        <w:t xml:space="preserve">Copy number </w:t>
      </w:r>
      <w:r w:rsidR="00867C91" w:rsidRPr="002C0046">
        <w:rPr>
          <w:rFonts w:ascii="Arial" w:hAnsi="Arial" w:cs="Arial"/>
          <w:b/>
          <w:bCs/>
          <w:lang w:val="en-US"/>
        </w:rPr>
        <w:t>alteration (CNA) screening</w:t>
      </w:r>
    </w:p>
    <w:p w14:paraId="1E068B26" w14:textId="03303B83" w:rsidR="00E22F33" w:rsidRPr="002C0046" w:rsidRDefault="00267F17" w:rsidP="003F4089">
      <w:pPr>
        <w:spacing w:before="120" w:after="0" w:line="360" w:lineRule="auto"/>
        <w:jc w:val="both"/>
        <w:rPr>
          <w:rFonts w:ascii="Arial" w:hAnsi="Arial" w:cs="Arial"/>
          <w:lang w:val="en-US"/>
        </w:rPr>
      </w:pPr>
      <w:r w:rsidRPr="002C0046">
        <w:rPr>
          <w:rFonts w:ascii="Arial" w:hAnsi="Arial" w:cs="Arial"/>
          <w:lang w:val="en-US"/>
        </w:rPr>
        <w:t>CNA were screened using either SNP array or NGS genotyping.</w:t>
      </w:r>
    </w:p>
    <w:p w14:paraId="124E77D2" w14:textId="4D998F5C" w:rsidR="00BF2966" w:rsidRPr="002C0046" w:rsidRDefault="002147F6" w:rsidP="003F4089">
      <w:pPr>
        <w:spacing w:before="120" w:after="0" w:line="360" w:lineRule="auto"/>
        <w:jc w:val="both"/>
        <w:rPr>
          <w:rFonts w:ascii="Arial" w:hAnsi="Arial" w:cs="Arial"/>
          <w:lang w:val="en-US"/>
        </w:rPr>
      </w:pPr>
      <w:r w:rsidRPr="002C0046">
        <w:rPr>
          <w:rFonts w:ascii="Arial" w:hAnsi="Arial" w:cs="Arial"/>
          <w:lang w:val="en-US"/>
        </w:rPr>
        <w:t>SNP array analysis were performed on g</w:t>
      </w:r>
      <w:r w:rsidR="00BF2966" w:rsidRPr="002C0046">
        <w:rPr>
          <w:rFonts w:ascii="Arial" w:hAnsi="Arial" w:cs="Arial"/>
          <w:lang w:val="en-US"/>
        </w:rPr>
        <w:t xml:space="preserve">enomic DNA using the Infinium OmniExpress-700K SNP array (Illumina). Intensity data were processed with </w:t>
      </w:r>
      <w:proofErr w:type="spellStart"/>
      <w:r w:rsidR="00BF2966" w:rsidRPr="002C0046">
        <w:rPr>
          <w:rFonts w:ascii="Arial" w:hAnsi="Arial" w:cs="Arial"/>
          <w:lang w:val="en-US"/>
        </w:rPr>
        <w:t>GenomeStudio</w:t>
      </w:r>
      <w:proofErr w:type="spellEnd"/>
      <w:r w:rsidR="00BF2966" w:rsidRPr="002C0046">
        <w:rPr>
          <w:rFonts w:ascii="Arial" w:hAnsi="Arial" w:cs="Arial"/>
          <w:lang w:val="en-US"/>
        </w:rPr>
        <w:t xml:space="preserve"> (Illumina) to obtain log</w:t>
      </w:r>
      <w:r w:rsidR="00BF2966" w:rsidRPr="002C0046">
        <w:rPr>
          <w:rFonts w:ascii="Cambria Math" w:hAnsi="Cambria Math" w:cs="Cambria Math"/>
          <w:lang w:val="en-US"/>
        </w:rPr>
        <w:t>₂</w:t>
      </w:r>
      <w:r w:rsidR="00BF2966" w:rsidRPr="002C0046">
        <w:rPr>
          <w:rFonts w:ascii="Arial" w:hAnsi="Arial" w:cs="Arial"/>
          <w:lang w:val="en-US"/>
        </w:rPr>
        <w:t xml:space="preserve"> ratio and B-allele frequency (BAF) values. Copy-number alterations were inferred from log</w:t>
      </w:r>
      <w:r w:rsidR="00BF2966" w:rsidRPr="002C0046">
        <w:rPr>
          <w:rFonts w:ascii="Cambria Math" w:hAnsi="Cambria Math" w:cs="Cambria Math"/>
          <w:lang w:val="en-US"/>
        </w:rPr>
        <w:t>₂</w:t>
      </w:r>
      <w:r w:rsidR="00BF2966" w:rsidRPr="002C0046">
        <w:rPr>
          <w:rFonts w:ascii="Arial" w:hAnsi="Arial" w:cs="Arial"/>
          <w:lang w:val="en-US"/>
        </w:rPr>
        <w:t xml:space="preserve"> ratio deviations, and copy-neutral loss of heterozygosity (CN-LOH) was defined as regions showing a near-zero log</w:t>
      </w:r>
      <w:r w:rsidR="00BF2966" w:rsidRPr="002C0046">
        <w:rPr>
          <w:rFonts w:ascii="Cambria Math" w:hAnsi="Cambria Math" w:cs="Cambria Math"/>
          <w:lang w:val="en-US"/>
        </w:rPr>
        <w:t>₂</w:t>
      </w:r>
      <w:r w:rsidR="00BF2966" w:rsidRPr="002C0046">
        <w:rPr>
          <w:rFonts w:ascii="Arial" w:hAnsi="Arial" w:cs="Arial"/>
          <w:lang w:val="en-US"/>
        </w:rPr>
        <w:t xml:space="preserve"> ratio (diploid copy number) associated with a shift in BAF from the expected heterozygous value of 0.5. CN-LOH regions were visually confirmed by concurrent examination of log</w:t>
      </w:r>
      <w:r w:rsidR="00BF2966" w:rsidRPr="002C0046">
        <w:rPr>
          <w:rFonts w:ascii="Cambria Math" w:hAnsi="Cambria Math" w:cs="Cambria Math"/>
          <w:lang w:val="en-US"/>
        </w:rPr>
        <w:t>₂</w:t>
      </w:r>
      <w:r w:rsidR="00BF2966" w:rsidRPr="002C0046">
        <w:rPr>
          <w:rFonts w:ascii="Arial" w:hAnsi="Arial" w:cs="Arial"/>
          <w:lang w:val="en-US"/>
        </w:rPr>
        <w:t xml:space="preserve"> ratio and BAF plots, including mosaic patterns when present.</w:t>
      </w:r>
    </w:p>
    <w:p w14:paraId="0DF39EE9" w14:textId="5A7F3DCE" w:rsidR="002E3212" w:rsidRPr="002C0046" w:rsidRDefault="002E3212" w:rsidP="003F4089">
      <w:pPr>
        <w:spacing w:before="120" w:after="0" w:line="360" w:lineRule="auto"/>
        <w:jc w:val="both"/>
        <w:rPr>
          <w:rFonts w:ascii="Arial" w:hAnsi="Arial" w:cs="Arial"/>
          <w:lang w:val="en-US"/>
        </w:rPr>
      </w:pPr>
      <w:r w:rsidRPr="002C0046">
        <w:rPr>
          <w:rFonts w:ascii="Arial" w:hAnsi="Arial" w:cs="Arial"/>
          <w:lang w:val="en-US"/>
        </w:rPr>
        <w:t>NGS-based genotyping was performed by analyzing single-nucleotide polymorphisms (SNPs) located in genes distributed along chromosome 22 (</w:t>
      </w:r>
      <w:r w:rsidRPr="002C0046">
        <w:rPr>
          <w:rFonts w:ascii="Arial" w:hAnsi="Arial" w:cs="Arial"/>
          <w:i/>
          <w:iCs/>
          <w:lang w:val="en-US"/>
        </w:rPr>
        <w:t xml:space="preserve">LZTR1, VPREB1, SMARCB1, IL2RB, EP300, RAC2, </w:t>
      </w:r>
      <w:r w:rsidRPr="002C0046">
        <w:rPr>
          <w:rFonts w:ascii="Arial" w:hAnsi="Arial" w:cs="Arial"/>
          <w:lang w:val="en-US"/>
        </w:rPr>
        <w:t>and</w:t>
      </w:r>
      <w:r w:rsidRPr="002C0046">
        <w:rPr>
          <w:rFonts w:ascii="Arial" w:hAnsi="Arial" w:cs="Arial"/>
          <w:i/>
          <w:iCs/>
          <w:lang w:val="en-US"/>
        </w:rPr>
        <w:t xml:space="preserve"> SH3BP1</w:t>
      </w:r>
      <w:r w:rsidRPr="002C0046">
        <w:rPr>
          <w:rFonts w:ascii="Arial" w:hAnsi="Arial" w:cs="Arial"/>
          <w:lang w:val="en-US"/>
        </w:rPr>
        <w:t>). For each patient, heterozygous and homozygous SNPs were extracted and analyzed. CN-LOH was suspected when ≥85% of informative SNPs were homozygous across at least three distinct genes. When fewer than 20 informative SNPs were available, CN-LOH assessment was considered inconclusive due to limited data. In both situations—either when CN-LOH criteria were fulfilled or when too few informative SNPs were detected—results were systematically verified using SNP array to confirm or exclude copy-number alterations or loss of heterozygosity.</w:t>
      </w:r>
    </w:p>
    <w:p w14:paraId="38245366" w14:textId="77777777" w:rsidR="003A35EE" w:rsidRPr="002C0046" w:rsidRDefault="003A35EE" w:rsidP="003A35EE">
      <w:pPr>
        <w:spacing w:before="120" w:after="0" w:line="360" w:lineRule="auto"/>
        <w:jc w:val="both"/>
        <w:rPr>
          <w:rFonts w:ascii="Arial" w:hAnsi="Arial" w:cs="Arial"/>
          <w:b/>
          <w:bCs/>
          <w:lang w:val="en-US"/>
        </w:rPr>
      </w:pPr>
      <w:r w:rsidRPr="002C0046">
        <w:rPr>
          <w:rFonts w:ascii="Arial" w:hAnsi="Arial" w:cs="Arial"/>
          <w:b/>
          <w:bCs/>
          <w:lang w:val="en-US"/>
        </w:rPr>
        <w:t>Co-mutation enrichment analysis (RAS pathway)</w:t>
      </w:r>
    </w:p>
    <w:p w14:paraId="71122C76" w14:textId="386A3812" w:rsidR="003A35EE" w:rsidRPr="002C0046" w:rsidRDefault="003A35EE" w:rsidP="003A35EE">
      <w:pPr>
        <w:spacing w:before="120" w:after="0" w:line="360" w:lineRule="auto"/>
        <w:jc w:val="both"/>
        <w:rPr>
          <w:rFonts w:ascii="Arial" w:hAnsi="Arial" w:cs="Arial"/>
          <w:lang w:val="en-US"/>
        </w:rPr>
      </w:pPr>
      <w:r w:rsidRPr="002C0046">
        <w:rPr>
          <w:rFonts w:ascii="Arial" w:hAnsi="Arial" w:cs="Arial"/>
          <w:lang w:val="en-US"/>
        </w:rPr>
        <w:t xml:space="preserve">Co-mutation analyses were performed on genes involved in the RAS signaling pathway, including </w:t>
      </w:r>
      <w:r w:rsidRPr="002C0046">
        <w:rPr>
          <w:rFonts w:ascii="Arial" w:hAnsi="Arial" w:cs="Arial"/>
          <w:i/>
          <w:iCs/>
          <w:lang w:val="en-US"/>
        </w:rPr>
        <w:t>KRAS, NRAS, PTPN11, NF1, FLT3, CBL</w:t>
      </w:r>
      <w:r w:rsidRPr="002C0046">
        <w:rPr>
          <w:rFonts w:ascii="Arial" w:hAnsi="Arial" w:cs="Arial"/>
          <w:lang w:val="en-US"/>
        </w:rPr>
        <w:t xml:space="preserve">, and </w:t>
      </w:r>
      <w:r w:rsidRPr="002C0046">
        <w:rPr>
          <w:rFonts w:ascii="Arial" w:hAnsi="Arial" w:cs="Arial"/>
          <w:i/>
          <w:iCs/>
          <w:lang w:val="en-US"/>
        </w:rPr>
        <w:t>LZTR1</w:t>
      </w:r>
      <w:r w:rsidRPr="002C0046">
        <w:rPr>
          <w:rFonts w:ascii="Arial" w:hAnsi="Arial" w:cs="Arial"/>
          <w:lang w:val="en-US"/>
        </w:rPr>
        <w:t>.</w:t>
      </w:r>
    </w:p>
    <w:p w14:paraId="056BEBD8" w14:textId="69972B6F" w:rsidR="003A35EE" w:rsidRPr="002C0046" w:rsidRDefault="003A35EE" w:rsidP="003A35EE">
      <w:pPr>
        <w:spacing w:before="120" w:after="0" w:line="360" w:lineRule="auto"/>
        <w:jc w:val="both"/>
        <w:rPr>
          <w:rFonts w:ascii="Arial" w:hAnsi="Arial" w:cs="Arial"/>
          <w:lang w:val="en-US"/>
        </w:rPr>
      </w:pPr>
      <w:r w:rsidRPr="002C0046">
        <w:rPr>
          <w:rFonts w:ascii="Arial" w:hAnsi="Arial" w:cs="Arial"/>
          <w:lang w:val="en-US"/>
        </w:rPr>
        <w:t>For each gene and each patient</w:t>
      </w:r>
      <w:r w:rsidR="00982D73" w:rsidRPr="002C0046">
        <w:rPr>
          <w:rFonts w:ascii="Arial" w:hAnsi="Arial" w:cs="Arial"/>
          <w:lang w:val="en-US"/>
        </w:rPr>
        <w:t xml:space="preserve"> (whole cohort, N=1587)</w:t>
      </w:r>
      <w:r w:rsidRPr="002C0046">
        <w:rPr>
          <w:rFonts w:ascii="Arial" w:hAnsi="Arial" w:cs="Arial"/>
          <w:lang w:val="en-US"/>
        </w:rPr>
        <w:t>, VAFs from multiple variants affecting the same gene were aggregated (cumulative VAF). Mutations were then binarized using a predefined threshold, considering a gene as mutated when the cumulative VAF exceeded 20% (VAF &gt; 20%). This resulted in a binary matrix representing the mutation status of each gene across patients.</w:t>
      </w:r>
    </w:p>
    <w:p w14:paraId="7049C517" w14:textId="4696BB24" w:rsidR="003A35EE" w:rsidRPr="002C0046" w:rsidRDefault="003A35EE" w:rsidP="003A35EE">
      <w:pPr>
        <w:spacing w:before="120" w:after="0" w:line="360" w:lineRule="auto"/>
        <w:jc w:val="both"/>
        <w:rPr>
          <w:rFonts w:ascii="Arial" w:hAnsi="Arial" w:cs="Arial"/>
          <w:lang w:val="en-US"/>
        </w:rPr>
      </w:pPr>
      <w:r w:rsidRPr="002C0046">
        <w:rPr>
          <w:rFonts w:ascii="Arial" w:hAnsi="Arial" w:cs="Arial"/>
          <w:lang w:val="en-US"/>
        </w:rPr>
        <w:t>Observed co-mutation counts were computed using matrix multiplication</w:t>
      </w:r>
      <w:r w:rsidR="00982D73" w:rsidRPr="002C0046">
        <w:rPr>
          <w:rFonts w:ascii="Arial" w:hAnsi="Arial" w:cs="Arial"/>
          <w:lang w:val="en-US"/>
        </w:rPr>
        <w:t>.</w:t>
      </w:r>
      <w:r w:rsidRPr="002C0046">
        <w:rPr>
          <w:rFonts w:ascii="Arial" w:hAnsi="Arial" w:cs="Arial"/>
          <w:lang w:val="en-US"/>
        </w:rPr>
        <w:t xml:space="preserve"> Diagonal elements correspond to the number of patients harboring mutations in each gene, while off-diagonal elements represent the number of patients with co-occurring mutations for each pair of genes.</w:t>
      </w:r>
    </w:p>
    <w:p w14:paraId="7B72E18E" w14:textId="5EFC4716" w:rsidR="003A35EE" w:rsidRPr="002C0046" w:rsidRDefault="003A35EE" w:rsidP="003A35EE">
      <w:pPr>
        <w:spacing w:before="120" w:after="0" w:line="360" w:lineRule="auto"/>
        <w:jc w:val="both"/>
        <w:rPr>
          <w:rFonts w:ascii="Arial" w:hAnsi="Arial" w:cs="Arial"/>
          <w:lang w:val="en-US"/>
        </w:rPr>
      </w:pPr>
      <w:r w:rsidRPr="002C0046">
        <w:rPr>
          <w:rFonts w:ascii="Arial" w:hAnsi="Arial" w:cs="Arial"/>
          <w:lang w:val="en-US"/>
        </w:rPr>
        <w:t>Expected co-mutation counts under the assumption of independence were estimated based on marginal mutation frequencies</w:t>
      </w:r>
      <w:r w:rsidR="00982D73" w:rsidRPr="002C0046">
        <w:rPr>
          <w:rFonts w:ascii="Arial" w:hAnsi="Arial" w:cs="Arial"/>
          <w:lang w:val="en-US"/>
        </w:rPr>
        <w:t>.</w:t>
      </w:r>
    </w:p>
    <w:p w14:paraId="347EE309" w14:textId="77777777" w:rsidR="00982D73" w:rsidRPr="002C0046" w:rsidRDefault="003A35EE" w:rsidP="003A35EE">
      <w:pPr>
        <w:spacing w:before="120" w:after="0" w:line="360" w:lineRule="auto"/>
        <w:jc w:val="both"/>
        <w:rPr>
          <w:rFonts w:ascii="Arial" w:hAnsi="Arial" w:cs="Arial"/>
          <w:lang w:val="en-US"/>
        </w:rPr>
      </w:pPr>
      <w:r w:rsidRPr="002C0046">
        <w:rPr>
          <w:rFonts w:ascii="Arial" w:hAnsi="Arial" w:cs="Arial"/>
          <w:lang w:val="en-US"/>
        </w:rPr>
        <w:lastRenderedPageBreak/>
        <w:t>To quantify enrichment or depletion of co-mutations, the observed-to-expected ratio was transformed as:</w:t>
      </w:r>
      <w:r w:rsidR="00982D73" w:rsidRPr="002C0046">
        <w:rPr>
          <w:rFonts w:ascii="Arial" w:hAnsi="Arial" w:cs="Arial"/>
          <w:lang w:val="en-US"/>
        </w:rPr>
        <w:t xml:space="preserve"> </w:t>
      </w:r>
    </w:p>
    <w:p w14:paraId="4AB72048" w14:textId="0A748E2C" w:rsidR="003A35EE" w:rsidRPr="002C0046" w:rsidRDefault="0078297C" w:rsidP="003A35EE">
      <w:pPr>
        <w:spacing w:before="120" w:after="0" w:line="360" w:lineRule="auto"/>
        <w:jc w:val="both"/>
        <w:rPr>
          <w:rFonts w:ascii="Arial" w:hAnsi="Arial" w:cs="Arial"/>
          <w:lang w:val="en-US"/>
        </w:rPr>
      </w:pPr>
      <m:oMathPara>
        <m:oMath>
          <m:func>
            <m:funcPr>
              <m:ctrlPr>
                <w:rPr>
                  <w:rFonts w:ascii="Cambria Math" w:hAnsi="Cambria Math" w:cs="Arial"/>
                  <w:i/>
                  <w:lang w:val="en-US"/>
                </w:rPr>
              </m:ctrlPr>
            </m:funcPr>
            <m:fName>
              <m:r>
                <m:rPr>
                  <m:sty m:val="p"/>
                </m:rPr>
                <w:rPr>
                  <w:rFonts w:ascii="Cambria Math" w:hAnsi="Cambria Math" w:cs="Arial"/>
                </w:rPr>
                <m:t>log</m:t>
              </m:r>
            </m:fName>
            <m:e>
              <m:r>
                <w:rPr>
                  <w:rFonts w:ascii="Cambria Math" w:hAnsi="Cambria Math" w:cs="Arial"/>
                  <w:lang w:val="en-US"/>
                </w:rPr>
                <m:t>2</m:t>
              </m:r>
            </m:e>
          </m:func>
          <m:d>
            <m:dPr>
              <m:ctrlPr>
                <w:rPr>
                  <w:rFonts w:ascii="Cambria Math" w:hAnsi="Cambria Math" w:cs="Arial"/>
                  <w:i/>
                  <w:lang w:val="en-US"/>
                </w:rPr>
              </m:ctrlPr>
            </m:dPr>
            <m:e>
              <m:f>
                <m:fPr>
                  <m:ctrlPr>
                    <w:rPr>
                      <w:rFonts w:ascii="Cambria Math" w:hAnsi="Cambria Math" w:cs="Arial"/>
                      <w:i/>
                      <w:lang w:val="en-US"/>
                    </w:rPr>
                  </m:ctrlPr>
                </m:fPr>
                <m:num>
                  <m:r>
                    <w:rPr>
                      <w:rFonts w:ascii="Cambria Math" w:hAnsi="Cambria Math" w:cs="Arial"/>
                      <w:lang w:val="en-US"/>
                    </w:rPr>
                    <m:t>O+0.5</m:t>
                  </m:r>
                </m:num>
                <m:den>
                  <m:r>
                    <w:rPr>
                      <w:rFonts w:ascii="Cambria Math" w:hAnsi="Cambria Math" w:cs="Arial"/>
                      <w:lang w:val="en-US"/>
                    </w:rPr>
                    <m:t>E+0.5</m:t>
                  </m:r>
                </m:den>
              </m:f>
            </m:e>
          </m:d>
        </m:oMath>
      </m:oMathPara>
    </w:p>
    <w:p w14:paraId="327D12A3" w14:textId="1997DD0C" w:rsidR="003A35EE" w:rsidRPr="002C0046" w:rsidRDefault="003A35EE" w:rsidP="003A35EE">
      <w:pPr>
        <w:spacing w:before="120" w:after="0" w:line="360" w:lineRule="auto"/>
        <w:jc w:val="both"/>
        <w:rPr>
          <w:rFonts w:ascii="Arial" w:hAnsi="Arial" w:cs="Arial"/>
          <w:lang w:val="en-US"/>
        </w:rPr>
      </w:pPr>
      <w:r w:rsidRPr="002C0046">
        <w:rPr>
          <w:rFonts w:ascii="Arial" w:hAnsi="Arial" w:cs="Arial"/>
          <w:lang w:val="en-US"/>
        </w:rPr>
        <w:t>A pseudo-count of 0.5 was added to ensure numerical stability and avoid division by zero for rare events. Negative values indicate fewer co-mutations than expected (consistent with mutual exclusivity), whereas positive values indicate enrichment (co-occurrence).</w:t>
      </w:r>
    </w:p>
    <w:p w14:paraId="5E72FEF8" w14:textId="0340BC61" w:rsidR="003A35EE" w:rsidRPr="002C0046" w:rsidRDefault="003A35EE" w:rsidP="003A35EE">
      <w:pPr>
        <w:spacing w:before="120" w:after="0" w:line="360" w:lineRule="auto"/>
        <w:jc w:val="both"/>
        <w:rPr>
          <w:rFonts w:ascii="Arial" w:hAnsi="Arial" w:cs="Arial"/>
          <w:lang w:val="en-US"/>
        </w:rPr>
      </w:pPr>
      <w:r w:rsidRPr="002C0046">
        <w:rPr>
          <w:rFonts w:ascii="Arial" w:hAnsi="Arial" w:cs="Arial"/>
          <w:lang w:val="en-US"/>
        </w:rPr>
        <w:t>Only the lower triangular portion of the symmetric matrix was retained for visualization to avoid redundancy. Heatmaps were generated using a diverging color scale centered at zero.</w:t>
      </w:r>
    </w:p>
    <w:p w14:paraId="4AB8603A" w14:textId="77777777" w:rsidR="00982D73" w:rsidRPr="002C0046" w:rsidRDefault="00982D73" w:rsidP="003F4089">
      <w:pPr>
        <w:spacing w:before="120" w:after="0" w:line="360" w:lineRule="auto"/>
        <w:jc w:val="both"/>
        <w:rPr>
          <w:rFonts w:ascii="Arial" w:hAnsi="Arial" w:cs="Arial"/>
          <w:b/>
          <w:bCs/>
          <w:lang w:val="en-US"/>
        </w:rPr>
      </w:pPr>
    </w:p>
    <w:p w14:paraId="2170D608" w14:textId="02D89AD4" w:rsidR="0082591C" w:rsidRPr="002C0046" w:rsidRDefault="0082591C" w:rsidP="003F4089">
      <w:pPr>
        <w:spacing w:before="120" w:after="0" w:line="360" w:lineRule="auto"/>
        <w:jc w:val="both"/>
        <w:rPr>
          <w:rFonts w:ascii="Arial" w:hAnsi="Arial" w:cs="Arial"/>
          <w:b/>
          <w:bCs/>
          <w:lang w:val="en-US"/>
        </w:rPr>
      </w:pPr>
      <w:r w:rsidRPr="002C0046">
        <w:rPr>
          <w:rFonts w:ascii="Arial" w:hAnsi="Arial" w:cs="Arial"/>
          <w:b/>
          <w:bCs/>
          <w:lang w:val="en-US"/>
        </w:rPr>
        <w:t>Cell culture conditions</w:t>
      </w:r>
    </w:p>
    <w:p w14:paraId="31B50F7E" w14:textId="0A146CB9" w:rsidR="0082591C" w:rsidRPr="002C0046" w:rsidRDefault="0082591C" w:rsidP="003F4089">
      <w:pPr>
        <w:spacing w:before="120" w:after="0" w:line="360" w:lineRule="auto"/>
        <w:jc w:val="both"/>
        <w:rPr>
          <w:rFonts w:ascii="Arial" w:hAnsi="Arial" w:cs="Arial"/>
          <w:lang w:val="en-US"/>
        </w:rPr>
      </w:pPr>
      <w:r w:rsidRPr="002C0046">
        <w:rPr>
          <w:rFonts w:ascii="Arial" w:hAnsi="Arial" w:cs="Arial"/>
          <w:lang w:val="en-US"/>
        </w:rPr>
        <w:t>Cell lines (Table S</w:t>
      </w:r>
      <w:r w:rsidR="00023B69" w:rsidRPr="002C0046">
        <w:rPr>
          <w:rFonts w:ascii="Arial" w:hAnsi="Arial" w:cs="Arial"/>
          <w:lang w:val="en-US"/>
        </w:rPr>
        <w:t>1</w:t>
      </w:r>
      <w:r w:rsidRPr="002C0046">
        <w:rPr>
          <w:rFonts w:ascii="Arial" w:hAnsi="Arial" w:cs="Arial"/>
          <w:lang w:val="en-US"/>
        </w:rPr>
        <w:t>) were maintained in RPMI 1640 medium supplemented with 10% fetal bovine serum (FBS; Gibco), 1% penicillin/streptomycin, and 5% CO</w:t>
      </w:r>
      <w:r w:rsidRPr="002C0046">
        <w:rPr>
          <w:rFonts w:ascii="Cambria Math" w:hAnsi="Cambria Math" w:cs="Cambria Math"/>
          <w:lang w:val="en-US"/>
        </w:rPr>
        <w:t>₂</w:t>
      </w:r>
      <w:r w:rsidRPr="002C0046">
        <w:rPr>
          <w:rFonts w:ascii="Arial" w:hAnsi="Arial" w:cs="Arial"/>
          <w:lang w:val="en-US"/>
        </w:rPr>
        <w:t xml:space="preserve"> at 37 °C. TF-1 cells additionally received 1% sodium pyruvate and 5 ng/mL recombinant human GM-CSF (</w:t>
      </w:r>
      <w:proofErr w:type="spellStart"/>
      <w:r w:rsidRPr="002C0046">
        <w:rPr>
          <w:rFonts w:ascii="Arial" w:hAnsi="Arial" w:cs="Arial"/>
          <w:lang w:val="en-US"/>
        </w:rPr>
        <w:t>PeproTech</w:t>
      </w:r>
      <w:proofErr w:type="spellEnd"/>
      <w:r w:rsidRPr="002C0046">
        <w:rPr>
          <w:rFonts w:ascii="Arial" w:hAnsi="Arial" w:cs="Arial"/>
          <w:lang w:val="en-US"/>
        </w:rPr>
        <w:t>).</w:t>
      </w:r>
      <w:r w:rsidR="006848DB" w:rsidRPr="002C0046">
        <w:rPr>
          <w:rFonts w:ascii="Arial" w:hAnsi="Arial" w:cs="Arial"/>
          <w:lang w:val="en-US"/>
        </w:rPr>
        <w:t xml:space="preserve"> All cell lines were routinely tested for Mycoplasma contamination.</w:t>
      </w:r>
      <w:r w:rsidR="00726D23" w:rsidRPr="002C0046">
        <w:rPr>
          <w:rFonts w:ascii="Arial" w:hAnsi="Arial" w:cs="Arial"/>
          <w:lang w:val="en-US"/>
        </w:rPr>
        <w:t xml:space="preserve"> </w:t>
      </w:r>
      <w:r w:rsidR="00DA5915" w:rsidRPr="002C0046">
        <w:rPr>
          <w:rFonts w:ascii="Arial" w:hAnsi="Arial" w:cs="Arial"/>
          <w:lang w:val="en-US"/>
        </w:rPr>
        <w:t>C</w:t>
      </w:r>
      <w:r w:rsidR="00F92F5B" w:rsidRPr="002C0046">
        <w:rPr>
          <w:rFonts w:ascii="Arial" w:hAnsi="Arial" w:cs="Arial"/>
          <w:lang w:val="en-US"/>
        </w:rPr>
        <w:t>ell line identity</w:t>
      </w:r>
      <w:r w:rsidR="00DA5915" w:rsidRPr="002C0046">
        <w:rPr>
          <w:rFonts w:ascii="Arial" w:hAnsi="Arial" w:cs="Arial"/>
          <w:lang w:val="en-US"/>
        </w:rPr>
        <w:t xml:space="preserve"> was checked before and after </w:t>
      </w:r>
      <w:r w:rsidR="00C6746E" w:rsidRPr="002C0046">
        <w:rPr>
          <w:rFonts w:ascii="Arial" w:hAnsi="Arial" w:cs="Arial"/>
          <w:lang w:val="en-US"/>
        </w:rPr>
        <w:t>CRISPR/Cas9 KO</w:t>
      </w:r>
      <w:r w:rsidR="00B54519" w:rsidRPr="002C0046">
        <w:rPr>
          <w:rFonts w:ascii="Arial" w:hAnsi="Arial" w:cs="Arial"/>
          <w:lang w:val="en-US"/>
        </w:rPr>
        <w:t xml:space="preserve"> by comparing the</w:t>
      </w:r>
      <w:r w:rsidR="00F92F5B" w:rsidRPr="002C0046">
        <w:rPr>
          <w:rFonts w:ascii="Arial" w:hAnsi="Arial" w:cs="Arial"/>
          <w:lang w:val="en-US"/>
        </w:rPr>
        <w:t xml:space="preserve"> mutational profiles obtained from targeted sequencing with publicly available genomic data from the Cancer Dependency Map (</w:t>
      </w:r>
      <w:proofErr w:type="spellStart"/>
      <w:r w:rsidR="00F92F5B" w:rsidRPr="002C0046">
        <w:rPr>
          <w:rFonts w:ascii="Arial" w:hAnsi="Arial" w:cs="Arial"/>
          <w:lang w:val="en-US"/>
        </w:rPr>
        <w:t>DepMap</w:t>
      </w:r>
      <w:proofErr w:type="spellEnd"/>
      <w:r w:rsidR="00F92F5B" w:rsidRPr="002C0046">
        <w:rPr>
          <w:rFonts w:ascii="Arial" w:hAnsi="Arial" w:cs="Arial"/>
          <w:lang w:val="en-US"/>
        </w:rPr>
        <w:t>, Broad Institute)</w:t>
      </w:r>
      <w:r w:rsidR="008C7818" w:rsidRPr="002C0046">
        <w:rPr>
          <w:rFonts w:ascii="Arial" w:hAnsi="Arial" w:cs="Arial"/>
          <w:lang w:val="en-US"/>
        </w:rPr>
        <w:t>. C</w:t>
      </w:r>
      <w:r w:rsidR="00F92F5B" w:rsidRPr="002C0046">
        <w:rPr>
          <w:rFonts w:ascii="Arial" w:hAnsi="Arial" w:cs="Arial"/>
          <w:lang w:val="en-US"/>
        </w:rPr>
        <w:t xml:space="preserve">onsistency with the expected genotypes </w:t>
      </w:r>
      <w:r w:rsidR="008C7818" w:rsidRPr="002C0046">
        <w:rPr>
          <w:rFonts w:ascii="Arial" w:hAnsi="Arial" w:cs="Arial"/>
          <w:lang w:val="en-US"/>
        </w:rPr>
        <w:t xml:space="preserve">was confirmed </w:t>
      </w:r>
      <w:r w:rsidR="00F92F5B" w:rsidRPr="002C0046">
        <w:rPr>
          <w:rFonts w:ascii="Arial" w:hAnsi="Arial" w:cs="Arial"/>
          <w:lang w:val="en-US"/>
        </w:rPr>
        <w:t>for each cell line (</w:t>
      </w:r>
      <w:hyperlink r:id="rId6" w:history="1">
        <w:r w:rsidR="00F92F5B" w:rsidRPr="002C0046">
          <w:rPr>
            <w:rStyle w:val="Lienhypertexte"/>
            <w:rFonts w:ascii="Arial" w:hAnsi="Arial" w:cs="Arial"/>
            <w:color w:val="auto"/>
            <w:lang w:val="en-US"/>
          </w:rPr>
          <w:t>https://depmap.org/portal/</w:t>
        </w:r>
      </w:hyperlink>
      <w:r w:rsidR="00F92F5B" w:rsidRPr="002C0046">
        <w:rPr>
          <w:rFonts w:ascii="Arial" w:hAnsi="Arial" w:cs="Arial"/>
          <w:lang w:val="en-US"/>
        </w:rPr>
        <w:t>).</w:t>
      </w:r>
    </w:p>
    <w:p w14:paraId="325CD8DC" w14:textId="3C747691" w:rsidR="00FC398B" w:rsidRPr="002C0046" w:rsidRDefault="00FC398B" w:rsidP="003F4089">
      <w:pPr>
        <w:spacing w:before="120" w:after="0" w:line="360" w:lineRule="auto"/>
        <w:jc w:val="both"/>
        <w:rPr>
          <w:rFonts w:ascii="Arial" w:hAnsi="Arial" w:cs="Arial"/>
          <w:b/>
          <w:bCs/>
          <w:lang w:val="en-US"/>
        </w:rPr>
      </w:pPr>
      <w:r w:rsidRPr="002C0046">
        <w:rPr>
          <w:rFonts w:ascii="Arial" w:hAnsi="Arial" w:cs="Arial"/>
          <w:b/>
          <w:bCs/>
          <w:lang w:val="en-US"/>
        </w:rPr>
        <w:t>S</w:t>
      </w:r>
      <w:r w:rsidR="00FC447D" w:rsidRPr="002C0046">
        <w:rPr>
          <w:rFonts w:ascii="Arial" w:hAnsi="Arial" w:cs="Arial"/>
          <w:b/>
          <w:bCs/>
          <w:lang w:val="en-US"/>
        </w:rPr>
        <w:t>ignaling assays</w:t>
      </w:r>
    </w:p>
    <w:p w14:paraId="2E3AAE8B" w14:textId="7668901A" w:rsidR="00BF2966" w:rsidRPr="002C0046" w:rsidRDefault="00FC398B" w:rsidP="003F4089">
      <w:pPr>
        <w:spacing w:before="120" w:after="0" w:line="360" w:lineRule="auto"/>
        <w:jc w:val="both"/>
        <w:rPr>
          <w:rFonts w:ascii="Arial" w:hAnsi="Arial" w:cs="Arial"/>
          <w:lang w:val="en-US"/>
        </w:rPr>
      </w:pPr>
      <w:r w:rsidRPr="002C0046">
        <w:rPr>
          <w:rFonts w:ascii="Arial" w:hAnsi="Arial" w:cs="Arial"/>
          <w:lang w:val="en-US"/>
        </w:rPr>
        <w:t>C</w:t>
      </w:r>
      <w:r w:rsidR="00FC447D" w:rsidRPr="002C0046">
        <w:rPr>
          <w:rFonts w:ascii="Arial" w:hAnsi="Arial" w:cs="Arial"/>
          <w:lang w:val="en-US"/>
        </w:rPr>
        <w:t>ells were maintained in their respective growth media until 24 hours before stimulation, then subjected to serum deprivation (RPMI 1640 containing 1% fetal bovine serum) to reduce basal signaling activity. TF-1 cells were stimulated with 5 ng/mL recombinant human GM-CSF (</w:t>
      </w:r>
      <w:proofErr w:type="spellStart"/>
      <w:r w:rsidR="00FC447D" w:rsidRPr="002C0046">
        <w:rPr>
          <w:rFonts w:ascii="Arial" w:hAnsi="Arial" w:cs="Arial"/>
          <w:lang w:val="en-US"/>
        </w:rPr>
        <w:t>PeproTech</w:t>
      </w:r>
      <w:proofErr w:type="spellEnd"/>
      <w:r w:rsidR="00FC447D" w:rsidRPr="002C0046">
        <w:rPr>
          <w:rFonts w:ascii="Arial" w:hAnsi="Arial" w:cs="Arial"/>
          <w:lang w:val="en-US"/>
        </w:rPr>
        <w:t xml:space="preserve">) for 15 minutes at 37 °C. </w:t>
      </w:r>
      <w:proofErr w:type="spellStart"/>
      <w:r w:rsidR="00FC447D" w:rsidRPr="002C0046">
        <w:rPr>
          <w:rFonts w:ascii="Arial" w:hAnsi="Arial" w:cs="Arial"/>
          <w:lang w:val="en-US"/>
        </w:rPr>
        <w:t>Jurkat</w:t>
      </w:r>
      <w:proofErr w:type="spellEnd"/>
      <w:r w:rsidR="00FC447D" w:rsidRPr="002C0046">
        <w:rPr>
          <w:rFonts w:ascii="Arial" w:hAnsi="Arial" w:cs="Arial"/>
          <w:lang w:val="en-US"/>
        </w:rPr>
        <w:t xml:space="preserve"> cells were stimulated for 10 minutes either with a T-cell activation cocktail (50 ng/mL PMA and 1 µM ionomycin) or by re-addition of 10% FBS to serum-deprived cultures.</w:t>
      </w:r>
      <w:r w:rsidRPr="002C0046">
        <w:rPr>
          <w:rFonts w:ascii="Arial" w:hAnsi="Arial" w:cs="Arial"/>
          <w:lang w:val="en-US"/>
        </w:rPr>
        <w:t xml:space="preserve"> </w:t>
      </w:r>
      <w:r w:rsidR="00FC447D" w:rsidRPr="002C0046">
        <w:rPr>
          <w:rFonts w:ascii="Arial" w:hAnsi="Arial" w:cs="Arial"/>
          <w:lang w:val="en-US"/>
        </w:rPr>
        <w:t>Cells were immediately harvested on ice, washed with PBS, and processed for downstream protein analyses</w:t>
      </w:r>
    </w:p>
    <w:p w14:paraId="271E2EE9" w14:textId="673F7A59" w:rsidR="005F2E8E" w:rsidRPr="002C0046" w:rsidRDefault="002237C9" w:rsidP="003F4089">
      <w:pPr>
        <w:spacing w:before="120" w:after="0" w:line="360" w:lineRule="auto"/>
        <w:jc w:val="both"/>
        <w:rPr>
          <w:rFonts w:ascii="Arial" w:hAnsi="Arial" w:cs="Arial"/>
          <w:b/>
          <w:bCs/>
          <w:lang w:val="en-US"/>
        </w:rPr>
      </w:pPr>
      <w:r w:rsidRPr="002C0046">
        <w:rPr>
          <w:rFonts w:ascii="Arial" w:hAnsi="Arial" w:cs="Arial"/>
          <w:b/>
          <w:bCs/>
          <w:lang w:val="en-US"/>
        </w:rPr>
        <w:t>G</w:t>
      </w:r>
      <w:r w:rsidR="005F2E8E" w:rsidRPr="002C0046">
        <w:rPr>
          <w:rFonts w:ascii="Arial" w:hAnsi="Arial" w:cs="Arial"/>
          <w:b/>
          <w:bCs/>
          <w:lang w:val="en-US"/>
        </w:rPr>
        <w:t>eneration of CRISPR/Cas9 knockout</w:t>
      </w:r>
      <w:r w:rsidRPr="002C0046">
        <w:rPr>
          <w:rFonts w:ascii="Arial" w:hAnsi="Arial" w:cs="Arial"/>
          <w:b/>
          <w:bCs/>
          <w:lang w:val="en-US"/>
        </w:rPr>
        <w:t xml:space="preserve"> cell</w:t>
      </w:r>
      <w:r w:rsidR="005F2E8E" w:rsidRPr="002C0046">
        <w:rPr>
          <w:rFonts w:ascii="Arial" w:hAnsi="Arial" w:cs="Arial"/>
          <w:b/>
          <w:bCs/>
          <w:lang w:val="en-US"/>
        </w:rPr>
        <w:t xml:space="preserve"> lines</w:t>
      </w:r>
    </w:p>
    <w:p w14:paraId="1881988E" w14:textId="328C3E17" w:rsidR="005F2E8E" w:rsidRPr="002C0046" w:rsidRDefault="005F2E8E" w:rsidP="003F4089">
      <w:pPr>
        <w:spacing w:before="120" w:after="0" w:line="360" w:lineRule="auto"/>
        <w:jc w:val="both"/>
        <w:rPr>
          <w:rFonts w:ascii="Arial" w:hAnsi="Arial" w:cs="Arial"/>
          <w:lang w:val="en-US"/>
        </w:rPr>
      </w:pPr>
      <w:r w:rsidRPr="002C0046">
        <w:rPr>
          <w:rFonts w:ascii="Arial" w:hAnsi="Arial" w:cs="Arial"/>
          <w:i/>
          <w:iCs/>
          <w:lang w:val="en-US"/>
        </w:rPr>
        <w:t>CRISPR/Cas9 editing</w:t>
      </w:r>
      <w:r w:rsidR="002237C9" w:rsidRPr="002C0046">
        <w:rPr>
          <w:rFonts w:ascii="Arial" w:hAnsi="Arial" w:cs="Arial"/>
          <w:i/>
          <w:iCs/>
          <w:lang w:val="en-US"/>
        </w:rPr>
        <w:t xml:space="preserve">: </w:t>
      </w:r>
      <w:r w:rsidRPr="002C0046">
        <w:rPr>
          <w:rFonts w:ascii="Arial" w:hAnsi="Arial" w:cs="Arial"/>
          <w:lang w:val="en-US"/>
        </w:rPr>
        <w:t xml:space="preserve">Gene inactivation was achieved using the </w:t>
      </w:r>
      <w:r w:rsidR="00FC447D" w:rsidRPr="002C0046">
        <w:rPr>
          <w:rFonts w:ascii="Arial" w:hAnsi="Arial" w:cs="Arial"/>
          <w:lang w:val="en-US"/>
        </w:rPr>
        <w:t>‘</w:t>
      </w:r>
      <w:r w:rsidRPr="002C0046">
        <w:rPr>
          <w:rFonts w:ascii="Arial" w:hAnsi="Arial" w:cs="Arial"/>
          <w:lang w:val="en-US"/>
        </w:rPr>
        <w:t>all-in-one</w:t>
      </w:r>
      <w:r w:rsidR="00FC447D" w:rsidRPr="002C0046">
        <w:rPr>
          <w:rFonts w:ascii="Arial" w:hAnsi="Arial" w:cs="Arial"/>
          <w:lang w:val="en-US"/>
        </w:rPr>
        <w:t>’</w:t>
      </w:r>
      <w:r w:rsidRPr="002C0046">
        <w:rPr>
          <w:rFonts w:ascii="Arial" w:hAnsi="Arial" w:cs="Arial"/>
          <w:lang w:val="en-US"/>
        </w:rPr>
        <w:t xml:space="preserve"> Cas9–GFP plasmid (CMV-CG-Cas9-2A-tGFP, Sigma-Aldrich).</w:t>
      </w:r>
      <w:r w:rsidR="002237C9" w:rsidRPr="002C0046">
        <w:rPr>
          <w:rFonts w:ascii="Arial" w:hAnsi="Arial" w:cs="Arial"/>
          <w:lang w:val="en-US"/>
        </w:rPr>
        <w:t xml:space="preserve"> </w:t>
      </w:r>
      <w:r w:rsidRPr="002C0046">
        <w:rPr>
          <w:rFonts w:ascii="Arial" w:hAnsi="Arial" w:cs="Arial"/>
          <w:lang w:val="en-US"/>
        </w:rPr>
        <w:t>sgRNAs targeting LZTR1 were designed using the Synthego CRISPR Design Tool, Broad Institute GPP Designer, and Invitrogen TrueDesign Genome Editor.</w:t>
      </w:r>
      <w:r w:rsidR="002237C9" w:rsidRPr="002C0046">
        <w:rPr>
          <w:rFonts w:ascii="Arial" w:hAnsi="Arial" w:cs="Arial"/>
          <w:lang w:val="en-US"/>
        </w:rPr>
        <w:t xml:space="preserve"> </w:t>
      </w:r>
      <w:r w:rsidRPr="002C0046">
        <w:rPr>
          <w:rFonts w:ascii="Arial" w:hAnsi="Arial" w:cs="Arial"/>
          <w:lang w:val="en-US"/>
        </w:rPr>
        <w:t>A non-targeting control gRNA targeting the AAVS1 locus (</w:t>
      </w:r>
      <w:r w:rsidRPr="002C0046">
        <w:rPr>
          <w:rFonts w:ascii="Arial" w:hAnsi="Arial" w:cs="Arial"/>
          <w:i/>
          <w:iCs/>
          <w:lang w:val="en-US"/>
        </w:rPr>
        <w:t>PPP1R12C</w:t>
      </w:r>
      <w:r w:rsidRPr="002C0046">
        <w:rPr>
          <w:rFonts w:ascii="Arial" w:hAnsi="Arial" w:cs="Arial"/>
          <w:lang w:val="en-US"/>
        </w:rPr>
        <w:t xml:space="preserve"> gene) was used as control.</w:t>
      </w:r>
    </w:p>
    <w:p w14:paraId="426AF21D" w14:textId="611C568F" w:rsidR="005F2E8E" w:rsidRPr="002C0046" w:rsidRDefault="005F2E8E" w:rsidP="003F4089">
      <w:pPr>
        <w:spacing w:before="120" w:after="0" w:line="360" w:lineRule="auto"/>
        <w:jc w:val="both"/>
        <w:rPr>
          <w:rFonts w:ascii="Arial" w:hAnsi="Arial" w:cs="Arial"/>
          <w:lang w:val="en-US"/>
        </w:rPr>
      </w:pPr>
      <w:r w:rsidRPr="002C0046">
        <w:rPr>
          <w:rFonts w:ascii="Arial" w:hAnsi="Arial" w:cs="Arial"/>
          <w:i/>
          <w:iCs/>
          <w:lang w:val="en-US"/>
        </w:rPr>
        <w:lastRenderedPageBreak/>
        <w:t>Plasmid preparation</w:t>
      </w:r>
      <w:r w:rsidR="002237C9" w:rsidRPr="002C0046">
        <w:rPr>
          <w:rFonts w:ascii="Arial" w:hAnsi="Arial" w:cs="Arial"/>
          <w:i/>
          <w:iCs/>
          <w:lang w:val="en-US"/>
        </w:rPr>
        <w:t xml:space="preserve">: </w:t>
      </w:r>
      <w:r w:rsidRPr="002C0046">
        <w:rPr>
          <w:rFonts w:ascii="Arial" w:hAnsi="Arial" w:cs="Arial"/>
          <w:lang w:val="en-US"/>
        </w:rPr>
        <w:t>Plasmids were amplified in E. coli One Shot® TOP10 cells and purified using the NucleoBond™ Xtra Midi EF kit (</w:t>
      </w:r>
      <w:proofErr w:type="spellStart"/>
      <w:r w:rsidRPr="002C0046">
        <w:rPr>
          <w:rFonts w:ascii="Arial" w:hAnsi="Arial" w:cs="Arial"/>
          <w:lang w:val="en-US"/>
        </w:rPr>
        <w:t>Macherey</w:t>
      </w:r>
      <w:proofErr w:type="spellEnd"/>
      <w:r w:rsidRPr="002C0046">
        <w:rPr>
          <w:rFonts w:ascii="Arial" w:hAnsi="Arial" w:cs="Arial"/>
          <w:lang w:val="en-US"/>
        </w:rPr>
        <w:t>-Nagel).</w:t>
      </w:r>
      <w:r w:rsidR="002237C9" w:rsidRPr="002C0046">
        <w:rPr>
          <w:rFonts w:ascii="Arial" w:hAnsi="Arial" w:cs="Arial"/>
          <w:lang w:val="en-US"/>
        </w:rPr>
        <w:t xml:space="preserve"> </w:t>
      </w:r>
      <w:r w:rsidRPr="002C0046">
        <w:rPr>
          <w:rFonts w:ascii="Arial" w:hAnsi="Arial" w:cs="Arial"/>
          <w:lang w:val="en-US"/>
        </w:rPr>
        <w:t>Bacteria were grown in Kanamycin-containing medium (Invitrogen™ imMedia™ Kan Liquid).</w:t>
      </w:r>
    </w:p>
    <w:p w14:paraId="1A7E9779" w14:textId="651FA52E" w:rsidR="005F2E8E" w:rsidRPr="002C0046" w:rsidRDefault="005F2E8E" w:rsidP="003F4089">
      <w:pPr>
        <w:spacing w:before="120" w:after="0" w:line="360" w:lineRule="auto"/>
        <w:jc w:val="both"/>
        <w:rPr>
          <w:rFonts w:ascii="Arial" w:hAnsi="Arial" w:cs="Arial"/>
          <w:lang w:val="en-US"/>
        </w:rPr>
      </w:pPr>
      <w:r w:rsidRPr="002C0046">
        <w:rPr>
          <w:rFonts w:ascii="Arial" w:hAnsi="Arial" w:cs="Arial"/>
          <w:i/>
          <w:iCs/>
          <w:lang w:val="en-US"/>
        </w:rPr>
        <w:t>Nucleofection and clone isolation</w:t>
      </w:r>
      <w:r w:rsidR="002237C9" w:rsidRPr="002C0046">
        <w:rPr>
          <w:rFonts w:ascii="Arial" w:hAnsi="Arial" w:cs="Arial"/>
          <w:i/>
          <w:iCs/>
          <w:lang w:val="en-US"/>
        </w:rPr>
        <w:t xml:space="preserve">: </w:t>
      </w:r>
      <w:r w:rsidRPr="002C0046">
        <w:rPr>
          <w:rFonts w:ascii="Arial" w:hAnsi="Arial" w:cs="Arial"/>
          <w:lang w:val="en-US"/>
        </w:rPr>
        <w:t>Nucleofections were performed with 2 µg of plasmid using a Lonza Nucleofector 2b or 4D system and the Amaxa Human SE/SF Cell Line kits, following manufacturer programs (CL-120, T-001).</w:t>
      </w:r>
      <w:r w:rsidR="002237C9" w:rsidRPr="002C0046">
        <w:rPr>
          <w:rFonts w:ascii="Arial" w:hAnsi="Arial" w:cs="Arial"/>
          <w:lang w:val="en-US"/>
        </w:rPr>
        <w:t xml:space="preserve"> </w:t>
      </w:r>
      <w:r w:rsidRPr="002C0046">
        <w:rPr>
          <w:rFonts w:ascii="Arial" w:hAnsi="Arial" w:cs="Arial"/>
          <w:lang w:val="en-US"/>
        </w:rPr>
        <w:t>Cells were recovered for 48 h and single-cell clones isolated using WOLF or Aria II FACS based on GFP and viability dyes (propidium iodide or Zombie Violet).</w:t>
      </w:r>
      <w:r w:rsidR="002237C9" w:rsidRPr="002C0046">
        <w:rPr>
          <w:rFonts w:ascii="Arial" w:hAnsi="Arial" w:cs="Arial"/>
          <w:lang w:val="en-US"/>
        </w:rPr>
        <w:t xml:space="preserve"> </w:t>
      </w:r>
      <w:r w:rsidRPr="002C0046">
        <w:rPr>
          <w:rFonts w:ascii="Arial" w:hAnsi="Arial" w:cs="Arial"/>
          <w:lang w:val="en-US"/>
        </w:rPr>
        <w:t>Single cells were sorted into 96-well plates containing complete RPMI and cultured for two weeks.</w:t>
      </w:r>
    </w:p>
    <w:p w14:paraId="4136BF78" w14:textId="3AEA6B2C" w:rsidR="005F2E8E" w:rsidRPr="002C0046" w:rsidRDefault="005F2E8E" w:rsidP="003F4089">
      <w:pPr>
        <w:spacing w:before="120" w:after="0" w:line="360" w:lineRule="auto"/>
        <w:jc w:val="both"/>
        <w:rPr>
          <w:rFonts w:ascii="Arial" w:hAnsi="Arial" w:cs="Arial"/>
          <w:lang w:val="en-US"/>
        </w:rPr>
      </w:pPr>
      <w:r w:rsidRPr="002C0046">
        <w:rPr>
          <w:rFonts w:ascii="Arial" w:hAnsi="Arial" w:cs="Arial"/>
          <w:i/>
          <w:iCs/>
          <w:lang w:val="en-US"/>
        </w:rPr>
        <w:t>Clone validation</w:t>
      </w:r>
      <w:r w:rsidR="002237C9" w:rsidRPr="002C0046">
        <w:rPr>
          <w:rFonts w:ascii="Arial" w:hAnsi="Arial" w:cs="Arial"/>
          <w:i/>
          <w:iCs/>
          <w:lang w:val="en-US"/>
        </w:rPr>
        <w:t xml:space="preserve">: </w:t>
      </w:r>
      <w:r w:rsidRPr="002C0046">
        <w:rPr>
          <w:rFonts w:ascii="Arial" w:hAnsi="Arial" w:cs="Arial"/>
          <w:lang w:val="en-US"/>
        </w:rPr>
        <w:t>Genomic DNA was extracted and CRISPR edits confirmed by PCR and Sanger sequencing.</w:t>
      </w:r>
      <w:r w:rsidR="002237C9" w:rsidRPr="002C0046">
        <w:rPr>
          <w:rFonts w:ascii="Arial" w:hAnsi="Arial" w:cs="Arial"/>
          <w:lang w:val="en-US"/>
        </w:rPr>
        <w:t xml:space="preserve"> </w:t>
      </w:r>
      <w:r w:rsidRPr="002C0046">
        <w:rPr>
          <w:rFonts w:ascii="Arial" w:hAnsi="Arial" w:cs="Arial"/>
          <w:lang w:val="en-US"/>
        </w:rPr>
        <w:t>LZTR1 inactivation was verified by capillary immunoassay (Jess®, ProteinSimple).</w:t>
      </w:r>
      <w:r w:rsidR="002237C9" w:rsidRPr="002C0046">
        <w:rPr>
          <w:rFonts w:ascii="Arial" w:hAnsi="Arial" w:cs="Arial"/>
          <w:lang w:val="en-US"/>
        </w:rPr>
        <w:t xml:space="preserve"> </w:t>
      </w:r>
      <w:r w:rsidRPr="002C0046">
        <w:rPr>
          <w:rFonts w:ascii="Arial" w:hAnsi="Arial" w:cs="Arial"/>
          <w:lang w:val="en-US"/>
        </w:rPr>
        <w:t xml:space="preserve">Whole-exome and targeted </w:t>
      </w:r>
      <w:proofErr w:type="spellStart"/>
      <w:r w:rsidR="002237C9" w:rsidRPr="002C0046">
        <w:rPr>
          <w:rFonts w:ascii="Arial" w:hAnsi="Arial" w:cs="Arial"/>
          <w:lang w:val="en-US"/>
        </w:rPr>
        <w:t>DNAseq</w:t>
      </w:r>
      <w:proofErr w:type="spellEnd"/>
      <w:r w:rsidR="002237C9" w:rsidRPr="002C0046">
        <w:rPr>
          <w:rFonts w:ascii="Arial" w:hAnsi="Arial" w:cs="Arial"/>
          <w:lang w:val="en-US"/>
        </w:rPr>
        <w:t xml:space="preserve"> of </w:t>
      </w:r>
      <w:r w:rsidRPr="002C0046">
        <w:rPr>
          <w:rFonts w:ascii="Arial" w:hAnsi="Arial" w:cs="Arial"/>
          <w:lang w:val="en-US"/>
        </w:rPr>
        <w:t xml:space="preserve">RAS pathway </w:t>
      </w:r>
      <w:r w:rsidR="002237C9" w:rsidRPr="002C0046">
        <w:rPr>
          <w:rFonts w:ascii="Arial" w:hAnsi="Arial" w:cs="Arial"/>
          <w:lang w:val="en-US"/>
        </w:rPr>
        <w:t xml:space="preserve">genes </w:t>
      </w:r>
      <w:r w:rsidRPr="002C0046">
        <w:rPr>
          <w:rFonts w:ascii="Arial" w:hAnsi="Arial" w:cs="Arial"/>
          <w:lang w:val="en-US"/>
        </w:rPr>
        <w:t xml:space="preserve">were performed </w:t>
      </w:r>
      <w:r w:rsidR="002237C9" w:rsidRPr="002C0046">
        <w:rPr>
          <w:rFonts w:ascii="Arial" w:hAnsi="Arial" w:cs="Arial"/>
          <w:lang w:val="en-US"/>
        </w:rPr>
        <w:t xml:space="preserve">to evaluate the possible off-target effect and document the presence of RAS-MAPK pathway mutations that could potentially interfere with the results (Supp Table </w:t>
      </w:r>
      <w:r w:rsidR="005C7666" w:rsidRPr="002C0046">
        <w:rPr>
          <w:rFonts w:ascii="Arial" w:hAnsi="Arial" w:cs="Arial"/>
          <w:lang w:val="en-US"/>
        </w:rPr>
        <w:t>6</w:t>
      </w:r>
      <w:r w:rsidR="002237C9" w:rsidRPr="002C0046">
        <w:rPr>
          <w:rFonts w:ascii="Arial" w:hAnsi="Arial" w:cs="Arial"/>
          <w:lang w:val="en-US"/>
        </w:rPr>
        <w:t>)</w:t>
      </w:r>
      <w:r w:rsidRPr="002C0046">
        <w:rPr>
          <w:rFonts w:ascii="Arial" w:hAnsi="Arial" w:cs="Arial"/>
          <w:lang w:val="en-US"/>
        </w:rPr>
        <w:t>.</w:t>
      </w:r>
    </w:p>
    <w:p w14:paraId="2A9A18BA" w14:textId="73720283" w:rsidR="005F2E8E" w:rsidRPr="002C0046" w:rsidRDefault="005F2E8E" w:rsidP="003F4089">
      <w:pPr>
        <w:spacing w:before="120" w:after="0" w:line="360" w:lineRule="auto"/>
        <w:jc w:val="both"/>
        <w:rPr>
          <w:rFonts w:ascii="Arial" w:hAnsi="Arial" w:cs="Arial"/>
          <w:b/>
          <w:bCs/>
          <w:lang w:val="en-US"/>
        </w:rPr>
      </w:pPr>
      <w:r w:rsidRPr="002C0046">
        <w:rPr>
          <w:rFonts w:ascii="Arial" w:hAnsi="Arial" w:cs="Arial"/>
          <w:b/>
          <w:bCs/>
          <w:lang w:val="en-US"/>
        </w:rPr>
        <w:t>Protein preparation and immunoassays</w:t>
      </w:r>
    </w:p>
    <w:p w14:paraId="0583BC7E" w14:textId="77777777" w:rsidR="002237C9" w:rsidRPr="002C0046" w:rsidRDefault="002237C9" w:rsidP="003F4089">
      <w:pPr>
        <w:spacing w:before="120" w:after="0" w:line="360" w:lineRule="auto"/>
        <w:jc w:val="both"/>
        <w:rPr>
          <w:rFonts w:ascii="Arial" w:hAnsi="Arial" w:cs="Arial"/>
          <w:lang w:val="en-US"/>
        </w:rPr>
      </w:pPr>
      <w:r w:rsidRPr="002C0046">
        <w:rPr>
          <w:rFonts w:ascii="Arial" w:hAnsi="Arial" w:cs="Arial"/>
          <w:i/>
          <w:iCs/>
          <w:lang w:val="en-US"/>
        </w:rPr>
        <w:t>Protein extraction</w:t>
      </w:r>
      <w:r w:rsidRPr="002C0046">
        <w:rPr>
          <w:rFonts w:ascii="Arial" w:hAnsi="Arial" w:cs="Arial"/>
          <w:lang w:val="en-US"/>
        </w:rPr>
        <w:t>: cells were lysed using M-PER (Mammalian Protein Extraction Reagent), supplemented with 1 mM PMSF (</w:t>
      </w:r>
      <w:proofErr w:type="spellStart"/>
      <w:r w:rsidRPr="002C0046">
        <w:rPr>
          <w:rFonts w:ascii="Arial" w:hAnsi="Arial" w:cs="Arial"/>
          <w:lang w:val="en-US"/>
        </w:rPr>
        <w:t>Thermofisher</w:t>
      </w:r>
      <w:proofErr w:type="spellEnd"/>
      <w:r w:rsidRPr="002C0046">
        <w:rPr>
          <w:rFonts w:ascii="Arial" w:hAnsi="Arial" w:cs="Arial"/>
          <w:lang w:val="en-US"/>
        </w:rPr>
        <w:t xml:space="preserve">), one tablet of </w:t>
      </w:r>
      <w:proofErr w:type="spellStart"/>
      <w:r w:rsidRPr="002C0046">
        <w:rPr>
          <w:rFonts w:ascii="Arial" w:hAnsi="Arial" w:cs="Arial"/>
          <w:lang w:val="en-US"/>
        </w:rPr>
        <w:t>PhosSTOP</w:t>
      </w:r>
      <w:proofErr w:type="spellEnd"/>
      <w:r w:rsidRPr="002C0046">
        <w:rPr>
          <w:rFonts w:ascii="Arial" w:hAnsi="Arial" w:cs="Arial"/>
          <w:lang w:val="en-US"/>
        </w:rPr>
        <w:t>™ (Sigma-Aldrich) per 10 mL and protease cocktail inhibitor (P8340, Thermo Fisher Scientific), incubated for 10 min on ice with agitation. Lysates were cleared by centrifugation (13000 rpm, 15min, 4°C). The proteins were quantified and normalized with Bioanalyzer 2100 Kit protein230.</w:t>
      </w:r>
    </w:p>
    <w:p w14:paraId="7F84D795" w14:textId="605DFBC1" w:rsidR="002237C9" w:rsidRPr="002C0046" w:rsidRDefault="002237C9" w:rsidP="003F4089">
      <w:pPr>
        <w:spacing w:before="120" w:after="0" w:line="360" w:lineRule="auto"/>
        <w:jc w:val="both"/>
        <w:rPr>
          <w:rFonts w:ascii="Arial" w:hAnsi="Arial" w:cs="Arial"/>
          <w:lang w:val="en-US"/>
        </w:rPr>
      </w:pPr>
      <w:r w:rsidRPr="002C0046">
        <w:rPr>
          <w:rFonts w:ascii="Arial" w:hAnsi="Arial" w:cs="Arial"/>
          <w:i/>
          <w:iCs/>
          <w:lang w:val="en-US"/>
        </w:rPr>
        <w:t>Capillary immunoassay</w:t>
      </w:r>
      <w:r w:rsidRPr="002C0046">
        <w:rPr>
          <w:rFonts w:ascii="Arial" w:hAnsi="Arial" w:cs="Arial"/>
          <w:lang w:val="en-US"/>
        </w:rPr>
        <w:t xml:space="preserve">: Immunodetection was performed using the Jess® automated capillary electrophoresis system (ProteinSimple), using the 12–230 </w:t>
      </w:r>
      <w:proofErr w:type="spellStart"/>
      <w:r w:rsidRPr="002C0046">
        <w:rPr>
          <w:rFonts w:ascii="Arial" w:hAnsi="Arial" w:cs="Arial"/>
          <w:lang w:val="en-US"/>
        </w:rPr>
        <w:t>kDa</w:t>
      </w:r>
      <w:proofErr w:type="spellEnd"/>
      <w:r w:rsidRPr="002C0046">
        <w:rPr>
          <w:rFonts w:ascii="Arial" w:hAnsi="Arial" w:cs="Arial"/>
          <w:lang w:val="en-US"/>
        </w:rPr>
        <w:t xml:space="preserve"> or the 66-440 </w:t>
      </w:r>
      <w:proofErr w:type="spellStart"/>
      <w:r w:rsidRPr="002C0046">
        <w:rPr>
          <w:rFonts w:ascii="Arial" w:hAnsi="Arial" w:cs="Arial"/>
          <w:lang w:val="en-US"/>
        </w:rPr>
        <w:t>kDa</w:t>
      </w:r>
      <w:proofErr w:type="spellEnd"/>
      <w:r w:rsidRPr="002C0046">
        <w:rPr>
          <w:rFonts w:ascii="Arial" w:hAnsi="Arial" w:cs="Arial"/>
          <w:lang w:val="en-US"/>
        </w:rPr>
        <w:t xml:space="preserve"> capillary cartridge according to manufacturer’s protocol. </w:t>
      </w:r>
      <w:r w:rsidR="004D7F7B" w:rsidRPr="002C0046">
        <w:rPr>
          <w:rFonts w:ascii="Arial" w:hAnsi="Arial" w:cs="Arial"/>
          <w:lang w:val="en-US"/>
        </w:rPr>
        <w:t xml:space="preserve">Antibody and reagent details are in Table S1. </w:t>
      </w:r>
      <w:r w:rsidRPr="002C0046">
        <w:rPr>
          <w:rFonts w:ascii="Arial" w:hAnsi="Arial" w:cs="Arial"/>
          <w:lang w:val="en-US"/>
        </w:rPr>
        <w:t xml:space="preserve">The optimal antibody dilution was assessed by antibody titration prior to use on cell-lines. Normalization was performed on </w:t>
      </w:r>
      <w:r w:rsidR="0080316D" w:rsidRPr="002C0046">
        <w:rPr>
          <w:rFonts w:ascii="Arial" w:hAnsi="Arial" w:cs="Arial"/>
          <w:lang w:val="en-US"/>
        </w:rPr>
        <w:t xml:space="preserve">β </w:t>
      </w:r>
      <w:r w:rsidRPr="002C0046">
        <w:rPr>
          <w:rFonts w:ascii="Arial" w:hAnsi="Arial" w:cs="Arial"/>
          <w:lang w:val="en-US"/>
        </w:rPr>
        <w:t>-actin or on the total protein amount of the sample, using Total Protein Detection Module®.</w:t>
      </w:r>
      <w:r w:rsidR="004D7F7B" w:rsidRPr="002C0046">
        <w:rPr>
          <w:rFonts w:ascii="Arial" w:hAnsi="Arial" w:cs="Arial"/>
          <w:lang w:val="en-US"/>
        </w:rPr>
        <w:t xml:space="preserve"> </w:t>
      </w:r>
    </w:p>
    <w:p w14:paraId="264F7EB2" w14:textId="215355D9" w:rsidR="002237C9" w:rsidRPr="002C0046" w:rsidRDefault="002237C9" w:rsidP="003F4089">
      <w:pPr>
        <w:spacing w:before="120" w:after="0" w:line="360" w:lineRule="auto"/>
        <w:jc w:val="both"/>
        <w:rPr>
          <w:rFonts w:ascii="Arial" w:hAnsi="Arial" w:cs="Arial"/>
          <w:lang w:val="en-US"/>
        </w:rPr>
      </w:pPr>
      <w:r w:rsidRPr="002C0046">
        <w:rPr>
          <w:rFonts w:ascii="Arial" w:hAnsi="Arial" w:cs="Arial"/>
          <w:lang w:val="en-US"/>
        </w:rPr>
        <w:t>At least two replicates were performed for each condition, unless otherwise stated. Each experiment was repeated at least twice to ensure technical reproducibility.</w:t>
      </w:r>
    </w:p>
    <w:p w14:paraId="7D365C25" w14:textId="459A3812" w:rsidR="00122732" w:rsidRPr="002C0046" w:rsidRDefault="00FD7BE8" w:rsidP="00FD7BE8">
      <w:pPr>
        <w:spacing w:before="120" w:after="0" w:line="360" w:lineRule="auto"/>
        <w:jc w:val="both"/>
        <w:rPr>
          <w:rFonts w:ascii="Arial" w:hAnsi="Arial" w:cs="Arial"/>
          <w:lang w:val="en-US"/>
        </w:rPr>
      </w:pPr>
      <w:r w:rsidRPr="002C0046">
        <w:rPr>
          <w:rFonts w:ascii="Arial" w:hAnsi="Arial" w:cs="Arial"/>
          <w:b/>
          <w:bCs/>
          <w:lang w:val="en-US"/>
        </w:rPr>
        <w:t>Pull-down assay</w:t>
      </w:r>
    </w:p>
    <w:p w14:paraId="08AE74BA" w14:textId="0475B2CC" w:rsidR="003A69CB" w:rsidRPr="002C0046" w:rsidRDefault="00122732" w:rsidP="00FD7BE8">
      <w:pPr>
        <w:spacing w:before="120" w:after="0" w:line="360" w:lineRule="auto"/>
        <w:jc w:val="both"/>
        <w:rPr>
          <w:rFonts w:ascii="Arial" w:hAnsi="Arial" w:cs="Arial"/>
          <w:lang w:val="en-US"/>
        </w:rPr>
      </w:pPr>
      <w:r w:rsidRPr="002C0046">
        <w:rPr>
          <w:rFonts w:ascii="Arial" w:hAnsi="Arial" w:cs="Arial"/>
          <w:lang w:val="en-US"/>
        </w:rPr>
        <w:t xml:space="preserve">RAS-GTP pull-down was performed using the GST–Raf1-RBD kit (Ras Pull-Down and Detection Kit, Thermo Fisher Scientific, #16117) following manufacturer’s protocol. </w:t>
      </w:r>
      <w:r w:rsidR="003A69CB" w:rsidRPr="002C0046">
        <w:rPr>
          <w:rFonts w:ascii="Arial" w:hAnsi="Arial" w:cs="Arial"/>
          <w:lang w:val="en-US"/>
        </w:rPr>
        <w:t xml:space="preserve">Briefly, </w:t>
      </w:r>
      <w:r w:rsidR="00FD7BE8" w:rsidRPr="002C0046">
        <w:rPr>
          <w:rFonts w:ascii="Arial" w:hAnsi="Arial" w:cs="Arial"/>
          <w:lang w:val="en-US"/>
        </w:rPr>
        <w:t xml:space="preserve">1×10⁷ cells were processed per condition. After washing, bound proteins were eluted and denatured at 95°C for 5 min. </w:t>
      </w:r>
      <w:r w:rsidR="0049733F" w:rsidRPr="002C0046">
        <w:rPr>
          <w:rFonts w:ascii="Arial" w:hAnsi="Arial" w:cs="Arial"/>
          <w:lang w:val="en-US"/>
        </w:rPr>
        <w:t xml:space="preserve">Total RAS was quantified </w:t>
      </w:r>
      <w:r w:rsidR="004E478D" w:rsidRPr="002C0046">
        <w:rPr>
          <w:rFonts w:ascii="Arial" w:hAnsi="Arial" w:cs="Arial"/>
          <w:lang w:val="en-US"/>
        </w:rPr>
        <w:t xml:space="preserve">by capillary immunoassay </w:t>
      </w:r>
      <w:r w:rsidR="0049733F" w:rsidRPr="002C0046">
        <w:rPr>
          <w:rFonts w:ascii="Arial" w:hAnsi="Arial" w:cs="Arial"/>
          <w:lang w:val="en-US"/>
        </w:rPr>
        <w:t xml:space="preserve">in the eluate and </w:t>
      </w:r>
      <w:r w:rsidR="001E20A6" w:rsidRPr="002C0046">
        <w:rPr>
          <w:rFonts w:ascii="Arial" w:hAnsi="Arial" w:cs="Arial"/>
          <w:lang w:val="en-US"/>
        </w:rPr>
        <w:t xml:space="preserve">in the input lysates. </w:t>
      </w:r>
      <w:r w:rsidR="00FD7BE8" w:rsidRPr="002C0046">
        <w:rPr>
          <w:rFonts w:ascii="Arial" w:hAnsi="Arial" w:cs="Arial"/>
          <w:lang w:val="en-US"/>
        </w:rPr>
        <w:t xml:space="preserve">Total RAS in input lysates </w:t>
      </w:r>
      <w:r w:rsidR="004E478D" w:rsidRPr="002C0046">
        <w:rPr>
          <w:rFonts w:ascii="Arial" w:hAnsi="Arial" w:cs="Arial"/>
          <w:lang w:val="en-US"/>
        </w:rPr>
        <w:t>was</w:t>
      </w:r>
      <w:r w:rsidR="00FD7BE8" w:rsidRPr="002C0046">
        <w:rPr>
          <w:rFonts w:ascii="Arial" w:hAnsi="Arial" w:cs="Arial"/>
          <w:lang w:val="en-US"/>
        </w:rPr>
        <w:t xml:space="preserve"> used for normalization.</w:t>
      </w:r>
      <w:r w:rsidR="003A69CB" w:rsidRPr="002C0046">
        <w:rPr>
          <w:rFonts w:ascii="Arial" w:hAnsi="Arial" w:cs="Arial"/>
          <w:lang w:val="en-US"/>
        </w:rPr>
        <w:t xml:space="preserve"> </w:t>
      </w:r>
    </w:p>
    <w:p w14:paraId="602C1197" w14:textId="4AF734B9" w:rsidR="00FD7BE8" w:rsidRPr="002C0046" w:rsidRDefault="003A69CB" w:rsidP="00FD7BE8">
      <w:pPr>
        <w:spacing w:before="120" w:after="0" w:line="360" w:lineRule="auto"/>
        <w:jc w:val="both"/>
        <w:rPr>
          <w:rFonts w:ascii="Arial" w:hAnsi="Arial" w:cs="Arial"/>
          <w:lang w:val="en-US"/>
        </w:rPr>
      </w:pPr>
      <w:r w:rsidRPr="002C0046">
        <w:rPr>
          <w:rFonts w:ascii="Arial" w:hAnsi="Arial" w:cs="Arial"/>
          <w:lang w:val="en-US"/>
        </w:rPr>
        <w:lastRenderedPageBreak/>
        <w:t>Each condition was tested in duplicate</w:t>
      </w:r>
    </w:p>
    <w:p w14:paraId="54102742" w14:textId="77777777" w:rsidR="006D6DEE" w:rsidRPr="002C0046" w:rsidRDefault="006D6DEE" w:rsidP="003F4089">
      <w:pPr>
        <w:spacing w:before="120" w:after="0" w:line="360" w:lineRule="auto"/>
        <w:jc w:val="both"/>
        <w:rPr>
          <w:rFonts w:ascii="Arial" w:hAnsi="Arial" w:cs="Arial"/>
          <w:b/>
          <w:bCs/>
          <w:lang w:val="en-US"/>
        </w:rPr>
      </w:pPr>
      <w:r w:rsidRPr="002C0046">
        <w:rPr>
          <w:rFonts w:ascii="Arial" w:hAnsi="Arial" w:cs="Arial"/>
          <w:b/>
          <w:bCs/>
          <w:lang w:val="en-US"/>
        </w:rPr>
        <w:t>Statistical analysis and graphical representation.</w:t>
      </w:r>
    </w:p>
    <w:p w14:paraId="0ABEF5EE" w14:textId="48A03DD3" w:rsidR="006D6DEE" w:rsidRPr="002C0046" w:rsidRDefault="006D6DEE" w:rsidP="003F4089">
      <w:pPr>
        <w:spacing w:before="120" w:after="0" w:line="360" w:lineRule="auto"/>
        <w:jc w:val="both"/>
        <w:rPr>
          <w:rFonts w:ascii="Arial" w:hAnsi="Arial" w:cs="Arial"/>
          <w:lang w:val="en-US"/>
        </w:rPr>
      </w:pPr>
      <w:r w:rsidRPr="002C0046">
        <w:rPr>
          <w:rFonts w:ascii="Arial" w:hAnsi="Arial" w:cs="Arial"/>
          <w:lang w:val="en-US"/>
        </w:rPr>
        <w:t xml:space="preserve">Statistical analyses were performed using GraphPad Prism version 10.0.0 for Windows, GraphPad Software, Boston, Massachusetts USA, </w:t>
      </w:r>
      <w:hyperlink r:id="rId7">
        <w:r w:rsidRPr="002C0046">
          <w:rPr>
            <w:rStyle w:val="Lienhypertexte"/>
            <w:rFonts w:ascii="Arial" w:hAnsi="Arial" w:cs="Arial"/>
            <w:color w:val="auto"/>
            <w:lang w:val="en-US"/>
          </w:rPr>
          <w:t>www.graphpad.com</w:t>
        </w:r>
      </w:hyperlink>
      <w:r w:rsidRPr="002C0046">
        <w:rPr>
          <w:rFonts w:ascii="Arial" w:hAnsi="Arial" w:cs="Arial"/>
          <w:lang w:val="en-US"/>
        </w:rPr>
        <w:t xml:space="preserve">. </w:t>
      </w:r>
      <w:r w:rsidR="00F40264" w:rsidRPr="002C0046">
        <w:rPr>
          <w:rFonts w:ascii="Arial" w:hAnsi="Arial" w:cs="Arial"/>
          <w:lang w:val="en-US"/>
        </w:rPr>
        <w:t>Two-tailed unpaired Student’s t-tests were used for comparisons between two groups.</w:t>
      </w:r>
      <w:r w:rsidRPr="002C0046">
        <w:rPr>
          <w:rFonts w:ascii="Arial" w:hAnsi="Arial" w:cs="Arial"/>
          <w:lang w:val="en-US"/>
        </w:rPr>
        <w:t xml:space="preserve"> </w:t>
      </w:r>
      <w:r w:rsidR="00F40264" w:rsidRPr="002C0046">
        <w:rPr>
          <w:rFonts w:ascii="Arial" w:hAnsi="Arial" w:cs="Arial"/>
          <w:lang w:val="en-US"/>
        </w:rPr>
        <w:t>For multiple group comparisons, one-way or two-way ANOVA was applied as appropriate, followed by post hoc multiple comparison tests</w:t>
      </w:r>
      <w:r w:rsidRPr="002C0046">
        <w:rPr>
          <w:rFonts w:ascii="Arial" w:hAnsi="Arial" w:cs="Arial"/>
          <w:lang w:val="en-US"/>
        </w:rPr>
        <w:t xml:space="preserve">. **** equals p value ≤ 0.0001. p &lt; 0.05 was considered statistically significant. </w:t>
      </w:r>
    </w:p>
    <w:p w14:paraId="5AED74F7" w14:textId="3ABB4D9D" w:rsidR="006D6DEE" w:rsidRPr="002C0046" w:rsidRDefault="006D6DEE" w:rsidP="003F4089">
      <w:pPr>
        <w:spacing w:before="120" w:after="0" w:line="360" w:lineRule="auto"/>
        <w:jc w:val="both"/>
        <w:rPr>
          <w:rFonts w:ascii="Arial" w:hAnsi="Arial" w:cs="Arial"/>
          <w:lang w:val="en-US"/>
        </w:rPr>
      </w:pPr>
      <w:proofErr w:type="spellStart"/>
      <w:r w:rsidRPr="002C0046">
        <w:rPr>
          <w:rFonts w:ascii="Arial" w:hAnsi="Arial" w:cs="Arial"/>
          <w:lang w:val="en-US"/>
        </w:rPr>
        <w:t>Fishplots</w:t>
      </w:r>
      <w:proofErr w:type="spellEnd"/>
      <w:r w:rsidRPr="002C0046">
        <w:rPr>
          <w:rFonts w:ascii="Arial" w:hAnsi="Arial" w:cs="Arial"/>
          <w:lang w:val="en-US"/>
        </w:rPr>
        <w:t xml:space="preserve"> were created with the </w:t>
      </w:r>
      <w:proofErr w:type="spellStart"/>
      <w:r w:rsidRPr="002C0046">
        <w:rPr>
          <w:rFonts w:ascii="Arial" w:hAnsi="Arial" w:cs="Arial"/>
          <w:lang w:val="en-US"/>
        </w:rPr>
        <w:t>chrisamiller</w:t>
      </w:r>
      <w:proofErr w:type="spellEnd"/>
      <w:r w:rsidRPr="002C0046">
        <w:rPr>
          <w:rFonts w:ascii="Arial" w:hAnsi="Arial" w:cs="Arial"/>
          <w:lang w:val="en-US"/>
        </w:rPr>
        <w:t>/</w:t>
      </w:r>
      <w:proofErr w:type="spellStart"/>
      <w:r w:rsidRPr="002C0046">
        <w:rPr>
          <w:rFonts w:ascii="Arial" w:hAnsi="Arial" w:cs="Arial"/>
          <w:lang w:val="en-US"/>
        </w:rPr>
        <w:t>fishplot</w:t>
      </w:r>
      <w:proofErr w:type="spellEnd"/>
      <w:r w:rsidRPr="002C0046">
        <w:rPr>
          <w:rFonts w:ascii="Arial" w:hAnsi="Arial" w:cs="Arial"/>
          <w:lang w:val="en-US"/>
        </w:rPr>
        <w:t xml:space="preserve"> (v.0.5</w:t>
      </w:r>
      <w:r w:rsidR="00F40264" w:rsidRPr="002C0046">
        <w:rPr>
          <w:lang w:val="en-US"/>
        </w:rPr>
        <w:t xml:space="preserve"> </w:t>
      </w:r>
      <w:r w:rsidR="00F40264" w:rsidRPr="002C0046">
        <w:rPr>
          <w:rFonts w:ascii="Arial" w:hAnsi="Arial" w:cs="Arial"/>
          <w:lang w:val="en-US"/>
        </w:rPr>
        <w:t>; RRID:SCR_016839</w:t>
      </w:r>
      <w:r w:rsidRPr="002C0046">
        <w:rPr>
          <w:rFonts w:ascii="Arial" w:hAnsi="Arial" w:cs="Arial"/>
          <w:lang w:val="en-US"/>
        </w:rPr>
        <w:t>) package using RStudio (2022.02.0+443</w:t>
      </w:r>
      <w:r w:rsidR="00F40264" w:rsidRPr="002C0046">
        <w:rPr>
          <w:rFonts w:ascii="Arial" w:hAnsi="Arial" w:cs="Arial"/>
          <w:lang w:val="en-US"/>
        </w:rPr>
        <w:t>; RRID:SCR_000432</w:t>
      </w:r>
      <w:r w:rsidRPr="002C0046">
        <w:rPr>
          <w:rFonts w:ascii="Arial" w:hAnsi="Arial" w:cs="Arial"/>
          <w:lang w:val="en-US"/>
        </w:rPr>
        <w:t>).</w:t>
      </w:r>
    </w:p>
    <w:p w14:paraId="62AD08D6" w14:textId="77777777" w:rsidR="006D6DEE" w:rsidRPr="002C0046" w:rsidRDefault="006D6DEE" w:rsidP="003F4089">
      <w:pPr>
        <w:spacing w:before="120" w:after="0" w:line="360" w:lineRule="auto"/>
        <w:jc w:val="both"/>
        <w:rPr>
          <w:rFonts w:ascii="Arial" w:hAnsi="Arial" w:cs="Arial"/>
          <w:lang w:val="en-US"/>
        </w:rPr>
      </w:pPr>
      <w:r w:rsidRPr="002C0046">
        <w:rPr>
          <w:rFonts w:ascii="Arial" w:hAnsi="Arial" w:cs="Arial"/>
          <w:lang w:val="en-US"/>
        </w:rPr>
        <w:t xml:space="preserve">Lollipop plots were generated using </w:t>
      </w:r>
      <w:proofErr w:type="spellStart"/>
      <w:r w:rsidRPr="002C0046">
        <w:rPr>
          <w:rFonts w:ascii="Arial" w:hAnsi="Arial" w:cs="Arial"/>
          <w:lang w:val="en-US"/>
        </w:rPr>
        <w:t>ProteinPaint</w:t>
      </w:r>
      <w:proofErr w:type="spellEnd"/>
      <w:r w:rsidRPr="002C0046">
        <w:rPr>
          <w:rFonts w:ascii="Arial" w:hAnsi="Arial" w:cs="Arial"/>
          <w:lang w:val="en-US"/>
        </w:rPr>
        <w:t xml:space="preserve"> (https://proteinpaint.stjude.org), a visualization tool developed by St. Jude Children’s Research Hospital (Zhou et al., Nat Genet, 2016).</w:t>
      </w:r>
    </w:p>
    <w:p w14:paraId="2338E32B" w14:textId="3FA4C914" w:rsidR="006D6DEE" w:rsidRPr="002C0046" w:rsidRDefault="006D6DEE" w:rsidP="003F4089">
      <w:pPr>
        <w:spacing w:before="120" w:after="0" w:line="360" w:lineRule="auto"/>
        <w:jc w:val="both"/>
        <w:rPr>
          <w:rFonts w:ascii="Arial" w:hAnsi="Arial" w:cs="Arial"/>
          <w:lang w:val="en-US"/>
        </w:rPr>
      </w:pPr>
      <w:r w:rsidRPr="002C0046">
        <w:rPr>
          <w:rFonts w:ascii="Arial" w:hAnsi="Arial" w:cs="Arial"/>
          <w:lang w:val="en-US"/>
        </w:rPr>
        <w:t xml:space="preserve">Event-free survival, overall survival, and cumulative incidence of relapse were estimated in both the overall cohort and the subgroup of low-risk leukemia patients over a 12-year follow-up. Kaplan–Meier curves and cumulative incidence plots were generated with 95% </w:t>
      </w:r>
      <w:r w:rsidR="00F40264" w:rsidRPr="002C0046">
        <w:rPr>
          <w:rFonts w:ascii="Arial" w:hAnsi="Arial" w:cs="Arial"/>
          <w:lang w:val="en-US"/>
        </w:rPr>
        <w:t>confidence intervals (</w:t>
      </w:r>
      <w:r w:rsidRPr="002C0046">
        <w:rPr>
          <w:rFonts w:ascii="Arial" w:hAnsi="Arial" w:cs="Arial"/>
          <w:lang w:val="en-US"/>
        </w:rPr>
        <w:t>C</w:t>
      </w:r>
      <w:r w:rsidR="00F40264" w:rsidRPr="002C0046">
        <w:rPr>
          <w:rFonts w:ascii="Arial" w:hAnsi="Arial" w:cs="Arial"/>
          <w:lang w:val="en-US"/>
        </w:rPr>
        <w:t>i</w:t>
      </w:r>
      <w:r w:rsidRPr="002C0046">
        <w:rPr>
          <w:rFonts w:ascii="Arial" w:hAnsi="Arial" w:cs="Arial"/>
          <w:lang w:val="en-US"/>
        </w:rPr>
        <w:t>s</w:t>
      </w:r>
      <w:r w:rsidR="00F40264" w:rsidRPr="002C0046">
        <w:rPr>
          <w:rFonts w:ascii="Arial" w:hAnsi="Arial" w:cs="Arial"/>
          <w:lang w:val="en-US"/>
        </w:rPr>
        <w:t>)</w:t>
      </w:r>
      <w:r w:rsidRPr="002C0046">
        <w:rPr>
          <w:rFonts w:ascii="Arial" w:hAnsi="Arial" w:cs="Arial"/>
          <w:lang w:val="en-US"/>
        </w:rPr>
        <w:t xml:space="preserve"> and p-values. Confidence intervals were computed using Greenwood’s formula with the log(–log) transformation.</w:t>
      </w:r>
    </w:p>
    <w:p w14:paraId="586FB1E6" w14:textId="079AFA88" w:rsidR="006D6DEE" w:rsidRPr="002C0046" w:rsidRDefault="006D6DEE" w:rsidP="003F4089">
      <w:pPr>
        <w:spacing w:before="120" w:after="0" w:line="360" w:lineRule="auto"/>
        <w:jc w:val="both"/>
        <w:rPr>
          <w:rFonts w:ascii="Arial" w:hAnsi="Arial" w:cs="Arial"/>
          <w:lang w:val="en-US"/>
        </w:rPr>
      </w:pPr>
      <w:r w:rsidRPr="002C0046">
        <w:rPr>
          <w:rFonts w:ascii="Arial" w:hAnsi="Arial" w:cs="Arial"/>
          <w:lang w:val="en-US"/>
        </w:rPr>
        <w:t xml:space="preserve">Statistical analyses were conducted using R </w:t>
      </w:r>
      <w:r w:rsidR="00F40264" w:rsidRPr="002C0046">
        <w:rPr>
          <w:rFonts w:ascii="Arial" w:hAnsi="Arial" w:cs="Arial"/>
          <w:lang w:val="en-US"/>
        </w:rPr>
        <w:t xml:space="preserve">with the survival, </w:t>
      </w:r>
      <w:proofErr w:type="spellStart"/>
      <w:r w:rsidR="00F40264" w:rsidRPr="002C0046">
        <w:rPr>
          <w:rFonts w:ascii="Arial" w:hAnsi="Arial" w:cs="Arial"/>
          <w:lang w:val="en-US"/>
        </w:rPr>
        <w:t>survminer</w:t>
      </w:r>
      <w:proofErr w:type="spellEnd"/>
      <w:r w:rsidR="00F40264" w:rsidRPr="002C0046">
        <w:rPr>
          <w:rFonts w:ascii="Arial" w:hAnsi="Arial" w:cs="Arial"/>
          <w:lang w:val="en-US"/>
        </w:rPr>
        <w:t xml:space="preserve">, </w:t>
      </w:r>
      <w:proofErr w:type="spellStart"/>
      <w:r w:rsidR="00F40264" w:rsidRPr="002C0046">
        <w:rPr>
          <w:rFonts w:ascii="Arial" w:hAnsi="Arial" w:cs="Arial"/>
          <w:lang w:val="en-US"/>
        </w:rPr>
        <w:t>dplyr</w:t>
      </w:r>
      <w:proofErr w:type="spellEnd"/>
      <w:r w:rsidR="00F40264" w:rsidRPr="002C0046">
        <w:rPr>
          <w:rFonts w:ascii="Arial" w:hAnsi="Arial" w:cs="Arial"/>
          <w:lang w:val="en-US"/>
        </w:rPr>
        <w:t xml:space="preserve">, and </w:t>
      </w:r>
      <w:proofErr w:type="spellStart"/>
      <w:r w:rsidR="00F40264" w:rsidRPr="002C0046">
        <w:rPr>
          <w:rFonts w:ascii="Arial" w:hAnsi="Arial" w:cs="Arial"/>
          <w:lang w:val="en-US"/>
        </w:rPr>
        <w:t>coxphf</w:t>
      </w:r>
      <w:proofErr w:type="spellEnd"/>
      <w:r w:rsidR="00F40264" w:rsidRPr="002C0046">
        <w:rPr>
          <w:rFonts w:ascii="Arial" w:hAnsi="Arial" w:cs="Arial"/>
          <w:lang w:val="en-US"/>
        </w:rPr>
        <w:t xml:space="preserve"> packages. Differences in survival between groups were assessed using the log-rank test. Effect sizes were estimated as hazard ratios (HRs) with 95% confidence intervals derived from Cox proportional hazards models.</w:t>
      </w:r>
    </w:p>
    <w:p w14:paraId="5008B71F" w14:textId="77777777" w:rsidR="006D6DEE" w:rsidRPr="002C0046" w:rsidRDefault="006D6DEE" w:rsidP="003F4089">
      <w:pPr>
        <w:spacing w:before="120" w:after="0" w:line="360" w:lineRule="auto"/>
        <w:jc w:val="both"/>
        <w:rPr>
          <w:rFonts w:ascii="Arial" w:hAnsi="Arial" w:cs="Arial"/>
          <w:lang w:val="en-US"/>
        </w:rPr>
      </w:pPr>
      <w:r w:rsidRPr="002C0046">
        <w:rPr>
          <w:rFonts w:ascii="Arial" w:hAnsi="Arial" w:cs="Arial"/>
          <w:lang w:val="en-US"/>
        </w:rPr>
        <w:t>All statistical tests were two-sided, with a significance threshold of p &lt; 0.05.</w:t>
      </w:r>
    </w:p>
    <w:p w14:paraId="15111F88" w14:textId="3169A179" w:rsidR="006D6DEE" w:rsidRPr="002C0046" w:rsidRDefault="009A4522" w:rsidP="003F4089">
      <w:pPr>
        <w:spacing w:before="120" w:after="0" w:line="360" w:lineRule="auto"/>
        <w:jc w:val="both"/>
        <w:rPr>
          <w:rFonts w:ascii="Arial" w:hAnsi="Arial" w:cs="Arial"/>
          <w:b/>
          <w:bCs/>
          <w:lang w:val="en-US"/>
        </w:rPr>
      </w:pPr>
      <w:r w:rsidRPr="002C0046">
        <w:rPr>
          <w:rFonts w:ascii="Arial" w:hAnsi="Arial" w:cs="Arial"/>
          <w:b/>
          <w:bCs/>
          <w:lang w:val="en-US"/>
        </w:rPr>
        <w:t>Summary of analyses per sample.</w:t>
      </w:r>
    </w:p>
    <w:p w14:paraId="305B2CCA" w14:textId="70C2954F" w:rsidR="00BF2966" w:rsidRPr="002C0046" w:rsidRDefault="009A4522" w:rsidP="003F4089">
      <w:pPr>
        <w:spacing w:before="120" w:after="0" w:line="360" w:lineRule="auto"/>
        <w:jc w:val="both"/>
        <w:rPr>
          <w:rFonts w:ascii="Arial" w:hAnsi="Arial" w:cs="Arial"/>
          <w:lang w:val="en-US"/>
        </w:rPr>
      </w:pPr>
      <w:r w:rsidRPr="002C0046">
        <w:rPr>
          <w:rFonts w:ascii="Arial" w:hAnsi="Arial" w:cs="Arial"/>
          <w:lang w:val="en-US"/>
        </w:rPr>
        <w:t xml:space="preserve">A complete overview of the analyses performed for each patient and control sample is provided in Table </w:t>
      </w:r>
      <w:r w:rsidR="00D64622" w:rsidRPr="002C0046">
        <w:rPr>
          <w:rFonts w:ascii="Arial" w:hAnsi="Arial" w:cs="Arial"/>
          <w:lang w:val="en-US"/>
        </w:rPr>
        <w:t>S</w:t>
      </w:r>
      <w:r w:rsidR="00F7535C" w:rsidRPr="002C0046">
        <w:rPr>
          <w:rFonts w:ascii="Arial" w:hAnsi="Arial" w:cs="Arial"/>
          <w:lang w:val="en-US"/>
        </w:rPr>
        <w:t>7</w:t>
      </w:r>
      <w:r w:rsidRPr="002C0046">
        <w:rPr>
          <w:rFonts w:ascii="Arial" w:hAnsi="Arial" w:cs="Arial"/>
          <w:lang w:val="en-US"/>
        </w:rPr>
        <w:t>.</w:t>
      </w:r>
    </w:p>
    <w:p w14:paraId="3E364FB0" w14:textId="2214C0A2" w:rsidR="009A4522" w:rsidRPr="002C0046" w:rsidRDefault="009A4522" w:rsidP="00D243B3">
      <w:pPr>
        <w:jc w:val="both"/>
        <w:rPr>
          <w:rFonts w:ascii="Arial" w:hAnsi="Arial" w:cs="Arial"/>
          <w:lang w:val="en-US"/>
        </w:rPr>
      </w:pPr>
    </w:p>
    <w:p w14:paraId="16B14D37" w14:textId="77777777" w:rsidR="00E92078" w:rsidRPr="002C0046" w:rsidRDefault="00E92078">
      <w:pPr>
        <w:rPr>
          <w:rFonts w:ascii="Arial" w:hAnsi="Arial" w:cs="Arial"/>
          <w:b/>
          <w:lang w:val="en-US"/>
        </w:rPr>
      </w:pPr>
      <w:r w:rsidRPr="002C0046">
        <w:rPr>
          <w:rFonts w:ascii="Arial" w:hAnsi="Arial" w:cs="Arial"/>
          <w:b/>
          <w:lang w:val="en-US"/>
        </w:rPr>
        <w:br w:type="page"/>
      </w:r>
    </w:p>
    <w:p w14:paraId="5FDE32C1" w14:textId="630CA1C3" w:rsidR="00DE1800" w:rsidRPr="002C0046" w:rsidRDefault="00DE1800" w:rsidP="00DE1800">
      <w:pPr>
        <w:pBdr>
          <w:bottom w:val="single" w:sz="4" w:space="1" w:color="auto"/>
        </w:pBdr>
        <w:spacing w:before="120" w:after="120" w:line="360" w:lineRule="auto"/>
        <w:jc w:val="both"/>
        <w:rPr>
          <w:rFonts w:ascii="Arial" w:hAnsi="Arial" w:cs="Arial"/>
          <w:b/>
          <w:lang w:val="en-US"/>
        </w:rPr>
      </w:pPr>
      <w:r w:rsidRPr="002C0046">
        <w:rPr>
          <w:rFonts w:ascii="Arial" w:hAnsi="Arial" w:cs="Arial"/>
          <w:b/>
          <w:lang w:val="en-US"/>
        </w:rPr>
        <w:lastRenderedPageBreak/>
        <w:t>Supplementary references</w:t>
      </w:r>
    </w:p>
    <w:p w14:paraId="37822A40" w14:textId="77777777" w:rsidR="006E3785" w:rsidRPr="002C0046" w:rsidRDefault="008A1322" w:rsidP="006E3785">
      <w:pPr>
        <w:pStyle w:val="Bibliographie"/>
        <w:rPr>
          <w:rFonts w:ascii="Calibri" w:hAnsi="Calibri" w:cs="Calibri"/>
          <w:lang w:val="en-US"/>
        </w:rPr>
      </w:pPr>
      <w:r w:rsidRPr="002C0046">
        <w:rPr>
          <w:rFonts w:ascii="Arial" w:hAnsi="Arial" w:cs="Arial"/>
          <w:lang w:val="en-US"/>
        </w:rPr>
        <w:fldChar w:fldCharType="begin"/>
      </w:r>
      <w:r w:rsidR="006E3785" w:rsidRPr="002C0046">
        <w:rPr>
          <w:rFonts w:ascii="Arial" w:hAnsi="Arial" w:cs="Arial"/>
          <w:lang w:val="en-US"/>
        </w:rPr>
        <w:instrText xml:space="preserve"> ADDIN ZOTERO_BIBL {"uncited":[],"omitted":[],"custom":[]} CSL_BIBLIOGRAPHY </w:instrText>
      </w:r>
      <w:r w:rsidRPr="002C0046">
        <w:rPr>
          <w:rFonts w:ascii="Arial" w:hAnsi="Arial" w:cs="Arial"/>
          <w:lang w:val="en-US"/>
        </w:rPr>
        <w:fldChar w:fldCharType="separate"/>
      </w:r>
      <w:r w:rsidR="006E3785" w:rsidRPr="002C0046">
        <w:rPr>
          <w:rFonts w:ascii="Calibri" w:hAnsi="Calibri" w:cs="Calibri"/>
          <w:lang w:val="en-US"/>
        </w:rPr>
        <w:t>1.</w:t>
      </w:r>
      <w:r w:rsidR="006E3785" w:rsidRPr="002C0046">
        <w:rPr>
          <w:rFonts w:ascii="Calibri" w:hAnsi="Calibri" w:cs="Calibri"/>
          <w:lang w:val="en-US"/>
        </w:rPr>
        <w:tab/>
        <w:t>Deng F, Evans DG, Smith MJ. Comparison of the frequency of loss-of-function LZTR1 variants between schwannomatosis patients and the general population. Hum Mutat. 2022 Jul;43(7):919–27. doi:10.1002/humu.24376 PubMed PMID: 35391499; PubMed Central PMCID: PMC9324957.</w:t>
      </w:r>
    </w:p>
    <w:p w14:paraId="179BA3BB" w14:textId="77777777" w:rsidR="006E3785" w:rsidRPr="002C0046" w:rsidRDefault="006E3785" w:rsidP="006E3785">
      <w:pPr>
        <w:pStyle w:val="Bibliographie"/>
        <w:rPr>
          <w:rFonts w:ascii="Calibri" w:hAnsi="Calibri" w:cs="Calibri"/>
          <w:lang w:val="en-US"/>
        </w:rPr>
      </w:pPr>
      <w:r w:rsidRPr="002C0046">
        <w:rPr>
          <w:rFonts w:ascii="Calibri" w:hAnsi="Calibri" w:cs="Calibri"/>
        </w:rPr>
        <w:t>2.</w:t>
      </w:r>
      <w:r w:rsidRPr="002C0046">
        <w:rPr>
          <w:rFonts w:ascii="Calibri" w:hAnsi="Calibri" w:cs="Calibri"/>
        </w:rPr>
        <w:tab/>
        <w:t xml:space="preserve">Chen PC, Yin J, Yu HW, Yuan T, Fernandez M, Yung CK, et al. </w:t>
      </w:r>
      <w:r w:rsidRPr="002C0046">
        <w:rPr>
          <w:rFonts w:ascii="Calibri" w:hAnsi="Calibri" w:cs="Calibri"/>
          <w:lang w:val="en-US"/>
        </w:rPr>
        <w:t>Next-generation sequencing identifies rare variants associated with Noonan syndrome. Proceedings of the National Academy of Sciences. 2014 Aug 5;111(31):11473–8. doi:10.1073/pnas.1324128111</w:t>
      </w:r>
    </w:p>
    <w:p w14:paraId="48E5058A"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3.</w:t>
      </w:r>
      <w:r w:rsidRPr="002C0046">
        <w:rPr>
          <w:rFonts w:ascii="Calibri" w:hAnsi="Calibri" w:cs="Calibri"/>
          <w:lang w:val="en-US"/>
        </w:rPr>
        <w:tab/>
        <w:t>Yamamoto GL, Aguena M, Gos M, Hung C, Pilch J, Fahiminiya S, et al. Rare variants in SOS2 and LZTR1 are associated with Noonan syndrome. J Med Genet. 2015 Jun;52(6):413–21. doi:10.1136/jmedgenet-2015-103018</w:t>
      </w:r>
    </w:p>
    <w:p w14:paraId="15125959"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4.</w:t>
      </w:r>
      <w:r w:rsidRPr="002C0046">
        <w:rPr>
          <w:rFonts w:ascii="Calibri" w:hAnsi="Calibri" w:cs="Calibri"/>
          <w:lang w:val="en-US"/>
        </w:rPr>
        <w:tab/>
        <w:t>Johnston JJ, van der Smagt JJ, Rosenfeld JA, Pagnamenta AT, Alswaid A, Baker EH, et al. Autosomal recessive Noonan syndrome associated with biallelic LZTR1 variants. Genet Med. 2018;20(10):1175–85. doi:10.1038/gim.2017.249 PubMed PMID: 29469822; PubMed Central PMCID: PMC6105555.</w:t>
      </w:r>
    </w:p>
    <w:p w14:paraId="7BFA797B"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5.</w:t>
      </w:r>
      <w:r w:rsidRPr="002C0046">
        <w:rPr>
          <w:rFonts w:ascii="Calibri" w:hAnsi="Calibri" w:cs="Calibri"/>
          <w:lang w:val="en-US"/>
        </w:rPr>
        <w:tab/>
        <w:t>Shamseldin HE, Kurdi W, Almusafri F, Alnemer M, Alkaff A, Babay Z, et al. Molecular autopsy in maternal–fetal medicine. Genetics in Medicine. 2018 Apr;20(4):420–7. doi:10.1038/gim.2017.111</w:t>
      </w:r>
    </w:p>
    <w:p w14:paraId="53134ED5" w14:textId="77777777" w:rsidR="006E3785" w:rsidRPr="002C0046" w:rsidRDefault="006E3785" w:rsidP="006E3785">
      <w:pPr>
        <w:pStyle w:val="Bibliographie"/>
        <w:rPr>
          <w:rFonts w:ascii="Calibri" w:hAnsi="Calibri" w:cs="Calibri"/>
        </w:rPr>
      </w:pPr>
      <w:r w:rsidRPr="002C0046">
        <w:rPr>
          <w:rFonts w:ascii="Calibri" w:hAnsi="Calibri" w:cs="Calibri"/>
          <w:lang w:val="en-US"/>
        </w:rPr>
        <w:t>6.</w:t>
      </w:r>
      <w:r w:rsidRPr="002C0046">
        <w:rPr>
          <w:rFonts w:ascii="Calibri" w:hAnsi="Calibri" w:cs="Calibri"/>
          <w:lang w:val="en-US"/>
        </w:rPr>
        <w:tab/>
        <w:t xml:space="preserve">Güemes M, Martín-Rivada Á, Ortiz-Cabrera NV, Martos-Moreno GÁ, Pozo-Román J, Argente J. LZTR1: Genotype Expansion in Noonan Syndrome. </w:t>
      </w:r>
      <w:r w:rsidRPr="002C0046">
        <w:rPr>
          <w:rFonts w:ascii="Calibri" w:hAnsi="Calibri" w:cs="Calibri"/>
        </w:rPr>
        <w:t>Horm Res Paediatr. 2019;92(4):269–75. doi:10.1159/000502741</w:t>
      </w:r>
    </w:p>
    <w:p w14:paraId="26C411A1" w14:textId="77777777" w:rsidR="006E3785" w:rsidRPr="002C0046" w:rsidRDefault="006E3785" w:rsidP="006E3785">
      <w:pPr>
        <w:pStyle w:val="Bibliographie"/>
        <w:rPr>
          <w:rFonts w:ascii="Calibri" w:hAnsi="Calibri" w:cs="Calibri"/>
          <w:lang w:val="en-US"/>
        </w:rPr>
      </w:pPr>
      <w:r w:rsidRPr="002C0046">
        <w:rPr>
          <w:rFonts w:ascii="Calibri" w:hAnsi="Calibri" w:cs="Calibri"/>
        </w:rPr>
        <w:t>7.</w:t>
      </w:r>
      <w:r w:rsidRPr="002C0046">
        <w:rPr>
          <w:rFonts w:ascii="Calibri" w:hAnsi="Calibri" w:cs="Calibri"/>
        </w:rPr>
        <w:tab/>
        <w:t xml:space="preserve">Li X, Yao R, Tan X, Li N, Ding Y, Li J, et al. </w:t>
      </w:r>
      <w:r w:rsidRPr="002C0046">
        <w:rPr>
          <w:rFonts w:ascii="Calibri" w:hAnsi="Calibri" w:cs="Calibri"/>
          <w:lang w:val="en-US"/>
        </w:rPr>
        <w:t>Molecular and phenotypic spectrum of Noonan syndrome in Chinese patients. Clin Genet. 2019 Oct;96(4):290–9. doi:10.1111/cge.13588</w:t>
      </w:r>
    </w:p>
    <w:p w14:paraId="4AE51592"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8.</w:t>
      </w:r>
      <w:r w:rsidRPr="002C0046">
        <w:rPr>
          <w:rFonts w:ascii="Calibri" w:hAnsi="Calibri" w:cs="Calibri"/>
          <w:lang w:val="en-US"/>
        </w:rPr>
        <w:tab/>
        <w:t>Motta M, Fidan M, Bellacchio E, Pantaleoni F, Schneider-Heieck K, Coppola S, et al. Dominant Noonan syndrome-causing LZTR1 mutations specifically affect the Kelch domain substrate-recognition surface and enhance RAS-MAPK signaling. Human Molecular Genetics. 2019 Mar 15;1007–22.</w:t>
      </w:r>
    </w:p>
    <w:p w14:paraId="517951D6"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9.</w:t>
      </w:r>
      <w:r w:rsidRPr="002C0046">
        <w:rPr>
          <w:rFonts w:ascii="Calibri" w:hAnsi="Calibri" w:cs="Calibri"/>
          <w:lang w:val="en-US"/>
        </w:rPr>
        <w:tab/>
        <w:t>Nakaguma M, Jorge AAL, Arnhold IJP. Noonan syndrome associated with growth hormone deficiency with biallelic LZTR1 variants. Genet Med. 2019 Jan;21(1):260–260. doi:10.1038/s41436-018-0041-5</w:t>
      </w:r>
    </w:p>
    <w:p w14:paraId="364569BE"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10.</w:t>
      </w:r>
      <w:r w:rsidRPr="002C0046">
        <w:rPr>
          <w:rFonts w:ascii="Calibri" w:hAnsi="Calibri" w:cs="Calibri"/>
          <w:lang w:val="en-US"/>
        </w:rPr>
        <w:tab/>
        <w:t>Pagnamenta AT, Kaisaki PJ, Bennett F, Burkitt‐Wright E, Martin HC, Ferla MP, et al. Delineation of dominant and recessive forms of LZTR1-associated Noonan syndrome. Clin Genet. 2019 Jun;95(6):693–703. doi:10.1111/cge.13533</w:t>
      </w:r>
    </w:p>
    <w:p w14:paraId="1FF66030"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11.</w:t>
      </w:r>
      <w:r w:rsidRPr="002C0046">
        <w:rPr>
          <w:rFonts w:ascii="Calibri" w:hAnsi="Calibri" w:cs="Calibri"/>
          <w:lang w:val="en-US"/>
        </w:rPr>
        <w:tab/>
        <w:t>Perin F, Trujillo-Quintero JP, Jimenez-Jaimez J, Rodríguez-Vázquez del Rey M del M, Monserrat L, Tercedor L. Two Novel Cases of Autosomal Recessive Noonan Syndrome Associated With LZTR1 Variants. Revista Española de Cardiología (English Edition). 2019 Nov;72(11):978–80. doi:10.1016/j.rec.2019.05.002</w:t>
      </w:r>
    </w:p>
    <w:p w14:paraId="49D4D3D3"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12.</w:t>
      </w:r>
      <w:r w:rsidRPr="002C0046">
        <w:rPr>
          <w:rFonts w:ascii="Calibri" w:hAnsi="Calibri" w:cs="Calibri"/>
          <w:lang w:val="en-US"/>
        </w:rPr>
        <w:tab/>
        <w:t>Umeki I, Niihori T, Abe T, Kanno S ichiro, Okamoto N, Mizuno S, et al. Delineation of LZTR1 mutation-positive patients with Noonan syndrome and identification of LZTR1 binding to RAF1–PPP1CB complexes. Hum Genet. 2019 Jan;138(1):21–35. doi:10.1007/s00439-018-1951-7</w:t>
      </w:r>
    </w:p>
    <w:p w14:paraId="04CF1CF3"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lastRenderedPageBreak/>
        <w:t>13.</w:t>
      </w:r>
      <w:r w:rsidRPr="002C0046">
        <w:rPr>
          <w:rFonts w:ascii="Calibri" w:hAnsi="Calibri" w:cs="Calibri"/>
          <w:lang w:val="en-US"/>
        </w:rPr>
        <w:tab/>
        <w:t>Bertola DR, Castro MAA, Yamamoto GL, Honjo RS, Ceroni JR, Buscarilli MM, et al. Phenotype–genotype analysis of 242 individuals with RASopathies: 18‐year experience of a tertiary center in Brazil. Am J Med Genet. 2020 Dec;184(4):896–911. doi:10.1002/ajmg.c.31851</w:t>
      </w:r>
    </w:p>
    <w:p w14:paraId="18963AD8"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14.</w:t>
      </w:r>
      <w:r w:rsidRPr="002C0046">
        <w:rPr>
          <w:rFonts w:ascii="Calibri" w:hAnsi="Calibri" w:cs="Calibri"/>
          <w:lang w:val="en-US"/>
        </w:rPr>
        <w:tab/>
        <w:t>Chinton J, Huckstadt V, Mucciolo M, Lepri F, Novelli A, Gravina LP, et al. Providing more evidence on LZTR1 variants in Noonan syndrome patients. Am J Med Genet. 2020 Feb;182(2):409–14. doi:10.1002/ajmg.a.61445</w:t>
      </w:r>
    </w:p>
    <w:p w14:paraId="565C3C85"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15.</w:t>
      </w:r>
      <w:r w:rsidRPr="002C0046">
        <w:rPr>
          <w:rFonts w:ascii="Calibri" w:hAnsi="Calibri" w:cs="Calibri"/>
          <w:lang w:val="en-US"/>
        </w:rPr>
        <w:tab/>
        <w:t>Ferrari L, Mangano E, Bonati MT, Monterosso I, Capitanio D, Chiappori F, et al. Digenic inheritance of subclinical variants in Noonan Syndrome patients: an alternative pathogenic model? Eur J Hum Genet. 2020 Oct;28(10):1432–45. doi:10.1038/s41431-020-0658-0</w:t>
      </w:r>
    </w:p>
    <w:p w14:paraId="2B8AA22B"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16.</w:t>
      </w:r>
      <w:r w:rsidRPr="002C0046">
        <w:rPr>
          <w:rFonts w:ascii="Calibri" w:hAnsi="Calibri" w:cs="Calibri"/>
          <w:lang w:val="en-US"/>
        </w:rPr>
        <w:tab/>
        <w:t>Jacquinet A, Bonnard A, Capri Y, Martin D, Sadzot B, Bianchi E, et al. Oligo-astrocytoma in LZTR1-related Noonan syndrome. European Journal of Medical Genetics. 2020 Jan;63(1):103617. doi:10.1016/j.ejmg.2019.01.007</w:t>
      </w:r>
    </w:p>
    <w:p w14:paraId="007C1C06" w14:textId="77777777" w:rsidR="006E3785" w:rsidRPr="002C0046" w:rsidRDefault="006E3785" w:rsidP="006E3785">
      <w:pPr>
        <w:pStyle w:val="Bibliographie"/>
        <w:rPr>
          <w:rFonts w:ascii="Calibri" w:hAnsi="Calibri" w:cs="Calibri"/>
        </w:rPr>
      </w:pPr>
      <w:r w:rsidRPr="002C0046">
        <w:rPr>
          <w:rFonts w:ascii="Calibri" w:hAnsi="Calibri" w:cs="Calibri"/>
          <w:lang w:val="en-US"/>
        </w:rPr>
        <w:t>17.</w:t>
      </w:r>
      <w:r w:rsidRPr="002C0046">
        <w:rPr>
          <w:rFonts w:ascii="Calibri" w:hAnsi="Calibri" w:cs="Calibri"/>
          <w:lang w:val="en-US"/>
        </w:rPr>
        <w:tab/>
        <w:t xml:space="preserve">Hanses U, Kleinsorge M, Roos L, Yigit G, Li Y, Barbarics B, et al. Intronic CRISPR Repair in a Preclinical Model of Noonan Syndrome–Associated Cardiomyopathy. </w:t>
      </w:r>
      <w:r w:rsidRPr="002C0046">
        <w:rPr>
          <w:rFonts w:ascii="Calibri" w:hAnsi="Calibri" w:cs="Calibri"/>
        </w:rPr>
        <w:t>Circulation. 2020 Sep 15;142(11):1059–76. doi:10.1161/CIRCULATIONAHA.119.044794</w:t>
      </w:r>
    </w:p>
    <w:p w14:paraId="344BC1D6" w14:textId="77777777" w:rsidR="006E3785" w:rsidRPr="002C0046" w:rsidRDefault="006E3785" w:rsidP="006E3785">
      <w:pPr>
        <w:pStyle w:val="Bibliographie"/>
        <w:rPr>
          <w:rFonts w:ascii="Calibri" w:hAnsi="Calibri" w:cs="Calibri"/>
          <w:lang w:val="en-US"/>
        </w:rPr>
      </w:pPr>
      <w:r w:rsidRPr="002C0046">
        <w:rPr>
          <w:rFonts w:ascii="Calibri" w:hAnsi="Calibri" w:cs="Calibri"/>
        </w:rPr>
        <w:t>18.</w:t>
      </w:r>
      <w:r w:rsidRPr="002C0046">
        <w:rPr>
          <w:rFonts w:ascii="Calibri" w:hAnsi="Calibri" w:cs="Calibri"/>
        </w:rPr>
        <w:tab/>
        <w:t xml:space="preserve">Zhao X, Li Z, Wang L, Lan Z, Lin F, Zhang W, et al. </w:t>
      </w:r>
      <w:r w:rsidRPr="002C0046">
        <w:rPr>
          <w:rFonts w:ascii="Calibri" w:hAnsi="Calibri" w:cs="Calibri"/>
          <w:lang w:val="en-US"/>
        </w:rPr>
        <w:t>A Chinese family with Noonan syndrome caused by a heterozygous variant in LZTR1: a case report and literature review. BMC Endocr Disord. 2021 Dec;21(1):2. doi:10.1186/s12902-020-00666-6</w:t>
      </w:r>
    </w:p>
    <w:p w14:paraId="5957F64C"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19.</w:t>
      </w:r>
      <w:r w:rsidRPr="002C0046">
        <w:rPr>
          <w:rFonts w:ascii="Calibri" w:hAnsi="Calibri" w:cs="Calibri"/>
          <w:lang w:val="en-US"/>
        </w:rPr>
        <w:tab/>
        <w:t>Zhou X, Zhou J, Wei X, Yao R, Yang Y, Deng L, et al. Value of Exome Sequencing in Diagnosis and Management of Recurrent Non-immune Hydrops Fetalis: A Retrospective Analysis. Front Genet. 2021 Apr 9;12:616392. doi:10.3389/fgene.2021.616392</w:t>
      </w:r>
    </w:p>
    <w:p w14:paraId="1E90B8DC"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20.</w:t>
      </w:r>
      <w:r w:rsidRPr="002C0046">
        <w:rPr>
          <w:rFonts w:ascii="Calibri" w:hAnsi="Calibri" w:cs="Calibri"/>
          <w:lang w:val="en-US"/>
        </w:rPr>
        <w:tab/>
        <w:t xml:space="preserve">Uludağ Alkaya D, Lissewski C, Yeşil G, Zenker M, Tüysüz B. Expanding the clinical phenotype of </w:t>
      </w:r>
      <w:r w:rsidRPr="002C0046">
        <w:rPr>
          <w:rFonts w:ascii="Calibri" w:hAnsi="Calibri" w:cs="Calibri"/>
          <w:smallCaps/>
          <w:lang w:val="en-US"/>
        </w:rPr>
        <w:t>RASopathies</w:t>
      </w:r>
      <w:r w:rsidRPr="002C0046">
        <w:rPr>
          <w:rFonts w:ascii="Calibri" w:hAnsi="Calibri" w:cs="Calibri"/>
          <w:lang w:val="en-US"/>
        </w:rPr>
        <w:t xml:space="preserve"> in 38 Turkish patients, including the rare </w:t>
      </w:r>
      <w:r w:rsidRPr="002C0046">
        <w:rPr>
          <w:rFonts w:ascii="Calibri" w:hAnsi="Calibri" w:cs="Calibri"/>
          <w:smallCaps/>
          <w:lang w:val="en-US"/>
        </w:rPr>
        <w:t xml:space="preserve"> </w:t>
      </w:r>
      <w:r w:rsidRPr="002C0046">
        <w:rPr>
          <w:rFonts w:ascii="Calibri" w:hAnsi="Calibri" w:cs="Calibri"/>
          <w:i/>
          <w:iCs/>
          <w:smallCaps/>
          <w:lang w:val="en-US"/>
        </w:rPr>
        <w:t>LZTR1</w:t>
      </w:r>
      <w:r w:rsidRPr="002C0046">
        <w:rPr>
          <w:rFonts w:ascii="Calibri" w:hAnsi="Calibri" w:cs="Calibri"/>
          <w:smallCaps/>
          <w:lang w:val="en-US"/>
        </w:rPr>
        <w:t xml:space="preserve"> </w:t>
      </w:r>
      <w:r w:rsidRPr="002C0046">
        <w:rPr>
          <w:rFonts w:ascii="Calibri" w:hAnsi="Calibri" w:cs="Calibri"/>
          <w:lang w:val="en-US"/>
        </w:rPr>
        <w:t xml:space="preserve"> , </w:t>
      </w:r>
      <w:r w:rsidRPr="002C0046">
        <w:rPr>
          <w:rFonts w:ascii="Calibri" w:hAnsi="Calibri" w:cs="Calibri"/>
          <w:smallCaps/>
          <w:lang w:val="en-US"/>
        </w:rPr>
        <w:t xml:space="preserve"> </w:t>
      </w:r>
      <w:r w:rsidRPr="002C0046">
        <w:rPr>
          <w:rFonts w:ascii="Calibri" w:hAnsi="Calibri" w:cs="Calibri"/>
          <w:i/>
          <w:iCs/>
          <w:smallCaps/>
          <w:lang w:val="en-US"/>
        </w:rPr>
        <w:t>RAF1</w:t>
      </w:r>
      <w:r w:rsidRPr="002C0046">
        <w:rPr>
          <w:rFonts w:ascii="Calibri" w:hAnsi="Calibri" w:cs="Calibri"/>
          <w:smallCaps/>
          <w:lang w:val="en-US"/>
        </w:rPr>
        <w:t xml:space="preserve"> </w:t>
      </w:r>
      <w:r w:rsidRPr="002C0046">
        <w:rPr>
          <w:rFonts w:ascii="Calibri" w:hAnsi="Calibri" w:cs="Calibri"/>
          <w:lang w:val="en-US"/>
        </w:rPr>
        <w:t xml:space="preserve"> , </w:t>
      </w:r>
      <w:r w:rsidRPr="002C0046">
        <w:rPr>
          <w:rFonts w:ascii="Calibri" w:hAnsi="Calibri" w:cs="Calibri"/>
          <w:smallCaps/>
          <w:lang w:val="en-US"/>
        </w:rPr>
        <w:t xml:space="preserve"> </w:t>
      </w:r>
      <w:r w:rsidRPr="002C0046">
        <w:rPr>
          <w:rFonts w:ascii="Calibri" w:hAnsi="Calibri" w:cs="Calibri"/>
          <w:i/>
          <w:iCs/>
          <w:smallCaps/>
          <w:lang w:val="en-US"/>
        </w:rPr>
        <w:t>RIT1</w:t>
      </w:r>
      <w:r w:rsidRPr="002C0046">
        <w:rPr>
          <w:rFonts w:ascii="Calibri" w:hAnsi="Calibri" w:cs="Calibri"/>
          <w:smallCaps/>
          <w:lang w:val="en-US"/>
        </w:rPr>
        <w:t xml:space="preserve"> </w:t>
      </w:r>
      <w:r w:rsidRPr="002C0046">
        <w:rPr>
          <w:rFonts w:ascii="Calibri" w:hAnsi="Calibri" w:cs="Calibri"/>
          <w:lang w:val="en-US"/>
        </w:rPr>
        <w:t xml:space="preserve"> variants, and large deletion in </w:t>
      </w:r>
      <w:r w:rsidRPr="002C0046">
        <w:rPr>
          <w:rFonts w:ascii="Calibri" w:hAnsi="Calibri" w:cs="Calibri"/>
          <w:smallCaps/>
          <w:lang w:val="en-US"/>
        </w:rPr>
        <w:t xml:space="preserve"> </w:t>
      </w:r>
      <w:r w:rsidRPr="002C0046">
        <w:rPr>
          <w:rFonts w:ascii="Calibri" w:hAnsi="Calibri" w:cs="Calibri"/>
          <w:i/>
          <w:iCs/>
          <w:smallCaps/>
          <w:lang w:val="en-US"/>
        </w:rPr>
        <w:t>NF1</w:t>
      </w:r>
      <w:r w:rsidRPr="002C0046">
        <w:rPr>
          <w:rFonts w:ascii="Calibri" w:hAnsi="Calibri" w:cs="Calibri"/>
          <w:smallCaps/>
          <w:lang w:val="en-US"/>
        </w:rPr>
        <w:t xml:space="preserve"> </w:t>
      </w:r>
      <w:r w:rsidRPr="002C0046">
        <w:rPr>
          <w:rFonts w:ascii="Calibri" w:hAnsi="Calibri" w:cs="Calibri"/>
          <w:lang w:val="en-US"/>
        </w:rPr>
        <w:t>. American J of Med Genetics Pt A. 2021 Dec;185(12):3623–33. doi:10.1002/ajmg.a.62410</w:t>
      </w:r>
    </w:p>
    <w:p w14:paraId="311099A7" w14:textId="77777777" w:rsidR="006E3785" w:rsidRPr="002C0046" w:rsidRDefault="006E3785" w:rsidP="006E3785">
      <w:pPr>
        <w:pStyle w:val="Bibliographie"/>
        <w:rPr>
          <w:rFonts w:ascii="Calibri" w:hAnsi="Calibri" w:cs="Calibri"/>
          <w:lang w:val="en-US"/>
        </w:rPr>
      </w:pPr>
      <w:r w:rsidRPr="002C0046">
        <w:rPr>
          <w:rFonts w:ascii="Calibri" w:hAnsi="Calibri" w:cs="Calibri"/>
        </w:rPr>
        <w:t>21.</w:t>
      </w:r>
      <w:r w:rsidRPr="002C0046">
        <w:rPr>
          <w:rFonts w:ascii="Calibri" w:hAnsi="Calibri" w:cs="Calibri"/>
        </w:rPr>
        <w:tab/>
        <w:t xml:space="preserve">Dempsey E, Haworth A, Ive L, Dubis R, Savage H, Serra E, et al. </w:t>
      </w:r>
      <w:r w:rsidRPr="002C0046">
        <w:rPr>
          <w:rFonts w:ascii="Calibri" w:hAnsi="Calibri" w:cs="Calibri"/>
          <w:lang w:val="en-US"/>
        </w:rPr>
        <w:t>A report on the impact of rapid prenatal exome sequencing on the clinical management of 52 ongoing pregnancies: a retrospective review. BJOG. 2021 May;128(6):1012–9. doi:10.1111/1471-0528.16546 PubMed PMID: 32981126.</w:t>
      </w:r>
    </w:p>
    <w:p w14:paraId="64E36B51"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22.</w:t>
      </w:r>
      <w:r w:rsidRPr="002C0046">
        <w:rPr>
          <w:rFonts w:ascii="Calibri" w:hAnsi="Calibri" w:cs="Calibri"/>
          <w:lang w:val="en-US"/>
        </w:rPr>
        <w:tab/>
        <w:t>Hurni Y, Marangoni M, Garofalo G, Cassart M, Tomasi L, Vandernoot I, et al. Spontaneous resolution of nonimmune hydrops fetalis in a fetus with TP63 gene mutation and LZTR1 gene variants. Clin Case Rep. 2021 Aug;9(8). doi:10.1002/ccr3.4624</w:t>
      </w:r>
    </w:p>
    <w:p w14:paraId="0398DF7E"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23.</w:t>
      </w:r>
      <w:r w:rsidRPr="002C0046">
        <w:rPr>
          <w:rFonts w:ascii="Calibri" w:hAnsi="Calibri" w:cs="Calibri"/>
          <w:lang w:val="en-US"/>
        </w:rPr>
        <w:tab/>
        <w:t>Chinton J, Huckstadt V, Foncuberta ME, Perez MM, Bonetto MC, Gravina LP, et al. Challenges in genetic diagnosis, co-occurrence of 22q11.2 deletion syndrome and Noonan syndrome. American Journal of Medical Genetics Part A. 2022;188(8):2505–8. doi:10.1002/ajmg.a.62862</w:t>
      </w:r>
    </w:p>
    <w:p w14:paraId="1AC288D1"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24.</w:t>
      </w:r>
      <w:r w:rsidRPr="002C0046">
        <w:rPr>
          <w:rFonts w:ascii="Calibri" w:hAnsi="Calibri" w:cs="Calibri"/>
          <w:lang w:val="en-US"/>
        </w:rPr>
        <w:tab/>
        <w:t>Farncombe KM, Thain E, Barnett-Tapia C, Sadeghian H, Kim RH. LZTR1 molecular genetic overlap with clinical implications for Noonan syndrome and schwannomatosis. BMC Med Genomics. 2022 Dec;15(1):1. doi:10.1186/s12920-022-01304-x</w:t>
      </w:r>
    </w:p>
    <w:p w14:paraId="34077B90"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25.</w:t>
      </w:r>
      <w:r w:rsidRPr="002C0046">
        <w:rPr>
          <w:rFonts w:ascii="Calibri" w:hAnsi="Calibri" w:cs="Calibri"/>
          <w:lang w:val="en-US"/>
        </w:rPr>
        <w:tab/>
        <w:t xml:space="preserve">Kraoua L, Jaouadi H, Allouche M, Achour A, Kaouther H, Ahmed HB, et al. Molecular autopsy and clinical family screening in a case of sudden cardiac death reveals ACTN2 mutation related to </w:t>
      </w:r>
      <w:r w:rsidRPr="002C0046">
        <w:rPr>
          <w:rFonts w:ascii="Calibri" w:hAnsi="Calibri" w:cs="Calibri"/>
          <w:lang w:val="en-US"/>
        </w:rPr>
        <w:lastRenderedPageBreak/>
        <w:t>hypertrophic/dilated cardiomyopathy and a novel LZTR1 variant associated with Noonan syndrome. Molec Gen &amp; Gen Med. 2022 Jul;10(7). doi:10.1002/mgg3.1954</w:t>
      </w:r>
    </w:p>
    <w:p w14:paraId="1E1C21A6"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26.</w:t>
      </w:r>
      <w:r w:rsidRPr="002C0046">
        <w:rPr>
          <w:rFonts w:ascii="Calibri" w:hAnsi="Calibri" w:cs="Calibri"/>
          <w:lang w:val="en-US"/>
        </w:rPr>
        <w:tab/>
        <w:t>De Ridder W, van Engelen B, van Alfen N. Neurological features of Noonan syndrome and related RASopathies: Pain and nerve enlargement characterized by nerve ultrasound. American Journal of Medical Genetics Part A. 2022;188(6):1801–7. doi:10.1002/ajmg.a.62714</w:t>
      </w:r>
    </w:p>
    <w:p w14:paraId="3843AB15"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27.</w:t>
      </w:r>
      <w:r w:rsidRPr="002C0046">
        <w:rPr>
          <w:rFonts w:ascii="Calibri" w:hAnsi="Calibri" w:cs="Calibri"/>
          <w:lang w:val="en-US"/>
        </w:rPr>
        <w:tab/>
        <w:t>He X, Ma X, Wang J, Zou Z, Huang H, Ren J, et al. Case report: Identification and clinical phenotypic analysis of novel mutation of the PPP1CB gene in NSLH2 syndrome. Front Behav Neurosci. 2022 Sep 8;16:987259. doi:10.3389/fnbeh.2022.987259</w:t>
      </w:r>
    </w:p>
    <w:p w14:paraId="17070CF0"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28.</w:t>
      </w:r>
      <w:r w:rsidRPr="002C0046">
        <w:rPr>
          <w:rFonts w:ascii="Calibri" w:hAnsi="Calibri" w:cs="Calibri"/>
          <w:lang w:val="en-US"/>
        </w:rPr>
        <w:tab/>
        <w:t>Sun L, Xie Y mei, Wang S shui, Zhang Z wei. Cardiovascular Abnormalities and Gene Mutations in Children With Noonan Syndrome. Front Genet. 2022 Jun 13;13:915129. doi:10.3389/fgene.2022.915129</w:t>
      </w:r>
    </w:p>
    <w:p w14:paraId="04881188"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29.</w:t>
      </w:r>
      <w:r w:rsidRPr="002C0046">
        <w:rPr>
          <w:rFonts w:ascii="Calibri" w:hAnsi="Calibri" w:cs="Calibri"/>
          <w:lang w:val="en-US"/>
        </w:rPr>
        <w:tab/>
        <w:t>Wang Y, Wang W, Wang X, Xin X, Yin Y, Zhao C, et al. Abernethy malformation (Type II) presenting in a 6-day-old boy with Noonan syndrome: a case report. BMC Pediatr. 2025 Jul 12;25(1):551. doi:10.1186/s12887-025-05726-1 PubMed PMID: 40646478; PubMed Central PMCID: PMC12254992.</w:t>
      </w:r>
    </w:p>
    <w:p w14:paraId="731546AD" w14:textId="77777777" w:rsidR="006E3785" w:rsidRPr="002C0046" w:rsidRDefault="006E3785" w:rsidP="006E3785">
      <w:pPr>
        <w:pStyle w:val="Bibliographie"/>
        <w:rPr>
          <w:rFonts w:ascii="Calibri" w:hAnsi="Calibri" w:cs="Calibri"/>
          <w:lang w:val="en-US"/>
        </w:rPr>
      </w:pPr>
      <w:r w:rsidRPr="002C0046">
        <w:rPr>
          <w:rFonts w:ascii="Calibri" w:hAnsi="Calibri" w:cs="Calibri"/>
          <w:lang w:val="en-US"/>
        </w:rPr>
        <w:t>30.</w:t>
      </w:r>
      <w:r w:rsidRPr="002C0046">
        <w:rPr>
          <w:rFonts w:ascii="Calibri" w:hAnsi="Calibri" w:cs="Calibri"/>
          <w:lang w:val="en-US"/>
        </w:rPr>
        <w:tab/>
        <w:t>Uliana V, Ambrosini E, Taiani A, Cesarini S, Cannizzaro IR, Negrotti A, et al. Phenotypic Expansion of Autosomal Dominant LZTR1-Related Disorders with Special Emphasis on Adult-Onset Features. Genes (Basel). 2024 Jul 13;15(7):916. doi:10.3390/genes15070916 PubMed PMID: 39062695; PubMed Central PMCID: PMC11276570.</w:t>
      </w:r>
    </w:p>
    <w:p w14:paraId="0C791731" w14:textId="06619A7A" w:rsidR="00CA1F54" w:rsidRPr="002C0046" w:rsidRDefault="008A1322" w:rsidP="006C72E7">
      <w:pPr>
        <w:pStyle w:val="Bibliographie"/>
        <w:rPr>
          <w:rFonts w:ascii="Arial" w:hAnsi="Arial" w:cs="Arial"/>
          <w:lang w:val="en-US"/>
        </w:rPr>
      </w:pPr>
      <w:r w:rsidRPr="002C0046">
        <w:rPr>
          <w:rFonts w:ascii="Arial" w:hAnsi="Arial" w:cs="Arial"/>
          <w:lang w:val="en-US"/>
        </w:rPr>
        <w:fldChar w:fldCharType="end"/>
      </w:r>
    </w:p>
    <w:bookmarkEnd w:id="0"/>
    <w:p w14:paraId="0B3B313A" w14:textId="3796FBCA" w:rsidR="00CA1F54" w:rsidRPr="002C0046" w:rsidRDefault="00CA1F54" w:rsidP="00CA1F54">
      <w:pPr>
        <w:rPr>
          <w:rFonts w:ascii="Arial" w:hAnsi="Arial" w:cs="Arial"/>
          <w:lang w:val="en-US"/>
        </w:rPr>
      </w:pPr>
    </w:p>
    <w:sectPr w:rsidR="00CA1F54" w:rsidRPr="002C0046" w:rsidSect="0051075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70D88"/>
    <w:multiLevelType w:val="hybridMultilevel"/>
    <w:tmpl w:val="990CE1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6865C1"/>
    <w:multiLevelType w:val="hybridMultilevel"/>
    <w:tmpl w:val="F2C8A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985993"/>
    <w:multiLevelType w:val="hybridMultilevel"/>
    <w:tmpl w:val="B0C856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BB4A22"/>
    <w:multiLevelType w:val="hybridMultilevel"/>
    <w:tmpl w:val="37BC99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7775A61"/>
    <w:multiLevelType w:val="hybridMultilevel"/>
    <w:tmpl w:val="17741E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647ED0"/>
    <w:multiLevelType w:val="hybridMultilevel"/>
    <w:tmpl w:val="BF04A5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3"/>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C6C"/>
    <w:rsid w:val="000020D0"/>
    <w:rsid w:val="00023B69"/>
    <w:rsid w:val="00027422"/>
    <w:rsid w:val="00041419"/>
    <w:rsid w:val="000619CC"/>
    <w:rsid w:val="00091631"/>
    <w:rsid w:val="000A70F0"/>
    <w:rsid w:val="000B5389"/>
    <w:rsid w:val="000C4AAC"/>
    <w:rsid w:val="000C516F"/>
    <w:rsid w:val="000D0187"/>
    <w:rsid w:val="00107B1A"/>
    <w:rsid w:val="00107BB5"/>
    <w:rsid w:val="00122732"/>
    <w:rsid w:val="00125440"/>
    <w:rsid w:val="001472C8"/>
    <w:rsid w:val="001651B7"/>
    <w:rsid w:val="00170088"/>
    <w:rsid w:val="00183781"/>
    <w:rsid w:val="00193F43"/>
    <w:rsid w:val="001A649D"/>
    <w:rsid w:val="001B42E5"/>
    <w:rsid w:val="001C07E2"/>
    <w:rsid w:val="001D604A"/>
    <w:rsid w:val="001E1599"/>
    <w:rsid w:val="001E20A6"/>
    <w:rsid w:val="001E4B09"/>
    <w:rsid w:val="001E630D"/>
    <w:rsid w:val="001F05F5"/>
    <w:rsid w:val="002067CF"/>
    <w:rsid w:val="002147F6"/>
    <w:rsid w:val="002237C9"/>
    <w:rsid w:val="0023322C"/>
    <w:rsid w:val="0026541F"/>
    <w:rsid w:val="00266285"/>
    <w:rsid w:val="00267F17"/>
    <w:rsid w:val="00270E47"/>
    <w:rsid w:val="00272A61"/>
    <w:rsid w:val="002C0046"/>
    <w:rsid w:val="002E3212"/>
    <w:rsid w:val="00345B9B"/>
    <w:rsid w:val="003673CB"/>
    <w:rsid w:val="00386CBC"/>
    <w:rsid w:val="00394C93"/>
    <w:rsid w:val="003A35EE"/>
    <w:rsid w:val="003A69CB"/>
    <w:rsid w:val="003D22AE"/>
    <w:rsid w:val="003F4089"/>
    <w:rsid w:val="00410176"/>
    <w:rsid w:val="004132B1"/>
    <w:rsid w:val="00422FB6"/>
    <w:rsid w:val="00435616"/>
    <w:rsid w:val="00437D24"/>
    <w:rsid w:val="00444C6C"/>
    <w:rsid w:val="004525CE"/>
    <w:rsid w:val="004776E3"/>
    <w:rsid w:val="0049733F"/>
    <w:rsid w:val="004A0818"/>
    <w:rsid w:val="004C7991"/>
    <w:rsid w:val="004D2032"/>
    <w:rsid w:val="004D7F7B"/>
    <w:rsid w:val="004E478D"/>
    <w:rsid w:val="00510758"/>
    <w:rsid w:val="00531040"/>
    <w:rsid w:val="00541226"/>
    <w:rsid w:val="00556A2C"/>
    <w:rsid w:val="005732E6"/>
    <w:rsid w:val="005939EB"/>
    <w:rsid w:val="00596B29"/>
    <w:rsid w:val="005A21DF"/>
    <w:rsid w:val="005B0FC3"/>
    <w:rsid w:val="005C7666"/>
    <w:rsid w:val="005F2E8E"/>
    <w:rsid w:val="00632B0B"/>
    <w:rsid w:val="006465A3"/>
    <w:rsid w:val="006848DB"/>
    <w:rsid w:val="006C72E7"/>
    <w:rsid w:val="006D6DEE"/>
    <w:rsid w:val="006E3785"/>
    <w:rsid w:val="00700D64"/>
    <w:rsid w:val="00703FA1"/>
    <w:rsid w:val="00726D23"/>
    <w:rsid w:val="0077683B"/>
    <w:rsid w:val="007775F9"/>
    <w:rsid w:val="0078297C"/>
    <w:rsid w:val="0078785D"/>
    <w:rsid w:val="007F0BA6"/>
    <w:rsid w:val="0080316D"/>
    <w:rsid w:val="0082591C"/>
    <w:rsid w:val="0086729F"/>
    <w:rsid w:val="00867C91"/>
    <w:rsid w:val="008A1322"/>
    <w:rsid w:val="008C7818"/>
    <w:rsid w:val="008E3525"/>
    <w:rsid w:val="009104AE"/>
    <w:rsid w:val="00951C21"/>
    <w:rsid w:val="0095581E"/>
    <w:rsid w:val="00982D73"/>
    <w:rsid w:val="0099557F"/>
    <w:rsid w:val="009A4522"/>
    <w:rsid w:val="009B173B"/>
    <w:rsid w:val="009E7D3D"/>
    <w:rsid w:val="00A03736"/>
    <w:rsid w:val="00A05B5D"/>
    <w:rsid w:val="00A43A15"/>
    <w:rsid w:val="00A726A9"/>
    <w:rsid w:val="00A8266F"/>
    <w:rsid w:val="00A9591B"/>
    <w:rsid w:val="00AB380D"/>
    <w:rsid w:val="00AC41E7"/>
    <w:rsid w:val="00AD33A0"/>
    <w:rsid w:val="00AF1952"/>
    <w:rsid w:val="00B1025A"/>
    <w:rsid w:val="00B373AB"/>
    <w:rsid w:val="00B54519"/>
    <w:rsid w:val="00B54879"/>
    <w:rsid w:val="00B61811"/>
    <w:rsid w:val="00B761BB"/>
    <w:rsid w:val="00BA0421"/>
    <w:rsid w:val="00BA0983"/>
    <w:rsid w:val="00BB20E7"/>
    <w:rsid w:val="00BC72D8"/>
    <w:rsid w:val="00BD2F92"/>
    <w:rsid w:val="00BD514C"/>
    <w:rsid w:val="00BE2A55"/>
    <w:rsid w:val="00BF2966"/>
    <w:rsid w:val="00C0271A"/>
    <w:rsid w:val="00C43405"/>
    <w:rsid w:val="00C6746E"/>
    <w:rsid w:val="00C77B63"/>
    <w:rsid w:val="00CA1F54"/>
    <w:rsid w:val="00CA642F"/>
    <w:rsid w:val="00CA73C5"/>
    <w:rsid w:val="00CC2457"/>
    <w:rsid w:val="00CC5726"/>
    <w:rsid w:val="00CF0DF5"/>
    <w:rsid w:val="00D243B3"/>
    <w:rsid w:val="00D3292D"/>
    <w:rsid w:val="00D41142"/>
    <w:rsid w:val="00D64622"/>
    <w:rsid w:val="00D70837"/>
    <w:rsid w:val="00D71D62"/>
    <w:rsid w:val="00D94014"/>
    <w:rsid w:val="00DA5915"/>
    <w:rsid w:val="00DC62A2"/>
    <w:rsid w:val="00DE1800"/>
    <w:rsid w:val="00E2034C"/>
    <w:rsid w:val="00E22F33"/>
    <w:rsid w:val="00E237D2"/>
    <w:rsid w:val="00E47EE6"/>
    <w:rsid w:val="00E6130B"/>
    <w:rsid w:val="00E651D2"/>
    <w:rsid w:val="00E85B9B"/>
    <w:rsid w:val="00E92078"/>
    <w:rsid w:val="00EC2967"/>
    <w:rsid w:val="00EE563E"/>
    <w:rsid w:val="00EE57AA"/>
    <w:rsid w:val="00F11C3F"/>
    <w:rsid w:val="00F1210C"/>
    <w:rsid w:val="00F25403"/>
    <w:rsid w:val="00F40264"/>
    <w:rsid w:val="00F55C86"/>
    <w:rsid w:val="00F61603"/>
    <w:rsid w:val="00F64471"/>
    <w:rsid w:val="00F752AC"/>
    <w:rsid w:val="00F7535C"/>
    <w:rsid w:val="00F92F5B"/>
    <w:rsid w:val="00F96C2F"/>
    <w:rsid w:val="00FA1EDF"/>
    <w:rsid w:val="00FC398B"/>
    <w:rsid w:val="00FC447D"/>
    <w:rsid w:val="00FC7809"/>
    <w:rsid w:val="00FD7BE8"/>
    <w:rsid w:val="00FE0578"/>
    <w:rsid w:val="00FE17AD"/>
    <w:rsid w:val="00FE5D3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4A09D"/>
  <w15:chartTrackingRefBased/>
  <w15:docId w15:val="{C67F095B-B559-4200-B1EC-9697D20B6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FA1"/>
  </w:style>
  <w:style w:type="paragraph" w:styleId="Titre1">
    <w:name w:val="heading 1"/>
    <w:basedOn w:val="Normal"/>
    <w:next w:val="Normal"/>
    <w:link w:val="Titre1Car"/>
    <w:uiPriority w:val="9"/>
    <w:qFormat/>
    <w:rsid w:val="005F2E8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444C6C"/>
    <w:pPr>
      <w:keepNext/>
      <w:keepLines/>
      <w:spacing w:before="40" w:after="0"/>
      <w:outlineLvl w:val="1"/>
    </w:pPr>
    <w:rPr>
      <w:rFonts w:asciiTheme="majorHAnsi" w:eastAsiaTheme="majorEastAsia" w:hAnsiTheme="majorHAnsi" w:cstheme="majorBidi"/>
      <w:sz w:val="26"/>
      <w:szCs w:val="26"/>
    </w:rPr>
  </w:style>
  <w:style w:type="paragraph" w:styleId="Titre3">
    <w:name w:val="heading 3"/>
    <w:basedOn w:val="Normal"/>
    <w:next w:val="Normal"/>
    <w:link w:val="Titre3Car"/>
    <w:uiPriority w:val="9"/>
    <w:semiHidden/>
    <w:unhideWhenUsed/>
    <w:qFormat/>
    <w:rsid w:val="005F2E8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itre4">
    <w:name w:val="heading 4"/>
    <w:basedOn w:val="Normal"/>
    <w:next w:val="Normal"/>
    <w:link w:val="Titre4Car"/>
    <w:uiPriority w:val="9"/>
    <w:semiHidden/>
    <w:unhideWhenUsed/>
    <w:qFormat/>
    <w:rsid w:val="00270E4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444C6C"/>
    <w:rPr>
      <w:rFonts w:asciiTheme="majorHAnsi" w:eastAsiaTheme="majorEastAsia" w:hAnsiTheme="majorHAnsi" w:cstheme="majorBidi"/>
      <w:sz w:val="26"/>
      <w:szCs w:val="26"/>
    </w:rPr>
  </w:style>
  <w:style w:type="character" w:styleId="Lienhypertexte">
    <w:name w:val="Hyperlink"/>
    <w:basedOn w:val="Policepardfaut"/>
    <w:uiPriority w:val="99"/>
    <w:unhideWhenUsed/>
    <w:rsid w:val="00444C6C"/>
    <w:rPr>
      <w:color w:val="0000FF"/>
      <w:u w:val="single"/>
    </w:rPr>
  </w:style>
  <w:style w:type="character" w:styleId="Marquedecommentaire">
    <w:name w:val="annotation reference"/>
    <w:basedOn w:val="Policepardfaut"/>
    <w:uiPriority w:val="99"/>
    <w:semiHidden/>
    <w:unhideWhenUsed/>
    <w:rsid w:val="00444C6C"/>
    <w:rPr>
      <w:sz w:val="16"/>
      <w:szCs w:val="16"/>
    </w:rPr>
  </w:style>
  <w:style w:type="paragraph" w:styleId="Commentaire">
    <w:name w:val="annotation text"/>
    <w:basedOn w:val="Normal"/>
    <w:link w:val="CommentaireCar"/>
    <w:uiPriority w:val="99"/>
    <w:unhideWhenUsed/>
    <w:rsid w:val="00444C6C"/>
    <w:pPr>
      <w:spacing w:line="240" w:lineRule="auto"/>
    </w:pPr>
    <w:rPr>
      <w:sz w:val="20"/>
      <w:szCs w:val="20"/>
    </w:rPr>
  </w:style>
  <w:style w:type="character" w:customStyle="1" w:styleId="CommentaireCar">
    <w:name w:val="Commentaire Car"/>
    <w:basedOn w:val="Policepardfaut"/>
    <w:link w:val="Commentaire"/>
    <w:uiPriority w:val="99"/>
    <w:rsid w:val="00444C6C"/>
    <w:rPr>
      <w:sz w:val="20"/>
      <w:szCs w:val="20"/>
    </w:rPr>
  </w:style>
  <w:style w:type="character" w:customStyle="1" w:styleId="Titre1Car">
    <w:name w:val="Titre 1 Car"/>
    <w:basedOn w:val="Policepardfaut"/>
    <w:link w:val="Titre1"/>
    <w:uiPriority w:val="9"/>
    <w:rsid w:val="005F2E8E"/>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5F2E8E"/>
    <w:rPr>
      <w:rFonts w:asciiTheme="majorHAnsi" w:eastAsiaTheme="majorEastAsia" w:hAnsiTheme="majorHAnsi" w:cstheme="majorBidi"/>
      <w:color w:val="1F3763" w:themeColor="accent1" w:themeShade="7F"/>
      <w:sz w:val="24"/>
      <w:szCs w:val="24"/>
    </w:rPr>
  </w:style>
  <w:style w:type="paragraph" w:styleId="Paragraphedeliste">
    <w:name w:val="List Paragraph"/>
    <w:basedOn w:val="Normal"/>
    <w:link w:val="ParagraphedelisteCar"/>
    <w:uiPriority w:val="34"/>
    <w:qFormat/>
    <w:rsid w:val="005F2E8E"/>
    <w:pPr>
      <w:ind w:left="720"/>
      <w:contextualSpacing/>
    </w:pPr>
  </w:style>
  <w:style w:type="paragraph" w:customStyle="1" w:styleId="Default">
    <w:name w:val="Default"/>
    <w:rsid w:val="00BF2966"/>
    <w:pPr>
      <w:autoSpaceDE w:val="0"/>
      <w:autoSpaceDN w:val="0"/>
      <w:adjustRightInd w:val="0"/>
      <w:spacing w:after="0" w:line="240" w:lineRule="auto"/>
    </w:pPr>
    <w:rPr>
      <w:rFonts w:ascii="Century Gothic" w:hAnsi="Century Gothic" w:cs="Century Gothic"/>
      <w:color w:val="000000"/>
      <w:sz w:val="24"/>
      <w:szCs w:val="24"/>
      <w:lang w:val="en-US"/>
    </w:rPr>
  </w:style>
  <w:style w:type="character" w:styleId="Mentionnonrsolue">
    <w:name w:val="Unresolved Mention"/>
    <w:basedOn w:val="Policepardfaut"/>
    <w:uiPriority w:val="99"/>
    <w:semiHidden/>
    <w:unhideWhenUsed/>
    <w:rsid w:val="00F92F5B"/>
    <w:rPr>
      <w:color w:val="605E5C"/>
      <w:shd w:val="clear" w:color="auto" w:fill="E1DFDD"/>
    </w:rPr>
  </w:style>
  <w:style w:type="paragraph" w:styleId="Rvision">
    <w:name w:val="Revision"/>
    <w:hidden/>
    <w:uiPriority w:val="99"/>
    <w:semiHidden/>
    <w:rsid w:val="001C07E2"/>
    <w:pPr>
      <w:spacing w:after="0" w:line="240" w:lineRule="auto"/>
    </w:pPr>
  </w:style>
  <w:style w:type="paragraph" w:styleId="Bibliographie">
    <w:name w:val="Bibliography"/>
    <w:basedOn w:val="Normal"/>
    <w:next w:val="Normal"/>
    <w:uiPriority w:val="37"/>
    <w:unhideWhenUsed/>
    <w:rsid w:val="00CA1F54"/>
    <w:pPr>
      <w:tabs>
        <w:tab w:val="left" w:pos="384"/>
      </w:tabs>
      <w:spacing w:after="240" w:line="240" w:lineRule="auto"/>
      <w:ind w:left="384" w:hanging="384"/>
    </w:pPr>
  </w:style>
  <w:style w:type="character" w:styleId="lev">
    <w:name w:val="Strong"/>
    <w:basedOn w:val="Policepardfaut"/>
    <w:uiPriority w:val="22"/>
    <w:qFormat/>
    <w:rsid w:val="00E92078"/>
    <w:rPr>
      <w:b/>
      <w:bCs/>
    </w:rPr>
  </w:style>
  <w:style w:type="paragraph" w:styleId="NormalWeb">
    <w:name w:val="Normal (Web)"/>
    <w:basedOn w:val="Normal"/>
    <w:uiPriority w:val="99"/>
    <w:semiHidden/>
    <w:unhideWhenUsed/>
    <w:rsid w:val="000C516F"/>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Policepardfaut"/>
    <w:rsid w:val="005939EB"/>
  </w:style>
  <w:style w:type="character" w:customStyle="1" w:styleId="eop">
    <w:name w:val="eop"/>
    <w:basedOn w:val="Policepardfaut"/>
    <w:rsid w:val="005939EB"/>
  </w:style>
  <w:style w:type="character" w:customStyle="1" w:styleId="mord">
    <w:name w:val="mord"/>
    <w:basedOn w:val="Policepardfaut"/>
    <w:rsid w:val="00982D73"/>
  </w:style>
  <w:style w:type="character" w:customStyle="1" w:styleId="vlist-s">
    <w:name w:val="vlist-s"/>
    <w:basedOn w:val="Policepardfaut"/>
    <w:rsid w:val="00982D73"/>
  </w:style>
  <w:style w:type="character" w:customStyle="1" w:styleId="mrel">
    <w:name w:val="mrel"/>
    <w:basedOn w:val="Policepardfaut"/>
    <w:rsid w:val="00982D73"/>
  </w:style>
  <w:style w:type="character" w:customStyle="1" w:styleId="mbin">
    <w:name w:val="mbin"/>
    <w:basedOn w:val="Policepardfaut"/>
    <w:rsid w:val="00982D73"/>
  </w:style>
  <w:style w:type="character" w:styleId="Textedelespacerserv">
    <w:name w:val="Placeholder Text"/>
    <w:basedOn w:val="Policepardfaut"/>
    <w:uiPriority w:val="99"/>
    <w:semiHidden/>
    <w:rsid w:val="00982D73"/>
    <w:rPr>
      <w:color w:val="808080"/>
    </w:rPr>
  </w:style>
  <w:style w:type="character" w:customStyle="1" w:styleId="katex-mathml">
    <w:name w:val="katex-mathml"/>
    <w:basedOn w:val="Policepardfaut"/>
    <w:rsid w:val="00982D73"/>
  </w:style>
  <w:style w:type="character" w:customStyle="1" w:styleId="Titre4Car">
    <w:name w:val="Titre 4 Car"/>
    <w:basedOn w:val="Policepardfaut"/>
    <w:link w:val="Titre4"/>
    <w:uiPriority w:val="9"/>
    <w:semiHidden/>
    <w:rsid w:val="00270E47"/>
    <w:rPr>
      <w:rFonts w:asciiTheme="majorHAnsi" w:eastAsiaTheme="majorEastAsia" w:hAnsiTheme="majorHAnsi" w:cstheme="majorBidi"/>
      <w:i/>
      <w:iCs/>
      <w:color w:val="2F5496" w:themeColor="accent1" w:themeShade="BF"/>
    </w:rPr>
  </w:style>
  <w:style w:type="table" w:styleId="Grilledutableau">
    <w:name w:val="Table Grid"/>
    <w:basedOn w:val="TableauNormal"/>
    <w:uiPriority w:val="39"/>
    <w:rsid w:val="00BB20E7"/>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ragraphedelisteCar">
    <w:name w:val="Paragraphe de liste Car"/>
    <w:basedOn w:val="Policepardfaut"/>
    <w:link w:val="Paragraphedeliste"/>
    <w:uiPriority w:val="34"/>
    <w:rsid w:val="00F25403"/>
  </w:style>
  <w:style w:type="paragraph" w:styleId="Textebrut">
    <w:name w:val="Plain Text"/>
    <w:basedOn w:val="Normal"/>
    <w:link w:val="TextebrutCar"/>
    <w:uiPriority w:val="99"/>
    <w:rsid w:val="002C0046"/>
    <w:pPr>
      <w:spacing w:after="0" w:line="240" w:lineRule="auto"/>
    </w:pPr>
    <w:rPr>
      <w:rFonts w:ascii="Courier New" w:eastAsia="Cambria" w:hAnsi="Courier New" w:cs="Times New Roman"/>
      <w:sz w:val="20"/>
      <w:szCs w:val="20"/>
      <w:lang w:val="en-US" w:eastAsia="x-none"/>
    </w:rPr>
  </w:style>
  <w:style w:type="character" w:customStyle="1" w:styleId="TextebrutCar">
    <w:name w:val="Texte brut Car"/>
    <w:basedOn w:val="Policepardfaut"/>
    <w:link w:val="Textebrut"/>
    <w:uiPriority w:val="99"/>
    <w:rsid w:val="002C0046"/>
    <w:rPr>
      <w:rFonts w:ascii="Courier New" w:eastAsia="Cambria" w:hAnsi="Courier New" w:cs="Times New Roman"/>
      <w:sz w:val="20"/>
      <w:szCs w:val="20"/>
      <w:lang w:val="en-US" w:eastAsia="x-none"/>
    </w:rPr>
  </w:style>
  <w:style w:type="paragraph" w:customStyle="1" w:styleId="04Affiliation">
    <w:name w:val="04_Affiliation"/>
    <w:basedOn w:val="Normal"/>
    <w:qFormat/>
    <w:rsid w:val="002C0046"/>
    <w:pPr>
      <w:widowControl w:val="0"/>
      <w:suppressAutoHyphens/>
      <w:adjustRightInd w:val="0"/>
      <w:snapToGrid w:val="0"/>
      <w:spacing w:before="60" w:after="60" w:line="264" w:lineRule="auto"/>
      <w:ind w:hangingChars="30" w:hanging="62"/>
    </w:pPr>
    <w:rPr>
      <w:rFonts w:ascii="Times New Roman" w:eastAsia="Times New Roman" w:hAnsi="Times New Roman"/>
      <w:kern w:val="2"/>
      <w:sz w:val="21"/>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914133">
      <w:bodyDiv w:val="1"/>
      <w:marLeft w:val="0"/>
      <w:marRight w:val="0"/>
      <w:marTop w:val="0"/>
      <w:marBottom w:val="0"/>
      <w:divBdr>
        <w:top w:val="none" w:sz="0" w:space="0" w:color="auto"/>
        <w:left w:val="none" w:sz="0" w:space="0" w:color="auto"/>
        <w:bottom w:val="none" w:sz="0" w:space="0" w:color="auto"/>
        <w:right w:val="none" w:sz="0" w:space="0" w:color="auto"/>
      </w:divBdr>
    </w:div>
    <w:div w:id="104809589">
      <w:bodyDiv w:val="1"/>
      <w:marLeft w:val="0"/>
      <w:marRight w:val="0"/>
      <w:marTop w:val="0"/>
      <w:marBottom w:val="0"/>
      <w:divBdr>
        <w:top w:val="none" w:sz="0" w:space="0" w:color="auto"/>
        <w:left w:val="none" w:sz="0" w:space="0" w:color="auto"/>
        <w:bottom w:val="none" w:sz="0" w:space="0" w:color="auto"/>
        <w:right w:val="none" w:sz="0" w:space="0" w:color="auto"/>
      </w:divBdr>
    </w:div>
    <w:div w:id="419446656">
      <w:bodyDiv w:val="1"/>
      <w:marLeft w:val="0"/>
      <w:marRight w:val="0"/>
      <w:marTop w:val="0"/>
      <w:marBottom w:val="0"/>
      <w:divBdr>
        <w:top w:val="none" w:sz="0" w:space="0" w:color="auto"/>
        <w:left w:val="none" w:sz="0" w:space="0" w:color="auto"/>
        <w:bottom w:val="none" w:sz="0" w:space="0" w:color="auto"/>
        <w:right w:val="none" w:sz="0" w:space="0" w:color="auto"/>
      </w:divBdr>
    </w:div>
    <w:div w:id="1039431179">
      <w:bodyDiv w:val="1"/>
      <w:marLeft w:val="0"/>
      <w:marRight w:val="0"/>
      <w:marTop w:val="0"/>
      <w:marBottom w:val="0"/>
      <w:divBdr>
        <w:top w:val="none" w:sz="0" w:space="0" w:color="auto"/>
        <w:left w:val="none" w:sz="0" w:space="0" w:color="auto"/>
        <w:bottom w:val="none" w:sz="0" w:space="0" w:color="auto"/>
        <w:right w:val="none" w:sz="0" w:space="0" w:color="auto"/>
      </w:divBdr>
    </w:div>
    <w:div w:id="1334650385">
      <w:bodyDiv w:val="1"/>
      <w:marLeft w:val="0"/>
      <w:marRight w:val="0"/>
      <w:marTop w:val="0"/>
      <w:marBottom w:val="0"/>
      <w:divBdr>
        <w:top w:val="none" w:sz="0" w:space="0" w:color="auto"/>
        <w:left w:val="none" w:sz="0" w:space="0" w:color="auto"/>
        <w:bottom w:val="none" w:sz="0" w:space="0" w:color="auto"/>
        <w:right w:val="none" w:sz="0" w:space="0" w:color="auto"/>
      </w:divBdr>
    </w:div>
    <w:div w:id="1440104423">
      <w:bodyDiv w:val="1"/>
      <w:marLeft w:val="0"/>
      <w:marRight w:val="0"/>
      <w:marTop w:val="0"/>
      <w:marBottom w:val="0"/>
      <w:divBdr>
        <w:top w:val="none" w:sz="0" w:space="0" w:color="auto"/>
        <w:left w:val="none" w:sz="0" w:space="0" w:color="auto"/>
        <w:bottom w:val="none" w:sz="0" w:space="0" w:color="auto"/>
        <w:right w:val="none" w:sz="0" w:space="0" w:color="auto"/>
      </w:divBdr>
    </w:div>
    <w:div w:id="1478304417">
      <w:bodyDiv w:val="1"/>
      <w:marLeft w:val="0"/>
      <w:marRight w:val="0"/>
      <w:marTop w:val="0"/>
      <w:marBottom w:val="0"/>
      <w:divBdr>
        <w:top w:val="none" w:sz="0" w:space="0" w:color="auto"/>
        <w:left w:val="none" w:sz="0" w:space="0" w:color="auto"/>
        <w:bottom w:val="none" w:sz="0" w:space="0" w:color="auto"/>
        <w:right w:val="none" w:sz="0" w:space="0" w:color="auto"/>
      </w:divBdr>
    </w:div>
    <w:div w:id="1630041290">
      <w:bodyDiv w:val="1"/>
      <w:marLeft w:val="0"/>
      <w:marRight w:val="0"/>
      <w:marTop w:val="0"/>
      <w:marBottom w:val="0"/>
      <w:divBdr>
        <w:top w:val="none" w:sz="0" w:space="0" w:color="auto"/>
        <w:left w:val="none" w:sz="0" w:space="0" w:color="auto"/>
        <w:bottom w:val="none" w:sz="0" w:space="0" w:color="auto"/>
        <w:right w:val="none" w:sz="0" w:space="0" w:color="auto"/>
      </w:divBdr>
    </w:div>
    <w:div w:id="1690990577">
      <w:bodyDiv w:val="1"/>
      <w:marLeft w:val="0"/>
      <w:marRight w:val="0"/>
      <w:marTop w:val="0"/>
      <w:marBottom w:val="0"/>
      <w:divBdr>
        <w:top w:val="none" w:sz="0" w:space="0" w:color="auto"/>
        <w:left w:val="none" w:sz="0" w:space="0" w:color="auto"/>
        <w:bottom w:val="none" w:sz="0" w:space="0" w:color="auto"/>
        <w:right w:val="none" w:sz="0" w:space="0" w:color="auto"/>
      </w:divBdr>
    </w:div>
    <w:div w:id="1867055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graphpad.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epmap.org/portal/"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FC0A6F-BB36-4AE5-B414-877B774AB1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6</TotalTime>
  <Pages>10</Pages>
  <Words>13073</Words>
  <Characters>74521</Characters>
  <Application>Microsoft Office Word</Application>
  <DocSecurity>0</DocSecurity>
  <Lines>621</Lines>
  <Paragraphs>174</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8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ine bonnard</dc:creator>
  <cp:keywords/>
  <dc:description/>
  <cp:lastModifiedBy>adeline bonnard</cp:lastModifiedBy>
  <cp:revision>20</cp:revision>
  <dcterms:created xsi:type="dcterms:W3CDTF">2026-04-09T09:51:00Z</dcterms:created>
  <dcterms:modified xsi:type="dcterms:W3CDTF">2026-06-24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QbQ7pmqZ"/&gt;&lt;style id="http://www.zotero.org/styles/nlm-citation-sequence" locale="en-US" hasBibliography="1" bibliographyStyleHasBeenSet="1"/&gt;&lt;prefs&gt;&lt;pref name="fieldType" value="Field"/&gt;&lt;/prefs&gt;</vt:lpwstr>
  </property>
  <property fmtid="{D5CDD505-2E9C-101B-9397-08002B2CF9AE}" pid="3" name="ZOTERO_PREF_2">
    <vt:lpwstr>&lt;/data&gt;</vt:lpwstr>
  </property>
</Properties>
</file>